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2D83" w:rsidRPr="00D70503" w:rsidRDefault="00F52D83" w:rsidP="00C2744C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D70503">
        <w:rPr>
          <w:rFonts w:ascii="Times New Roman" w:hAnsi="Times New Roman" w:cs="Times New Roman"/>
          <w:sz w:val="24"/>
          <w:szCs w:val="24"/>
        </w:rPr>
        <w:t>SUPLEM.</w:t>
      </w:r>
      <w:proofErr w:type="gramEnd"/>
      <w:r w:rsidRPr="00D70503">
        <w:rPr>
          <w:rFonts w:ascii="Times New Roman" w:hAnsi="Times New Roman" w:cs="Times New Roman"/>
          <w:sz w:val="24"/>
          <w:szCs w:val="24"/>
        </w:rPr>
        <w:t xml:space="preserve"> MATERIAL </w:t>
      </w:r>
    </w:p>
    <w:p w:rsidR="00C2744C" w:rsidRPr="00D70503" w:rsidRDefault="00F52D83" w:rsidP="00C2744C">
      <w:pPr>
        <w:jc w:val="center"/>
        <w:rPr>
          <w:rFonts w:ascii="Times New Roman" w:hAnsi="Times New Roman" w:cs="Times New Roman"/>
          <w:sz w:val="24"/>
          <w:szCs w:val="24"/>
        </w:rPr>
      </w:pPr>
      <w:r w:rsidRPr="00D70503">
        <w:rPr>
          <w:rFonts w:ascii="Times New Roman" w:hAnsi="Times New Roman" w:cs="Times New Roman"/>
          <w:sz w:val="24"/>
          <w:szCs w:val="24"/>
        </w:rPr>
        <w:t>Begossi el al</w:t>
      </w:r>
    </w:p>
    <w:p w:rsidR="00F52D83" w:rsidRPr="00D70503" w:rsidRDefault="00F52D83" w:rsidP="00C2744C">
      <w:pPr>
        <w:jc w:val="center"/>
        <w:rPr>
          <w:rFonts w:ascii="Times New Roman" w:hAnsi="Times New Roman" w:cs="Times New Roman"/>
          <w:sz w:val="24"/>
          <w:szCs w:val="24"/>
        </w:rPr>
      </w:pPr>
      <w:r w:rsidRPr="00D70503">
        <w:rPr>
          <w:rFonts w:ascii="Times New Roman" w:hAnsi="Times New Roman" w:cs="Times New Roman"/>
          <w:sz w:val="24"/>
          <w:szCs w:val="24"/>
        </w:rPr>
        <w:t xml:space="preserve">Appendix </w:t>
      </w:r>
    </w:p>
    <w:p w:rsidR="00F52D83" w:rsidRDefault="00F52D83" w:rsidP="00C2744C">
      <w:pPr>
        <w:jc w:val="center"/>
        <w:rPr>
          <w:sz w:val="20"/>
          <w:szCs w:val="20"/>
        </w:rPr>
      </w:pPr>
    </w:p>
    <w:p w:rsidR="00F52D83" w:rsidRDefault="002E3687" w:rsidP="00C2744C">
      <w:pPr>
        <w:jc w:val="center"/>
        <w:rPr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2209929" wp14:editId="47A08D70">
                <wp:simplePos x="0" y="0"/>
                <wp:positionH relativeFrom="column">
                  <wp:posOffset>1396365</wp:posOffset>
                </wp:positionH>
                <wp:positionV relativeFrom="paragraph">
                  <wp:posOffset>4013200</wp:posOffset>
                </wp:positionV>
                <wp:extent cx="1009650" cy="257175"/>
                <wp:effectExtent l="0" t="0" r="19050" b="28575"/>
                <wp:wrapNone/>
                <wp:docPr id="6" name="Elips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9650" cy="257175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Elipse 6" o:spid="_x0000_s1026" style="position:absolute;margin-left:109.95pt;margin-top:316pt;width:79.5pt;height:20.2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" filled="f" strokecolor="#c0504d [3205]" strokeweight="2pt"/>
            </w:pict>
          </mc:Fallback>
        </mc:AlternateContent>
      </w:r>
      <w:r w:rsidR="00F63940" w:rsidRPr="00F63940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FBEBE1A" wp14:editId="638FC37C">
                <wp:simplePos x="0" y="0"/>
                <wp:positionH relativeFrom="column">
                  <wp:posOffset>2472689</wp:posOffset>
                </wp:positionH>
                <wp:positionV relativeFrom="paragraph">
                  <wp:posOffset>1089025</wp:posOffset>
                </wp:positionV>
                <wp:extent cx="942975" cy="295275"/>
                <wp:effectExtent l="0" t="0" r="28575" b="28575"/>
                <wp:wrapNone/>
                <wp:docPr id="307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42975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23726" w:rsidRPr="00F63940" w:rsidRDefault="00F23726">
                            <w:pPr>
                              <w:rPr>
                                <w:b/>
                                <w:lang w:val="pt-BR"/>
                              </w:rPr>
                            </w:pPr>
                            <w:r w:rsidRPr="00F63940">
                              <w:rPr>
                                <w:b/>
                                <w:lang w:val="pt-BR"/>
                              </w:rPr>
                              <w:t xml:space="preserve">Paraty </w:t>
                            </w:r>
                            <w:proofErr w:type="spellStart"/>
                            <w:r>
                              <w:rPr>
                                <w:b/>
                                <w:lang w:val="pt-BR"/>
                              </w:rPr>
                              <w:t>b</w:t>
                            </w:r>
                            <w:r w:rsidRPr="00F63940">
                              <w:rPr>
                                <w:b/>
                                <w:lang w:val="pt-BR"/>
                              </w:rPr>
                              <w:t>ay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Caixa de Texto 2" o:spid="_x0000_s1026" type="#_x0000_t202" style="position:absolute;left:0;text-align:left;margin-left:194.7pt;margin-top:85.75pt;width:74.25pt;height:23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">
                <v:textbox>
                  <w:txbxContent>
                    <w:p w:rsidR="00F23726" w:rsidRPr="00F63940" w:rsidRDefault="00F23726">
                      <w:pPr>
                        <w:rPr>
                          <w:b/>
                          <w:lang w:val="pt-BR"/>
                        </w:rPr>
                      </w:pPr>
                      <w:r w:rsidRPr="00F63940">
                        <w:rPr>
                          <w:b/>
                          <w:lang w:val="pt-BR"/>
                        </w:rPr>
                        <w:t xml:space="preserve">Paraty </w:t>
                      </w:r>
                      <w:proofErr w:type="spellStart"/>
                      <w:r>
                        <w:rPr>
                          <w:b/>
                          <w:lang w:val="pt-BR"/>
                        </w:rPr>
                        <w:t>b</w:t>
                      </w:r>
                      <w:r w:rsidRPr="00F63940">
                        <w:rPr>
                          <w:b/>
                          <w:lang w:val="pt-BR"/>
                        </w:rPr>
                        <w:t>ay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F63940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D4B564C" wp14:editId="6E3A6AD0">
                <wp:simplePos x="0" y="0"/>
                <wp:positionH relativeFrom="column">
                  <wp:posOffset>2644140</wp:posOffset>
                </wp:positionH>
                <wp:positionV relativeFrom="paragraph">
                  <wp:posOffset>212725</wp:posOffset>
                </wp:positionV>
                <wp:extent cx="1009650" cy="257175"/>
                <wp:effectExtent l="0" t="0" r="19050" b="28575"/>
                <wp:wrapNone/>
                <wp:docPr id="5" name="Elips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9650" cy="25717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FFFF00"/>
                          </a:solidFill>
                        </a:ln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Elipse 5" o:spid="_x0000_s1026" style="position:absolute;margin-left:208.2pt;margin-top:16.75pt;width:79.5pt;height:20.2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" filled="f" strokecolor="yellow" strokeweight="2pt"/>
            </w:pict>
          </mc:Fallback>
        </mc:AlternateContent>
      </w:r>
      <w:r w:rsidR="00F63940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18F36D9" wp14:editId="1E381AF2">
                <wp:simplePos x="0" y="0"/>
                <wp:positionH relativeFrom="column">
                  <wp:posOffset>1396365</wp:posOffset>
                </wp:positionH>
                <wp:positionV relativeFrom="paragraph">
                  <wp:posOffset>1384300</wp:posOffset>
                </wp:positionV>
                <wp:extent cx="1009650" cy="257175"/>
                <wp:effectExtent l="0" t="0" r="19050" b="28575"/>
                <wp:wrapNone/>
                <wp:docPr id="3" name="Elips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9650" cy="25717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FFFF00"/>
                          </a:solidFill>
                        </a:ln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Elipse 3" o:spid="_x0000_s1026" style="position:absolute;margin-left:109.95pt;margin-top:109pt;width:79.5pt;height:20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" filled="f" strokecolor="yellow" strokeweight="2pt"/>
            </w:pict>
          </mc:Fallback>
        </mc:AlternateContent>
      </w:r>
      <w:r w:rsidR="00F63940">
        <w:rPr>
          <w:noProof/>
        </w:rPr>
        <w:drawing>
          <wp:inline distT="0" distB="0" distL="0" distR="0">
            <wp:extent cx="5612130" cy="4997199"/>
            <wp:effectExtent l="0" t="0" r="7620" b="0"/>
            <wp:docPr id="2" name="Imagem 2" descr="http://umanitoba.ca/institutes/natural_resources/Brazil/images/map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://umanitoba.ca/institutes/natural_resources/Brazil/images/map1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49971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63940" w:rsidRPr="007D5254" w:rsidRDefault="00F63940" w:rsidP="00C2744C">
      <w:pPr>
        <w:jc w:val="center"/>
        <w:rPr>
          <w:rFonts w:ascii="Times New Roman" w:hAnsi="Times New Roman" w:cs="Times New Roman"/>
          <w:sz w:val="24"/>
          <w:szCs w:val="24"/>
        </w:rPr>
      </w:pPr>
      <w:r w:rsidRPr="007D5254">
        <w:rPr>
          <w:rFonts w:ascii="Times New Roman" w:hAnsi="Times New Roman" w:cs="Times New Roman"/>
          <w:sz w:val="24"/>
          <w:szCs w:val="24"/>
        </w:rPr>
        <w:t xml:space="preserve">Figure 1 (source: </w:t>
      </w:r>
      <w:hyperlink r:id="rId9" w:history="1">
        <w:r w:rsidRPr="007D5254">
          <w:rPr>
            <w:rStyle w:val="Hyperlink"/>
            <w:rFonts w:ascii="Times New Roman" w:hAnsi="Times New Roman" w:cs="Times New Roman"/>
            <w:sz w:val="24"/>
            <w:szCs w:val="24"/>
          </w:rPr>
          <w:t>http://umanitoba.ca/institutes/natural_resources/Brazil/index.html</w:t>
        </w:r>
      </w:hyperlink>
      <w:r w:rsidRPr="007D5254">
        <w:rPr>
          <w:rFonts w:ascii="Times New Roman" w:hAnsi="Times New Roman" w:cs="Times New Roman"/>
          <w:sz w:val="24"/>
          <w:szCs w:val="24"/>
        </w:rPr>
        <w:t>)</w:t>
      </w:r>
    </w:p>
    <w:p w:rsidR="00F52D83" w:rsidRPr="007D5254" w:rsidRDefault="00F52D83" w:rsidP="00C2744C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F63940" w:rsidRDefault="00F63940" w:rsidP="00C2744C">
      <w:pPr>
        <w:jc w:val="center"/>
        <w:rPr>
          <w:sz w:val="20"/>
          <w:szCs w:val="20"/>
        </w:rPr>
      </w:pPr>
    </w:p>
    <w:p w:rsidR="00F63940" w:rsidRDefault="00F63940" w:rsidP="00C2744C">
      <w:pPr>
        <w:jc w:val="center"/>
        <w:rPr>
          <w:sz w:val="20"/>
          <w:szCs w:val="20"/>
        </w:rPr>
      </w:pPr>
    </w:p>
    <w:p w:rsidR="00F52D83" w:rsidRDefault="00F52D83" w:rsidP="00C2744C">
      <w:pPr>
        <w:jc w:val="center"/>
        <w:rPr>
          <w:sz w:val="20"/>
          <w:szCs w:val="20"/>
        </w:rPr>
      </w:pPr>
    </w:p>
    <w:p w:rsidR="00F52D83" w:rsidRDefault="00F52D83" w:rsidP="00C2744C">
      <w:pPr>
        <w:jc w:val="center"/>
        <w:rPr>
          <w:sz w:val="20"/>
          <w:szCs w:val="20"/>
        </w:rPr>
      </w:pPr>
    </w:p>
    <w:p w:rsidR="002E3687" w:rsidRDefault="002E3687" w:rsidP="00C2744C">
      <w:pPr>
        <w:jc w:val="center"/>
        <w:rPr>
          <w:sz w:val="20"/>
          <w:szCs w:val="20"/>
        </w:rPr>
      </w:pPr>
    </w:p>
    <w:p w:rsidR="002E3687" w:rsidRDefault="002E3687" w:rsidP="00C2744C">
      <w:pPr>
        <w:jc w:val="center"/>
        <w:rPr>
          <w:sz w:val="20"/>
          <w:szCs w:val="20"/>
        </w:rPr>
      </w:pPr>
    </w:p>
    <w:p w:rsidR="002E3687" w:rsidRDefault="002E3687" w:rsidP="00C2744C">
      <w:pPr>
        <w:jc w:val="center"/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>
            <wp:extent cx="3073400" cy="2305050"/>
            <wp:effectExtent l="0" t="0" r="0" b="0"/>
            <wp:docPr id="7" name="Imagem 7" descr="C:\Users\Alpina\Documents\Fotos Rio Paraty Jan 12\Jan 2012\DSC0014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lpina\Documents\Fotos Rio Paraty Jan 12\Jan 2012\DSC00146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4444" cy="23058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29FA" w:rsidRPr="00D70503" w:rsidRDefault="007029FA" w:rsidP="00C2744C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D70503">
        <w:rPr>
          <w:rFonts w:ascii="Times New Roman" w:hAnsi="Times New Roman" w:cs="Times New Roman"/>
          <w:sz w:val="24"/>
          <w:szCs w:val="24"/>
        </w:rPr>
        <w:t>Figure 2</w:t>
      </w:r>
      <w:r w:rsidR="00F0599C" w:rsidRPr="00D70503">
        <w:rPr>
          <w:rFonts w:ascii="Times New Roman" w:hAnsi="Times New Roman" w:cs="Times New Roman"/>
          <w:sz w:val="24"/>
          <w:szCs w:val="24"/>
        </w:rPr>
        <w:t>a.</w:t>
      </w:r>
      <w:proofErr w:type="gramEnd"/>
      <w:r w:rsidR="00F0599C" w:rsidRPr="00D70503">
        <w:rPr>
          <w:rFonts w:ascii="Times New Roman" w:hAnsi="Times New Roman" w:cs="Times New Roman"/>
          <w:sz w:val="24"/>
          <w:szCs w:val="24"/>
        </w:rPr>
        <w:t xml:space="preserve"> General view </w:t>
      </w:r>
      <w:proofErr w:type="gramStart"/>
      <w:r w:rsidR="00F0599C" w:rsidRPr="00D70503">
        <w:rPr>
          <w:rFonts w:ascii="Times New Roman" w:hAnsi="Times New Roman" w:cs="Times New Roman"/>
          <w:sz w:val="24"/>
          <w:szCs w:val="24"/>
        </w:rPr>
        <w:t>of</w:t>
      </w:r>
      <w:r w:rsidRPr="00D70503">
        <w:rPr>
          <w:rFonts w:ascii="Times New Roman" w:hAnsi="Times New Roman" w:cs="Times New Roman"/>
          <w:sz w:val="24"/>
          <w:szCs w:val="24"/>
        </w:rPr>
        <w:t xml:space="preserve">  Praia</w:t>
      </w:r>
      <w:proofErr w:type="gramEnd"/>
      <w:r w:rsidRPr="00D70503">
        <w:rPr>
          <w:rFonts w:ascii="Times New Roman" w:hAnsi="Times New Roman" w:cs="Times New Roman"/>
          <w:sz w:val="24"/>
          <w:szCs w:val="24"/>
        </w:rPr>
        <w:t xml:space="preserve"> Grande, Paraty, 2012 </w:t>
      </w:r>
    </w:p>
    <w:p w:rsidR="002E3687" w:rsidRDefault="005E5A59" w:rsidP="00C2744C">
      <w:pPr>
        <w:jc w:val="center"/>
        <w:rPr>
          <w:sz w:val="20"/>
          <w:szCs w:val="20"/>
          <w:lang w:val="pt-BR"/>
        </w:rPr>
      </w:pPr>
      <w:r>
        <w:rPr>
          <w:noProof/>
          <w:sz w:val="20"/>
          <w:szCs w:val="20"/>
        </w:rPr>
        <w:drawing>
          <wp:inline distT="0" distB="0" distL="0" distR="0">
            <wp:extent cx="2971800" cy="2228850"/>
            <wp:effectExtent l="0" t="0" r="0" b="0"/>
            <wp:docPr id="4" name="Imagem 4" descr="E:\AB PARATY PROJETOS\FOTOS PROJ IDRC\March 2010 Paraty\DSC0221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AB PARATY PROJETOS\FOTOS PROJ IDRC\March 2010 Paraty\DSC02214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0637" cy="22279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599C" w:rsidRPr="00D70503" w:rsidRDefault="00F0599C" w:rsidP="00C2744C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D70503">
        <w:rPr>
          <w:rFonts w:ascii="Times New Roman" w:hAnsi="Times New Roman" w:cs="Times New Roman"/>
          <w:sz w:val="24"/>
          <w:szCs w:val="24"/>
        </w:rPr>
        <w:t>Figure 2b.</w:t>
      </w:r>
      <w:proofErr w:type="gramEnd"/>
      <w:r w:rsidRPr="00D7050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70503">
        <w:rPr>
          <w:rFonts w:ascii="Times New Roman" w:hAnsi="Times New Roman" w:cs="Times New Roman"/>
          <w:sz w:val="24"/>
          <w:szCs w:val="24"/>
        </w:rPr>
        <w:t>Tarituba</w:t>
      </w:r>
      <w:proofErr w:type="spellEnd"/>
      <w:r w:rsidRPr="00D70503">
        <w:rPr>
          <w:rFonts w:ascii="Times New Roman" w:hAnsi="Times New Roman" w:cs="Times New Roman"/>
          <w:sz w:val="24"/>
          <w:szCs w:val="24"/>
        </w:rPr>
        <w:t xml:space="preserve"> (landing point)</w:t>
      </w:r>
    </w:p>
    <w:p w:rsidR="002E3687" w:rsidRDefault="002E3687" w:rsidP="00C2744C">
      <w:pPr>
        <w:jc w:val="center"/>
        <w:rPr>
          <w:sz w:val="20"/>
          <w:szCs w:val="20"/>
        </w:rPr>
      </w:pPr>
    </w:p>
    <w:p w:rsidR="00EB59ED" w:rsidRDefault="00EB59ED" w:rsidP="00C2744C">
      <w:pPr>
        <w:jc w:val="center"/>
        <w:rPr>
          <w:sz w:val="20"/>
          <w:szCs w:val="20"/>
        </w:rPr>
      </w:pPr>
    </w:p>
    <w:p w:rsidR="00EB59ED" w:rsidRDefault="00EB59ED" w:rsidP="00C2744C">
      <w:pPr>
        <w:jc w:val="center"/>
        <w:rPr>
          <w:sz w:val="20"/>
          <w:szCs w:val="20"/>
        </w:rPr>
      </w:pPr>
    </w:p>
    <w:p w:rsidR="00EB59ED" w:rsidRDefault="00EB59ED" w:rsidP="00C2744C">
      <w:pPr>
        <w:jc w:val="center"/>
        <w:rPr>
          <w:sz w:val="20"/>
          <w:szCs w:val="20"/>
        </w:rPr>
      </w:pPr>
    </w:p>
    <w:p w:rsidR="00EB59ED" w:rsidRDefault="00EB59ED" w:rsidP="00C2744C">
      <w:pPr>
        <w:jc w:val="center"/>
        <w:rPr>
          <w:sz w:val="20"/>
          <w:szCs w:val="20"/>
        </w:rPr>
      </w:pPr>
    </w:p>
    <w:p w:rsidR="00EB59ED" w:rsidRDefault="00EB59ED" w:rsidP="00C2744C">
      <w:pPr>
        <w:jc w:val="center"/>
        <w:rPr>
          <w:sz w:val="20"/>
          <w:szCs w:val="20"/>
        </w:rPr>
      </w:pPr>
    </w:p>
    <w:p w:rsidR="00EB59ED" w:rsidRPr="00F0599C" w:rsidRDefault="00EB59ED" w:rsidP="00C2744C">
      <w:pPr>
        <w:jc w:val="center"/>
        <w:rPr>
          <w:sz w:val="20"/>
          <w:szCs w:val="20"/>
        </w:rPr>
      </w:pPr>
    </w:p>
    <w:p w:rsidR="002E3687" w:rsidRPr="00D70503" w:rsidRDefault="002E3687" w:rsidP="00C2744C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2744C" w:rsidRPr="00D70503" w:rsidRDefault="00C2744C" w:rsidP="00C2744C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D70503">
        <w:rPr>
          <w:rFonts w:ascii="Times New Roman" w:hAnsi="Times New Roman" w:cs="Times New Roman"/>
          <w:sz w:val="24"/>
          <w:szCs w:val="24"/>
        </w:rPr>
        <w:t>Table 1.</w:t>
      </w:r>
      <w:proofErr w:type="gramEnd"/>
      <w:r w:rsidRPr="00D70503">
        <w:rPr>
          <w:rFonts w:ascii="Times New Roman" w:hAnsi="Times New Roman" w:cs="Times New Roman"/>
          <w:sz w:val="24"/>
          <w:szCs w:val="24"/>
        </w:rPr>
        <w:t xml:space="preserve"> </w:t>
      </w:r>
      <w:r w:rsidR="00EB59ED" w:rsidRPr="00D70503">
        <w:rPr>
          <w:rFonts w:ascii="Times New Roman" w:hAnsi="Times New Roman" w:cs="Times New Roman"/>
          <w:sz w:val="24"/>
          <w:szCs w:val="24"/>
        </w:rPr>
        <w:t>Sample of p</w:t>
      </w:r>
      <w:r w:rsidRPr="00D70503">
        <w:rPr>
          <w:rFonts w:ascii="Times New Roman" w:hAnsi="Times New Roman" w:cs="Times New Roman"/>
          <w:sz w:val="24"/>
          <w:szCs w:val="24"/>
        </w:rPr>
        <w:t xml:space="preserve">roduction </w:t>
      </w:r>
      <w:r w:rsidR="00AE4905">
        <w:rPr>
          <w:rFonts w:ascii="Times New Roman" w:hAnsi="Times New Roman" w:cs="Times New Roman"/>
          <w:sz w:val="24"/>
          <w:szCs w:val="24"/>
        </w:rPr>
        <w:t xml:space="preserve">(kg) (November 2009- December 2010) </w:t>
      </w:r>
      <w:proofErr w:type="gramStart"/>
      <w:r w:rsidR="00EB59ED" w:rsidRPr="00D70503">
        <w:rPr>
          <w:rFonts w:ascii="Times New Roman" w:hAnsi="Times New Roman" w:cs="Times New Roman"/>
          <w:sz w:val="24"/>
          <w:szCs w:val="24"/>
        </w:rPr>
        <w:t xml:space="preserve">in </w:t>
      </w:r>
      <w:r w:rsidRPr="00D70503">
        <w:rPr>
          <w:rFonts w:ascii="Times New Roman" w:hAnsi="Times New Roman" w:cs="Times New Roman"/>
          <w:sz w:val="24"/>
          <w:szCs w:val="24"/>
        </w:rPr>
        <w:t xml:space="preserve"> Paraty</w:t>
      </w:r>
      <w:proofErr w:type="gramEnd"/>
      <w:r w:rsidR="00EB59ED" w:rsidRPr="00D70503">
        <w:rPr>
          <w:rFonts w:ascii="Times New Roman" w:hAnsi="Times New Roman" w:cs="Times New Roman"/>
          <w:sz w:val="24"/>
          <w:szCs w:val="24"/>
        </w:rPr>
        <w:t xml:space="preserve"> at the landing points of Praia Grande and </w:t>
      </w:r>
      <w:proofErr w:type="spellStart"/>
      <w:r w:rsidR="00EB59ED" w:rsidRPr="00D70503">
        <w:rPr>
          <w:rFonts w:ascii="Times New Roman" w:hAnsi="Times New Roman" w:cs="Times New Roman"/>
          <w:sz w:val="24"/>
          <w:szCs w:val="24"/>
        </w:rPr>
        <w:t>Tarituba</w:t>
      </w:r>
      <w:proofErr w:type="spellEnd"/>
    </w:p>
    <w:tbl>
      <w:tblPr>
        <w:tblStyle w:val="TableNormal"/>
        <w:tblW w:w="8346" w:type="dxa"/>
        <w:tblInd w:w="58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380"/>
        <w:gridCol w:w="1108"/>
        <w:gridCol w:w="863"/>
        <w:gridCol w:w="975"/>
        <w:gridCol w:w="1247"/>
        <w:gridCol w:w="893"/>
        <w:gridCol w:w="880"/>
      </w:tblGrid>
      <w:tr w:rsidR="00C2744C" w:rsidRPr="00541DFD" w:rsidTr="00353A2F">
        <w:trPr>
          <w:trHeight w:val="255"/>
        </w:trPr>
        <w:tc>
          <w:tcPr>
            <w:tcW w:w="23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2744C" w:rsidRPr="00F52D83" w:rsidRDefault="00C2744C" w:rsidP="00353A2F">
            <w:pPr>
              <w:jc w:val="center"/>
              <w:rPr>
                <w:lang w:val="en-US"/>
              </w:rPr>
            </w:pPr>
            <w:bookmarkStart w:id="0" w:name="_Hlk312076772"/>
            <w:r w:rsidRPr="00F52D83">
              <w:rPr>
                <w:b/>
                <w:bCs/>
                <w:i/>
                <w:iCs/>
                <w:color w:val="000000"/>
                <w:lang w:val="en-US"/>
              </w:rPr>
              <w:t>Species</w:t>
            </w:r>
          </w:p>
        </w:tc>
        <w:tc>
          <w:tcPr>
            <w:tcW w:w="29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2744C" w:rsidRPr="00F52D83" w:rsidRDefault="00EB59ED" w:rsidP="00353A2F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V</w:t>
            </w:r>
            <w:r w:rsidR="00C2744C" w:rsidRPr="00F52D83">
              <w:rPr>
                <w:b/>
                <w:bCs/>
                <w:lang w:val="en-US"/>
              </w:rPr>
              <w:t>alue</w:t>
            </w:r>
            <w:r>
              <w:rPr>
                <w:b/>
                <w:bCs/>
                <w:lang w:val="en-US"/>
              </w:rPr>
              <w:t xml:space="preserve"> (kg)</w:t>
            </w:r>
          </w:p>
        </w:tc>
        <w:tc>
          <w:tcPr>
            <w:tcW w:w="30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2744C" w:rsidRPr="00F52D83" w:rsidRDefault="00C2744C" w:rsidP="00353A2F">
            <w:pPr>
              <w:jc w:val="center"/>
              <w:rPr>
                <w:b/>
                <w:bCs/>
                <w:lang w:val="en-US"/>
              </w:rPr>
            </w:pPr>
            <w:r w:rsidRPr="00F52D83">
              <w:rPr>
                <w:b/>
                <w:bCs/>
                <w:lang w:val="en-US"/>
              </w:rPr>
              <w:t>%</w:t>
            </w:r>
          </w:p>
        </w:tc>
      </w:tr>
      <w:tr w:rsidR="00C2744C" w:rsidRPr="00541DFD" w:rsidTr="00353A2F">
        <w:trPr>
          <w:trHeight w:val="25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2744C" w:rsidRPr="00F52D83" w:rsidRDefault="00C2744C" w:rsidP="00353A2F">
            <w:pPr>
              <w:rPr>
                <w:lang w:val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2744C" w:rsidRPr="00F52D83" w:rsidRDefault="00C2744C" w:rsidP="00353A2F">
            <w:pPr>
              <w:rPr>
                <w:lang w:val="en-US"/>
              </w:rPr>
            </w:pPr>
            <w:r w:rsidRPr="00F52D83">
              <w:rPr>
                <w:lang w:val="en-US"/>
              </w:rPr>
              <w:t>Pr</w:t>
            </w:r>
            <w:r w:rsidRPr="00541DFD">
              <w:rPr>
                <w:lang w:val="en-US"/>
              </w:rPr>
              <w:t>.</w:t>
            </w:r>
            <w:r w:rsidRPr="00F52D83">
              <w:rPr>
                <w:lang w:val="en-US"/>
              </w:rPr>
              <w:t xml:space="preserve"> Grande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2744C" w:rsidRPr="00F52D83" w:rsidRDefault="00C2744C" w:rsidP="00353A2F">
            <w:pPr>
              <w:rPr>
                <w:lang w:val="en-US"/>
              </w:rPr>
            </w:pPr>
            <w:proofErr w:type="spellStart"/>
            <w:r w:rsidRPr="00F52D83">
              <w:rPr>
                <w:lang w:val="en-US"/>
              </w:rPr>
              <w:t>Tarituba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2744C" w:rsidRPr="00F52D83" w:rsidRDefault="00EB59ED" w:rsidP="00353A2F">
            <w:pPr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2744C" w:rsidRPr="00F52D83" w:rsidRDefault="00C2744C" w:rsidP="00353A2F">
            <w:pPr>
              <w:rPr>
                <w:lang w:val="en-US"/>
              </w:rPr>
            </w:pPr>
            <w:r w:rsidRPr="00F52D83">
              <w:rPr>
                <w:lang w:val="en-US"/>
              </w:rPr>
              <w:t>Pr</w:t>
            </w:r>
            <w:r w:rsidRPr="00541DFD">
              <w:rPr>
                <w:lang w:val="en-US"/>
              </w:rPr>
              <w:t>.</w:t>
            </w:r>
            <w:r w:rsidRPr="00F52D83">
              <w:rPr>
                <w:lang w:val="en-US"/>
              </w:rPr>
              <w:t xml:space="preserve"> Grande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2744C" w:rsidRPr="00F52D83" w:rsidRDefault="00C2744C" w:rsidP="00353A2F">
            <w:pPr>
              <w:rPr>
                <w:lang w:val="en-US"/>
              </w:rPr>
            </w:pPr>
            <w:proofErr w:type="spellStart"/>
            <w:r w:rsidRPr="00F52D83">
              <w:rPr>
                <w:lang w:val="en-US"/>
              </w:rPr>
              <w:t>Tarituba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2744C" w:rsidRPr="00F52D83" w:rsidRDefault="00EB59ED" w:rsidP="00353A2F">
            <w:pPr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</w:tr>
      <w:tr w:rsidR="00C2744C" w:rsidRPr="00541DFD" w:rsidTr="00353A2F">
        <w:trPr>
          <w:trHeight w:val="255"/>
        </w:trPr>
        <w:tc>
          <w:tcPr>
            <w:tcW w:w="2380" w:type="dxa"/>
            <w:shd w:val="clear" w:color="auto" w:fill="auto"/>
            <w:noWrap/>
            <w:vAlign w:val="bottom"/>
          </w:tcPr>
          <w:p w:rsidR="00C2744C" w:rsidRPr="00541DFD" w:rsidRDefault="00C2744C" w:rsidP="00353A2F">
            <w:r w:rsidRPr="00541DFD">
              <w:t>Camarão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C2744C" w:rsidRPr="00541DFD" w:rsidRDefault="00C2744C" w:rsidP="00AE4905">
            <w:pPr>
              <w:jc w:val="right"/>
            </w:pPr>
            <w:proofErr w:type="gramStart"/>
            <w:r w:rsidRPr="00541DFD">
              <w:t>2</w:t>
            </w:r>
            <w:r w:rsidR="00AE4905">
              <w:t>,</w:t>
            </w:r>
            <w:r w:rsidRPr="00541DFD">
              <w:t>927</w:t>
            </w:r>
            <w:r w:rsidR="00AE4905">
              <w:t>.</w:t>
            </w:r>
            <w:proofErr w:type="gramEnd"/>
            <w:r w:rsidRPr="00541DFD">
              <w:t>00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:rsidR="00C2744C" w:rsidRPr="00541DFD" w:rsidRDefault="00C2744C" w:rsidP="00F23726">
            <w:pPr>
              <w:jc w:val="right"/>
            </w:pPr>
            <w:proofErr w:type="gramStart"/>
            <w:r w:rsidRPr="00541DFD">
              <w:t>1</w:t>
            </w:r>
            <w:r w:rsidR="00F23726">
              <w:t>,</w:t>
            </w:r>
            <w:r w:rsidRPr="00541DFD">
              <w:t>145</w:t>
            </w:r>
            <w:r w:rsidR="00F23726">
              <w:t>.</w:t>
            </w:r>
            <w:proofErr w:type="gramEnd"/>
            <w:r w:rsidRPr="00541DFD">
              <w:t>90</w:t>
            </w:r>
          </w:p>
        </w:tc>
        <w:tc>
          <w:tcPr>
            <w:tcW w:w="975" w:type="dxa"/>
            <w:shd w:val="clear" w:color="auto" w:fill="auto"/>
            <w:noWrap/>
            <w:vAlign w:val="bottom"/>
          </w:tcPr>
          <w:p w:rsidR="00C2744C" w:rsidRPr="00541DFD" w:rsidRDefault="00C2744C" w:rsidP="00F23726">
            <w:pPr>
              <w:jc w:val="right"/>
            </w:pPr>
            <w:proofErr w:type="gramStart"/>
            <w:r w:rsidRPr="00541DFD">
              <w:t>4</w:t>
            </w:r>
            <w:r w:rsidR="00F23726">
              <w:t>,</w:t>
            </w:r>
            <w:r w:rsidRPr="00541DFD">
              <w:t>072</w:t>
            </w:r>
            <w:r w:rsidR="00F23726">
              <w:t>.</w:t>
            </w:r>
            <w:proofErr w:type="gramEnd"/>
            <w:r w:rsidRPr="00541DFD">
              <w:t>90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C2744C" w:rsidRPr="00541DFD" w:rsidRDefault="00557911" w:rsidP="00557911">
            <w:pPr>
              <w:jc w:val="right"/>
            </w:pPr>
            <w:r>
              <w:t>40.</w:t>
            </w:r>
            <w:r w:rsidR="00C2744C" w:rsidRPr="00541DFD">
              <w:t>52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C2744C" w:rsidRPr="00541DFD" w:rsidRDefault="00557911" w:rsidP="00353A2F">
            <w:pPr>
              <w:jc w:val="right"/>
            </w:pPr>
            <w:r>
              <w:t>26.97</w:t>
            </w:r>
          </w:p>
        </w:tc>
        <w:tc>
          <w:tcPr>
            <w:tcW w:w="880" w:type="dxa"/>
            <w:shd w:val="clear" w:color="auto" w:fill="auto"/>
            <w:noWrap/>
            <w:vAlign w:val="bottom"/>
          </w:tcPr>
          <w:p w:rsidR="00C2744C" w:rsidRPr="00541DFD" w:rsidRDefault="00C2744C" w:rsidP="00BF01CA">
            <w:pPr>
              <w:jc w:val="right"/>
            </w:pPr>
            <w:r w:rsidRPr="00541DFD">
              <w:t>35</w:t>
            </w:r>
            <w:r w:rsidR="00C11AB1">
              <w:t>.</w:t>
            </w:r>
            <w:r w:rsidRPr="00541DFD">
              <w:t>50</w:t>
            </w:r>
          </w:p>
        </w:tc>
      </w:tr>
      <w:tr w:rsidR="00C2744C" w:rsidRPr="00541DFD" w:rsidTr="00353A2F">
        <w:trPr>
          <w:trHeight w:val="255"/>
        </w:trPr>
        <w:tc>
          <w:tcPr>
            <w:tcW w:w="2380" w:type="dxa"/>
            <w:shd w:val="clear" w:color="auto" w:fill="auto"/>
            <w:noWrap/>
            <w:vAlign w:val="bottom"/>
          </w:tcPr>
          <w:p w:rsidR="00C2744C" w:rsidRPr="00541DFD" w:rsidRDefault="00C2744C" w:rsidP="00353A2F">
            <w:r w:rsidRPr="00541DFD">
              <w:t>Corvina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C2744C" w:rsidRPr="00541DFD" w:rsidRDefault="00AE4905" w:rsidP="00353A2F">
            <w:pPr>
              <w:jc w:val="right"/>
            </w:pPr>
            <w:r>
              <w:t>943.</w:t>
            </w:r>
            <w:r w:rsidR="00C2744C" w:rsidRPr="00541DFD">
              <w:t>50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:rsidR="00C2744C" w:rsidRPr="00541DFD" w:rsidRDefault="00C2744C" w:rsidP="00F23726">
            <w:pPr>
              <w:jc w:val="right"/>
            </w:pPr>
            <w:r w:rsidRPr="00541DFD">
              <w:t>366</w:t>
            </w:r>
            <w:r w:rsidR="00F23726">
              <w:t>.</w:t>
            </w:r>
            <w:r w:rsidRPr="00541DFD">
              <w:t>40</w:t>
            </w:r>
          </w:p>
        </w:tc>
        <w:tc>
          <w:tcPr>
            <w:tcW w:w="975" w:type="dxa"/>
            <w:shd w:val="clear" w:color="auto" w:fill="auto"/>
            <w:noWrap/>
            <w:vAlign w:val="bottom"/>
          </w:tcPr>
          <w:p w:rsidR="00C2744C" w:rsidRPr="00541DFD" w:rsidRDefault="00C2744C" w:rsidP="00353A2F">
            <w:pPr>
              <w:jc w:val="right"/>
            </w:pPr>
            <w:proofErr w:type="gramStart"/>
            <w:r w:rsidRPr="00541DFD">
              <w:t>1</w:t>
            </w:r>
            <w:r w:rsidR="00F23726">
              <w:t>,309.</w:t>
            </w:r>
            <w:proofErr w:type="gramEnd"/>
            <w:r w:rsidRPr="00541DFD">
              <w:t>90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C2744C" w:rsidRPr="00541DFD" w:rsidRDefault="00C2744C" w:rsidP="00557911">
            <w:pPr>
              <w:jc w:val="right"/>
            </w:pPr>
            <w:r w:rsidRPr="00541DFD">
              <w:t>13</w:t>
            </w:r>
            <w:r w:rsidR="00557911">
              <w:t>.</w:t>
            </w:r>
            <w:r w:rsidRPr="00541DFD">
              <w:t>06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C2744C" w:rsidRPr="00541DFD" w:rsidRDefault="00557911" w:rsidP="00353A2F">
            <w:pPr>
              <w:jc w:val="right"/>
            </w:pPr>
            <w:r>
              <w:t>8.62</w:t>
            </w:r>
          </w:p>
        </w:tc>
        <w:tc>
          <w:tcPr>
            <w:tcW w:w="880" w:type="dxa"/>
            <w:shd w:val="clear" w:color="auto" w:fill="auto"/>
            <w:noWrap/>
            <w:vAlign w:val="bottom"/>
          </w:tcPr>
          <w:p w:rsidR="00C2744C" w:rsidRPr="00541DFD" w:rsidRDefault="00C11AB1" w:rsidP="00353A2F">
            <w:pPr>
              <w:jc w:val="right"/>
            </w:pPr>
            <w:r>
              <w:t>11.</w:t>
            </w:r>
            <w:r w:rsidR="00BF01CA">
              <w:t>42</w:t>
            </w:r>
          </w:p>
        </w:tc>
      </w:tr>
      <w:tr w:rsidR="00C2744C" w:rsidRPr="00BF01CA" w:rsidTr="00353A2F">
        <w:trPr>
          <w:trHeight w:val="255"/>
        </w:trPr>
        <w:tc>
          <w:tcPr>
            <w:tcW w:w="2380" w:type="dxa"/>
            <w:shd w:val="clear" w:color="auto" w:fill="auto"/>
            <w:noWrap/>
            <w:vAlign w:val="bottom"/>
          </w:tcPr>
          <w:p w:rsidR="00C2744C" w:rsidRPr="00541DFD" w:rsidRDefault="00C2744C" w:rsidP="00353A2F">
            <w:r w:rsidRPr="00541DFD">
              <w:t>Xerelete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C2744C" w:rsidRPr="00541DFD" w:rsidRDefault="00C2744C" w:rsidP="00353A2F"/>
        </w:tc>
        <w:tc>
          <w:tcPr>
            <w:tcW w:w="863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proofErr w:type="gramStart"/>
            <w:r>
              <w:t>1,020.</w:t>
            </w:r>
            <w:proofErr w:type="gramEnd"/>
            <w:r w:rsidR="00C2744C" w:rsidRPr="00541DFD">
              <w:t>00</w:t>
            </w:r>
          </w:p>
        </w:tc>
        <w:tc>
          <w:tcPr>
            <w:tcW w:w="975" w:type="dxa"/>
            <w:shd w:val="clear" w:color="auto" w:fill="auto"/>
            <w:noWrap/>
            <w:vAlign w:val="bottom"/>
          </w:tcPr>
          <w:p w:rsidR="00C2744C" w:rsidRPr="00541DFD" w:rsidRDefault="00C2744C" w:rsidP="00353A2F">
            <w:pPr>
              <w:jc w:val="right"/>
            </w:pPr>
            <w:proofErr w:type="gramStart"/>
            <w:r w:rsidRPr="00541DFD">
              <w:t>1</w:t>
            </w:r>
            <w:r w:rsidR="00F23726">
              <w:t>,020.</w:t>
            </w:r>
            <w:proofErr w:type="gramEnd"/>
            <w:r w:rsidRPr="00541DFD">
              <w:t>00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C2744C" w:rsidRPr="00541DFD" w:rsidRDefault="00C2744C" w:rsidP="00353A2F">
            <w:pPr>
              <w:jc w:val="right"/>
              <w:rPr>
                <w:lang w:val="be-BY"/>
              </w:rPr>
            </w:pPr>
            <w:r>
              <w:rPr>
                <w:lang w:val="be-BY"/>
              </w:rPr>
              <w:t>0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C2744C" w:rsidRPr="00541DFD" w:rsidRDefault="00557911" w:rsidP="00557911">
            <w:pPr>
              <w:jc w:val="right"/>
            </w:pPr>
            <w:r>
              <w:t>24.00</w:t>
            </w:r>
          </w:p>
        </w:tc>
        <w:tc>
          <w:tcPr>
            <w:tcW w:w="880" w:type="dxa"/>
            <w:shd w:val="clear" w:color="auto" w:fill="auto"/>
            <w:noWrap/>
            <w:vAlign w:val="bottom"/>
          </w:tcPr>
          <w:p w:rsidR="00C2744C" w:rsidRPr="00BF01CA" w:rsidRDefault="00C11AB1" w:rsidP="00353A2F">
            <w:pPr>
              <w:jc w:val="right"/>
            </w:pPr>
            <w:r w:rsidRPr="00BF01CA">
              <w:t>8.</w:t>
            </w:r>
            <w:r w:rsidR="00BF01CA">
              <w:t>89</w:t>
            </w:r>
          </w:p>
        </w:tc>
      </w:tr>
      <w:tr w:rsidR="00C2744C" w:rsidRPr="00BF01CA" w:rsidTr="00353A2F">
        <w:trPr>
          <w:trHeight w:val="255"/>
        </w:trPr>
        <w:tc>
          <w:tcPr>
            <w:tcW w:w="2380" w:type="dxa"/>
            <w:shd w:val="clear" w:color="auto" w:fill="auto"/>
            <w:noWrap/>
            <w:vAlign w:val="bottom"/>
          </w:tcPr>
          <w:p w:rsidR="00C2744C" w:rsidRPr="00541DFD" w:rsidRDefault="00C2744C" w:rsidP="00353A2F">
            <w:r w:rsidRPr="00541DFD">
              <w:t>Pescada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C2744C" w:rsidRPr="00541DFD" w:rsidRDefault="00AE4905" w:rsidP="00353A2F">
            <w:pPr>
              <w:jc w:val="right"/>
            </w:pPr>
            <w:r>
              <w:t>466.</w:t>
            </w:r>
            <w:r w:rsidR="00C2744C" w:rsidRPr="00541DFD">
              <w:t>85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48.</w:t>
            </w:r>
            <w:r w:rsidR="00C2744C" w:rsidRPr="00541DFD">
              <w:t>60</w:t>
            </w:r>
          </w:p>
        </w:tc>
        <w:tc>
          <w:tcPr>
            <w:tcW w:w="975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515.</w:t>
            </w:r>
            <w:r w:rsidR="00C2744C" w:rsidRPr="00541DFD">
              <w:t>45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C2744C" w:rsidRPr="00541DFD" w:rsidRDefault="00557911" w:rsidP="00353A2F">
            <w:pPr>
              <w:jc w:val="right"/>
            </w:pPr>
            <w:r>
              <w:t>6.46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C2744C" w:rsidRPr="00541DFD" w:rsidRDefault="00557911" w:rsidP="00557911">
            <w:pPr>
              <w:jc w:val="right"/>
            </w:pPr>
            <w:r>
              <w:t>1.</w:t>
            </w:r>
            <w:r w:rsidR="00C2744C" w:rsidRPr="00541DFD">
              <w:t>14</w:t>
            </w:r>
          </w:p>
        </w:tc>
        <w:tc>
          <w:tcPr>
            <w:tcW w:w="880" w:type="dxa"/>
            <w:shd w:val="clear" w:color="auto" w:fill="auto"/>
            <w:noWrap/>
            <w:vAlign w:val="bottom"/>
          </w:tcPr>
          <w:p w:rsidR="00C2744C" w:rsidRPr="00541DFD" w:rsidRDefault="00C2744C" w:rsidP="00BF01CA">
            <w:pPr>
              <w:jc w:val="right"/>
            </w:pPr>
            <w:r w:rsidRPr="00541DFD">
              <w:t>4</w:t>
            </w:r>
            <w:r w:rsidR="00BF01CA">
              <w:t>.49</w:t>
            </w:r>
          </w:p>
        </w:tc>
      </w:tr>
      <w:tr w:rsidR="00C2744C" w:rsidRPr="00541DFD" w:rsidTr="00353A2F">
        <w:trPr>
          <w:trHeight w:val="255"/>
        </w:trPr>
        <w:tc>
          <w:tcPr>
            <w:tcW w:w="2380" w:type="dxa"/>
            <w:shd w:val="clear" w:color="auto" w:fill="auto"/>
            <w:noWrap/>
            <w:vAlign w:val="bottom"/>
          </w:tcPr>
          <w:p w:rsidR="00C2744C" w:rsidRPr="00541DFD" w:rsidRDefault="00C2744C" w:rsidP="00EB59ED">
            <w:r w:rsidRPr="00541DFD">
              <w:t>Robalo</w:t>
            </w:r>
            <w:r w:rsidR="00EB59ED">
              <w:t>-f</w:t>
            </w:r>
            <w:r w:rsidRPr="00541DFD">
              <w:t>lecha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C2744C" w:rsidRPr="00541DFD" w:rsidRDefault="00AE4905" w:rsidP="00353A2F">
            <w:pPr>
              <w:jc w:val="right"/>
            </w:pPr>
            <w:r>
              <w:t>381.</w:t>
            </w:r>
            <w:r w:rsidR="00C2744C" w:rsidRPr="00541DFD">
              <w:t>45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103.</w:t>
            </w:r>
            <w:r w:rsidR="00C2744C" w:rsidRPr="00541DFD">
              <w:t>85</w:t>
            </w:r>
          </w:p>
        </w:tc>
        <w:tc>
          <w:tcPr>
            <w:tcW w:w="975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485.</w:t>
            </w:r>
            <w:r w:rsidR="00C2744C" w:rsidRPr="00541DFD">
              <w:t>30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C2744C" w:rsidRPr="00541DFD" w:rsidRDefault="00557911" w:rsidP="00557911">
            <w:pPr>
              <w:jc w:val="right"/>
            </w:pPr>
            <w:r>
              <w:t>5.28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C2744C" w:rsidRPr="00541DFD" w:rsidRDefault="00557911" w:rsidP="00353A2F">
            <w:pPr>
              <w:jc w:val="right"/>
            </w:pPr>
            <w:r>
              <w:t>2.44</w:t>
            </w:r>
          </w:p>
        </w:tc>
        <w:tc>
          <w:tcPr>
            <w:tcW w:w="880" w:type="dxa"/>
            <w:shd w:val="clear" w:color="auto" w:fill="auto"/>
            <w:noWrap/>
            <w:vAlign w:val="bottom"/>
          </w:tcPr>
          <w:p w:rsidR="00C2744C" w:rsidRPr="00541DFD" w:rsidRDefault="00BF01CA" w:rsidP="00353A2F">
            <w:pPr>
              <w:jc w:val="right"/>
            </w:pPr>
            <w:r>
              <w:t>4.23</w:t>
            </w:r>
          </w:p>
        </w:tc>
      </w:tr>
      <w:tr w:rsidR="00C2744C" w:rsidRPr="00541DFD" w:rsidTr="00353A2F">
        <w:trPr>
          <w:trHeight w:val="255"/>
        </w:trPr>
        <w:tc>
          <w:tcPr>
            <w:tcW w:w="2380" w:type="dxa"/>
            <w:shd w:val="clear" w:color="auto" w:fill="auto"/>
            <w:noWrap/>
            <w:vAlign w:val="bottom"/>
          </w:tcPr>
          <w:p w:rsidR="00C2744C" w:rsidRPr="00541DFD" w:rsidRDefault="00C2744C" w:rsidP="00353A2F">
            <w:r w:rsidRPr="00541DFD">
              <w:t>Tainha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C2744C" w:rsidRPr="00541DFD" w:rsidRDefault="00AE4905" w:rsidP="00353A2F">
            <w:pPr>
              <w:jc w:val="right"/>
            </w:pPr>
            <w:r>
              <w:t>439.</w:t>
            </w:r>
            <w:r w:rsidR="00C2744C" w:rsidRPr="00541DFD">
              <w:t>50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15.</w:t>
            </w:r>
            <w:r w:rsidR="00C2744C" w:rsidRPr="00541DFD">
              <w:t>50</w:t>
            </w:r>
          </w:p>
        </w:tc>
        <w:tc>
          <w:tcPr>
            <w:tcW w:w="975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455.</w:t>
            </w:r>
            <w:r w:rsidR="00C2744C" w:rsidRPr="00541DFD">
              <w:t>00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C2744C" w:rsidRPr="00541DFD" w:rsidRDefault="00C2744C" w:rsidP="00557911">
            <w:pPr>
              <w:jc w:val="right"/>
            </w:pPr>
            <w:r w:rsidRPr="00541DFD">
              <w:t>6</w:t>
            </w:r>
            <w:r w:rsidR="00557911">
              <w:t>.08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C2744C" w:rsidRPr="00541DFD" w:rsidRDefault="00557911" w:rsidP="00557911">
            <w:pPr>
              <w:jc w:val="right"/>
            </w:pPr>
            <w:r>
              <w:t>0.36</w:t>
            </w:r>
          </w:p>
        </w:tc>
        <w:tc>
          <w:tcPr>
            <w:tcW w:w="880" w:type="dxa"/>
            <w:shd w:val="clear" w:color="auto" w:fill="auto"/>
            <w:noWrap/>
            <w:vAlign w:val="bottom"/>
          </w:tcPr>
          <w:p w:rsidR="00C2744C" w:rsidRPr="00541DFD" w:rsidRDefault="00BF01CA" w:rsidP="00353A2F">
            <w:pPr>
              <w:jc w:val="right"/>
            </w:pPr>
            <w:r>
              <w:t>3.97</w:t>
            </w:r>
          </w:p>
        </w:tc>
      </w:tr>
      <w:tr w:rsidR="00C2744C" w:rsidRPr="00541DFD" w:rsidTr="00353A2F">
        <w:trPr>
          <w:trHeight w:val="255"/>
        </w:trPr>
        <w:tc>
          <w:tcPr>
            <w:tcW w:w="2380" w:type="dxa"/>
            <w:shd w:val="clear" w:color="auto" w:fill="auto"/>
            <w:noWrap/>
            <w:vAlign w:val="bottom"/>
          </w:tcPr>
          <w:p w:rsidR="00C2744C" w:rsidRPr="00541DFD" w:rsidRDefault="00C2744C" w:rsidP="00353A2F">
            <w:r w:rsidRPr="00541DFD">
              <w:t>Paraty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C2744C" w:rsidRPr="00541DFD" w:rsidRDefault="00AE4905" w:rsidP="00353A2F">
            <w:pPr>
              <w:jc w:val="right"/>
            </w:pPr>
            <w:r>
              <w:t>408.</w:t>
            </w:r>
            <w:r w:rsidR="00C2744C" w:rsidRPr="00541DFD">
              <w:t>90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23.</w:t>
            </w:r>
            <w:r w:rsidR="00C2744C" w:rsidRPr="00541DFD">
              <w:t>90</w:t>
            </w:r>
          </w:p>
        </w:tc>
        <w:tc>
          <w:tcPr>
            <w:tcW w:w="975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432.</w:t>
            </w:r>
            <w:r w:rsidR="00C2744C" w:rsidRPr="00541DFD">
              <w:t>80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C2744C" w:rsidRPr="00541DFD" w:rsidRDefault="00557911" w:rsidP="00557911">
            <w:pPr>
              <w:jc w:val="right"/>
            </w:pPr>
            <w:r>
              <w:t>5.66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C2744C" w:rsidRPr="00541DFD" w:rsidRDefault="00C2744C" w:rsidP="00557911">
            <w:pPr>
              <w:jc w:val="right"/>
            </w:pPr>
            <w:r w:rsidRPr="00541DFD">
              <w:t>0</w:t>
            </w:r>
            <w:r w:rsidR="00557911">
              <w:t>.</w:t>
            </w:r>
            <w:r w:rsidRPr="00541DFD">
              <w:t>56</w:t>
            </w:r>
          </w:p>
        </w:tc>
        <w:tc>
          <w:tcPr>
            <w:tcW w:w="880" w:type="dxa"/>
            <w:shd w:val="clear" w:color="auto" w:fill="auto"/>
            <w:noWrap/>
            <w:vAlign w:val="bottom"/>
          </w:tcPr>
          <w:p w:rsidR="00C2744C" w:rsidRPr="00541DFD" w:rsidRDefault="00BF01CA" w:rsidP="00353A2F">
            <w:pPr>
              <w:jc w:val="right"/>
            </w:pPr>
            <w:r>
              <w:t>3.77</w:t>
            </w:r>
          </w:p>
        </w:tc>
      </w:tr>
      <w:tr w:rsidR="00C2744C" w:rsidRPr="00541DFD" w:rsidTr="00353A2F">
        <w:trPr>
          <w:trHeight w:val="255"/>
        </w:trPr>
        <w:tc>
          <w:tcPr>
            <w:tcW w:w="2380" w:type="dxa"/>
            <w:shd w:val="clear" w:color="auto" w:fill="auto"/>
            <w:noWrap/>
            <w:vAlign w:val="bottom"/>
          </w:tcPr>
          <w:p w:rsidR="00C2744C" w:rsidRPr="00541DFD" w:rsidRDefault="00C2744C" w:rsidP="00353A2F">
            <w:r w:rsidRPr="00541DFD">
              <w:t>Bagre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C2744C" w:rsidRPr="00541DFD" w:rsidRDefault="00AE4905" w:rsidP="00353A2F">
            <w:pPr>
              <w:jc w:val="right"/>
            </w:pPr>
            <w:r>
              <w:t>228.</w:t>
            </w:r>
            <w:r w:rsidR="00C2744C" w:rsidRPr="00541DFD">
              <w:t>60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157.</w:t>
            </w:r>
            <w:r w:rsidR="00C2744C" w:rsidRPr="00541DFD">
              <w:t>30</w:t>
            </w:r>
          </w:p>
        </w:tc>
        <w:tc>
          <w:tcPr>
            <w:tcW w:w="975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385.</w:t>
            </w:r>
            <w:r w:rsidR="00C2744C" w:rsidRPr="00541DFD">
              <w:t>90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C2744C" w:rsidRPr="00541DFD" w:rsidRDefault="00557911" w:rsidP="00557911">
            <w:pPr>
              <w:jc w:val="right"/>
            </w:pPr>
            <w:r>
              <w:t>3.16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C2744C" w:rsidRPr="00541DFD" w:rsidRDefault="00C2744C" w:rsidP="00557911">
            <w:pPr>
              <w:jc w:val="right"/>
            </w:pPr>
            <w:r w:rsidRPr="00541DFD">
              <w:t>3</w:t>
            </w:r>
            <w:r w:rsidR="00557911">
              <w:t>.</w:t>
            </w:r>
            <w:r w:rsidRPr="00541DFD">
              <w:t>70</w:t>
            </w:r>
          </w:p>
        </w:tc>
        <w:tc>
          <w:tcPr>
            <w:tcW w:w="880" w:type="dxa"/>
            <w:shd w:val="clear" w:color="auto" w:fill="auto"/>
            <w:noWrap/>
            <w:vAlign w:val="bottom"/>
          </w:tcPr>
          <w:p w:rsidR="00C2744C" w:rsidRPr="00541DFD" w:rsidRDefault="00BF01CA" w:rsidP="00353A2F">
            <w:pPr>
              <w:jc w:val="right"/>
            </w:pPr>
            <w:r>
              <w:t>3.36</w:t>
            </w:r>
          </w:p>
        </w:tc>
      </w:tr>
      <w:tr w:rsidR="00C2744C" w:rsidRPr="00541DFD" w:rsidTr="00353A2F">
        <w:trPr>
          <w:trHeight w:val="255"/>
        </w:trPr>
        <w:tc>
          <w:tcPr>
            <w:tcW w:w="2380" w:type="dxa"/>
            <w:shd w:val="clear" w:color="auto" w:fill="auto"/>
            <w:noWrap/>
            <w:vAlign w:val="bottom"/>
          </w:tcPr>
          <w:p w:rsidR="00C2744C" w:rsidRPr="00541DFD" w:rsidRDefault="00C2744C" w:rsidP="00353A2F">
            <w:proofErr w:type="spellStart"/>
            <w:r w:rsidRPr="00541DFD">
              <w:t>Prejereba</w:t>
            </w:r>
            <w:proofErr w:type="spellEnd"/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C2744C" w:rsidRPr="00541DFD" w:rsidRDefault="00AE4905" w:rsidP="00353A2F">
            <w:pPr>
              <w:jc w:val="right"/>
            </w:pPr>
            <w:r>
              <w:t>277.</w:t>
            </w:r>
            <w:r w:rsidR="00C2744C" w:rsidRPr="00541DFD">
              <w:t>30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:rsidR="00C2744C" w:rsidRPr="00541DFD" w:rsidRDefault="00C2744C" w:rsidP="00353A2F"/>
        </w:tc>
        <w:tc>
          <w:tcPr>
            <w:tcW w:w="975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277.</w:t>
            </w:r>
            <w:r w:rsidR="00C2744C" w:rsidRPr="00541DFD">
              <w:t>30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C2744C" w:rsidRPr="00541DFD" w:rsidRDefault="00557911" w:rsidP="00557911">
            <w:pPr>
              <w:jc w:val="right"/>
            </w:pPr>
            <w:r>
              <w:t>3.</w:t>
            </w:r>
            <w:r w:rsidR="00C2744C" w:rsidRPr="00541DFD">
              <w:t>8</w:t>
            </w:r>
            <w:r>
              <w:t>4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C2744C" w:rsidRPr="00541DFD" w:rsidRDefault="00C2744C" w:rsidP="00353A2F">
            <w:pPr>
              <w:jc w:val="right"/>
              <w:rPr>
                <w:lang w:val="be-BY"/>
              </w:rPr>
            </w:pPr>
            <w:r>
              <w:rPr>
                <w:lang w:val="be-BY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</w:tcPr>
          <w:p w:rsidR="00C2744C" w:rsidRPr="00541DFD" w:rsidRDefault="00BF01CA" w:rsidP="00353A2F">
            <w:pPr>
              <w:jc w:val="right"/>
            </w:pPr>
            <w:r>
              <w:t>2.42</w:t>
            </w:r>
          </w:p>
        </w:tc>
      </w:tr>
      <w:tr w:rsidR="00C2744C" w:rsidRPr="00541DFD" w:rsidTr="00353A2F">
        <w:trPr>
          <w:trHeight w:val="255"/>
        </w:trPr>
        <w:tc>
          <w:tcPr>
            <w:tcW w:w="2380" w:type="dxa"/>
            <w:shd w:val="clear" w:color="auto" w:fill="auto"/>
            <w:noWrap/>
            <w:vAlign w:val="bottom"/>
          </w:tcPr>
          <w:p w:rsidR="00C2744C" w:rsidRPr="00541DFD" w:rsidRDefault="00C2744C" w:rsidP="00353A2F">
            <w:r w:rsidRPr="00541DFD">
              <w:t>Bonito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C2744C" w:rsidRPr="00541DFD" w:rsidRDefault="00AE4905" w:rsidP="00353A2F">
            <w:pPr>
              <w:jc w:val="right"/>
            </w:pPr>
            <w:r>
              <w:t>128.</w:t>
            </w:r>
            <w:r w:rsidR="00C2744C" w:rsidRPr="00541DFD">
              <w:t>50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122.</w:t>
            </w:r>
            <w:r w:rsidR="00C2744C" w:rsidRPr="00541DFD">
              <w:t>00</w:t>
            </w:r>
          </w:p>
        </w:tc>
        <w:tc>
          <w:tcPr>
            <w:tcW w:w="975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250.</w:t>
            </w:r>
            <w:r w:rsidR="00C2744C" w:rsidRPr="00541DFD">
              <w:t>50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C2744C" w:rsidRPr="00541DFD" w:rsidRDefault="00C2744C" w:rsidP="00557911">
            <w:pPr>
              <w:jc w:val="right"/>
            </w:pPr>
            <w:r w:rsidRPr="00541DFD">
              <w:t>1</w:t>
            </w:r>
            <w:r w:rsidR="00557911">
              <w:t>.</w:t>
            </w:r>
            <w:r w:rsidRPr="00541DFD">
              <w:t>7</w:t>
            </w:r>
            <w:r w:rsidR="00557911">
              <w:t>8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C2744C" w:rsidRPr="00541DFD" w:rsidRDefault="00557911" w:rsidP="00557911">
            <w:pPr>
              <w:jc w:val="right"/>
            </w:pPr>
            <w:r>
              <w:t>2.87</w:t>
            </w:r>
          </w:p>
        </w:tc>
        <w:tc>
          <w:tcPr>
            <w:tcW w:w="880" w:type="dxa"/>
            <w:shd w:val="clear" w:color="auto" w:fill="auto"/>
            <w:noWrap/>
            <w:vAlign w:val="bottom"/>
          </w:tcPr>
          <w:p w:rsidR="00C2744C" w:rsidRPr="00541DFD" w:rsidRDefault="00BF01CA" w:rsidP="00353A2F">
            <w:pPr>
              <w:jc w:val="right"/>
            </w:pPr>
            <w:r>
              <w:t>2.18</w:t>
            </w:r>
          </w:p>
        </w:tc>
      </w:tr>
      <w:tr w:rsidR="00C2744C" w:rsidRPr="00541DFD" w:rsidTr="00353A2F">
        <w:trPr>
          <w:trHeight w:val="255"/>
        </w:trPr>
        <w:tc>
          <w:tcPr>
            <w:tcW w:w="2380" w:type="dxa"/>
            <w:shd w:val="clear" w:color="auto" w:fill="auto"/>
            <w:noWrap/>
            <w:vAlign w:val="bottom"/>
          </w:tcPr>
          <w:p w:rsidR="00C2744C" w:rsidRPr="00541DFD" w:rsidRDefault="00C2744C" w:rsidP="00353A2F">
            <w:r w:rsidRPr="00541DFD">
              <w:t>Cação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C2744C" w:rsidRPr="00541DFD" w:rsidRDefault="00AE4905" w:rsidP="00353A2F">
            <w:pPr>
              <w:jc w:val="right"/>
            </w:pPr>
            <w:r>
              <w:t>146.</w:t>
            </w:r>
            <w:r w:rsidR="00C2744C" w:rsidRPr="00541DFD">
              <w:t>10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52.</w:t>
            </w:r>
            <w:r w:rsidR="00C2744C" w:rsidRPr="00541DFD">
              <w:t>50</w:t>
            </w:r>
          </w:p>
        </w:tc>
        <w:tc>
          <w:tcPr>
            <w:tcW w:w="975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198.</w:t>
            </w:r>
            <w:r w:rsidR="00C2744C" w:rsidRPr="00541DFD">
              <w:t>60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C2744C" w:rsidRPr="00541DFD" w:rsidRDefault="00C2744C" w:rsidP="00557911">
            <w:pPr>
              <w:jc w:val="right"/>
            </w:pPr>
            <w:r w:rsidRPr="00541DFD">
              <w:t>2</w:t>
            </w:r>
            <w:r w:rsidR="00557911">
              <w:t>.02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C2744C" w:rsidRPr="00541DFD" w:rsidRDefault="00C2744C" w:rsidP="00557911">
            <w:pPr>
              <w:jc w:val="right"/>
            </w:pPr>
            <w:r w:rsidRPr="00541DFD">
              <w:t>1</w:t>
            </w:r>
            <w:r w:rsidR="00557911">
              <w:t>.24</w:t>
            </w:r>
          </w:p>
        </w:tc>
        <w:tc>
          <w:tcPr>
            <w:tcW w:w="880" w:type="dxa"/>
            <w:shd w:val="clear" w:color="auto" w:fill="auto"/>
            <w:noWrap/>
            <w:vAlign w:val="bottom"/>
          </w:tcPr>
          <w:p w:rsidR="00C2744C" w:rsidRPr="00541DFD" w:rsidRDefault="00BF01CA" w:rsidP="00353A2F">
            <w:pPr>
              <w:jc w:val="right"/>
            </w:pPr>
            <w:r>
              <w:t>1.73</w:t>
            </w:r>
          </w:p>
        </w:tc>
      </w:tr>
      <w:tr w:rsidR="00C2744C" w:rsidRPr="00557911" w:rsidTr="00353A2F">
        <w:trPr>
          <w:trHeight w:val="255"/>
        </w:trPr>
        <w:tc>
          <w:tcPr>
            <w:tcW w:w="2380" w:type="dxa"/>
            <w:shd w:val="clear" w:color="auto" w:fill="auto"/>
            <w:noWrap/>
            <w:vAlign w:val="bottom"/>
          </w:tcPr>
          <w:p w:rsidR="00C2744C" w:rsidRPr="00541DFD" w:rsidRDefault="00C2744C" w:rsidP="00353A2F">
            <w:r w:rsidRPr="00541DFD">
              <w:t>Lula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C2744C" w:rsidRPr="00541DFD" w:rsidRDefault="00AE4905" w:rsidP="00353A2F">
            <w:pPr>
              <w:jc w:val="right"/>
            </w:pPr>
            <w:r>
              <w:t>153.</w:t>
            </w:r>
            <w:r w:rsidR="00C2744C" w:rsidRPr="00541DFD">
              <w:t>00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33.</w:t>
            </w:r>
            <w:r w:rsidR="00C2744C" w:rsidRPr="00541DFD">
              <w:t>20</w:t>
            </w:r>
          </w:p>
        </w:tc>
        <w:tc>
          <w:tcPr>
            <w:tcW w:w="975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186.</w:t>
            </w:r>
            <w:r w:rsidR="00C2744C" w:rsidRPr="00541DFD">
              <w:t>20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C2744C" w:rsidRPr="00541DFD" w:rsidRDefault="00557911" w:rsidP="00557911">
            <w:pPr>
              <w:jc w:val="right"/>
            </w:pPr>
            <w:r>
              <w:t>2.12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C2744C" w:rsidRPr="00541DFD" w:rsidRDefault="00557911" w:rsidP="00353A2F">
            <w:pPr>
              <w:jc w:val="right"/>
            </w:pPr>
            <w:r>
              <w:t>0.78</w:t>
            </w:r>
          </w:p>
        </w:tc>
        <w:tc>
          <w:tcPr>
            <w:tcW w:w="880" w:type="dxa"/>
            <w:shd w:val="clear" w:color="auto" w:fill="auto"/>
            <w:noWrap/>
            <w:vAlign w:val="bottom"/>
          </w:tcPr>
          <w:p w:rsidR="00C2744C" w:rsidRPr="00541DFD" w:rsidRDefault="00BF01CA" w:rsidP="00353A2F">
            <w:pPr>
              <w:jc w:val="right"/>
            </w:pPr>
            <w:r>
              <w:t>1.62</w:t>
            </w:r>
          </w:p>
        </w:tc>
      </w:tr>
      <w:tr w:rsidR="00C2744C" w:rsidRPr="00557911" w:rsidTr="00353A2F">
        <w:trPr>
          <w:trHeight w:val="255"/>
        </w:trPr>
        <w:tc>
          <w:tcPr>
            <w:tcW w:w="2380" w:type="dxa"/>
            <w:shd w:val="clear" w:color="auto" w:fill="auto"/>
            <w:noWrap/>
            <w:vAlign w:val="bottom"/>
          </w:tcPr>
          <w:p w:rsidR="00C2744C" w:rsidRPr="00541DFD" w:rsidRDefault="00C2744C" w:rsidP="00353A2F">
            <w:proofErr w:type="spellStart"/>
            <w:r w:rsidRPr="00541DFD">
              <w:t>Paranaguaiu</w:t>
            </w:r>
            <w:proofErr w:type="spellEnd"/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C2744C" w:rsidRPr="00541DFD" w:rsidRDefault="00C2744C" w:rsidP="00353A2F"/>
        </w:tc>
        <w:tc>
          <w:tcPr>
            <w:tcW w:w="863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182.</w:t>
            </w:r>
            <w:r w:rsidR="00C2744C" w:rsidRPr="00541DFD">
              <w:t>00</w:t>
            </w:r>
          </w:p>
        </w:tc>
        <w:tc>
          <w:tcPr>
            <w:tcW w:w="975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182.</w:t>
            </w:r>
            <w:r w:rsidR="00C2744C" w:rsidRPr="00541DFD">
              <w:t>00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C2744C" w:rsidRPr="00541DFD" w:rsidRDefault="00C2744C" w:rsidP="00353A2F">
            <w:pPr>
              <w:jc w:val="right"/>
              <w:rPr>
                <w:lang w:val="be-BY"/>
              </w:rPr>
            </w:pPr>
            <w:r>
              <w:rPr>
                <w:lang w:val="be-BY"/>
              </w:rPr>
              <w:t>0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C2744C" w:rsidRPr="00541DFD" w:rsidRDefault="00557911" w:rsidP="00353A2F">
            <w:pPr>
              <w:jc w:val="right"/>
            </w:pPr>
            <w:r>
              <w:t>4.28</w:t>
            </w:r>
          </w:p>
        </w:tc>
        <w:tc>
          <w:tcPr>
            <w:tcW w:w="880" w:type="dxa"/>
            <w:shd w:val="clear" w:color="auto" w:fill="auto"/>
            <w:noWrap/>
            <w:vAlign w:val="bottom"/>
          </w:tcPr>
          <w:p w:rsidR="00C2744C" w:rsidRPr="00541DFD" w:rsidRDefault="00BF01CA" w:rsidP="00353A2F">
            <w:pPr>
              <w:jc w:val="right"/>
            </w:pPr>
            <w:r>
              <w:t>1.59</w:t>
            </w:r>
          </w:p>
        </w:tc>
      </w:tr>
      <w:tr w:rsidR="00C2744C" w:rsidRPr="00557911" w:rsidTr="00353A2F">
        <w:trPr>
          <w:trHeight w:val="255"/>
        </w:trPr>
        <w:tc>
          <w:tcPr>
            <w:tcW w:w="2380" w:type="dxa"/>
            <w:shd w:val="clear" w:color="auto" w:fill="auto"/>
            <w:noWrap/>
            <w:vAlign w:val="bottom"/>
          </w:tcPr>
          <w:p w:rsidR="00C2744C" w:rsidRPr="00541DFD" w:rsidRDefault="00C2744C" w:rsidP="00353A2F">
            <w:r w:rsidRPr="00541DFD">
              <w:t>Mistura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C2744C" w:rsidRPr="00541DFD" w:rsidRDefault="00AE4905" w:rsidP="00353A2F">
            <w:pPr>
              <w:jc w:val="right"/>
            </w:pPr>
            <w:r>
              <w:t>92.</w:t>
            </w:r>
            <w:r w:rsidR="00C2744C" w:rsidRPr="00541DFD">
              <w:t>20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83.</w:t>
            </w:r>
            <w:r w:rsidR="00C2744C" w:rsidRPr="00541DFD">
              <w:t>50</w:t>
            </w:r>
          </w:p>
        </w:tc>
        <w:tc>
          <w:tcPr>
            <w:tcW w:w="975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175.</w:t>
            </w:r>
            <w:r w:rsidR="00C2744C" w:rsidRPr="00541DFD">
              <w:t>70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C2744C" w:rsidRPr="00541DFD" w:rsidRDefault="00557911" w:rsidP="00353A2F">
            <w:pPr>
              <w:jc w:val="right"/>
            </w:pPr>
            <w:r>
              <w:t>1.</w:t>
            </w:r>
            <w:r w:rsidR="00C2744C" w:rsidRPr="00541DFD">
              <w:t>2</w:t>
            </w:r>
            <w:r>
              <w:t>8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C2744C" w:rsidRPr="00541DFD" w:rsidRDefault="00C2744C" w:rsidP="00557911">
            <w:pPr>
              <w:jc w:val="right"/>
            </w:pPr>
            <w:r w:rsidRPr="00541DFD">
              <w:t>1</w:t>
            </w:r>
            <w:r w:rsidR="00557911">
              <w:t>.96</w:t>
            </w:r>
          </w:p>
        </w:tc>
        <w:tc>
          <w:tcPr>
            <w:tcW w:w="880" w:type="dxa"/>
            <w:shd w:val="clear" w:color="auto" w:fill="auto"/>
            <w:noWrap/>
            <w:vAlign w:val="bottom"/>
          </w:tcPr>
          <w:p w:rsidR="00C2744C" w:rsidRPr="00541DFD" w:rsidRDefault="00BF01CA" w:rsidP="00353A2F">
            <w:pPr>
              <w:jc w:val="right"/>
            </w:pPr>
            <w:r>
              <w:t>1.53</w:t>
            </w:r>
          </w:p>
        </w:tc>
      </w:tr>
      <w:tr w:rsidR="00C2744C" w:rsidRPr="00541DFD" w:rsidTr="00353A2F">
        <w:trPr>
          <w:trHeight w:val="255"/>
        </w:trPr>
        <w:tc>
          <w:tcPr>
            <w:tcW w:w="2380" w:type="dxa"/>
            <w:shd w:val="clear" w:color="auto" w:fill="auto"/>
            <w:noWrap/>
            <w:vAlign w:val="bottom"/>
          </w:tcPr>
          <w:p w:rsidR="00C2744C" w:rsidRPr="00541DFD" w:rsidRDefault="00C2744C" w:rsidP="00353A2F">
            <w:r w:rsidRPr="00541DFD">
              <w:t>Olho de cão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C2744C" w:rsidRPr="00541DFD" w:rsidRDefault="00AE4905" w:rsidP="00353A2F">
            <w:pPr>
              <w:jc w:val="right"/>
            </w:pPr>
            <w:r>
              <w:t>105.</w:t>
            </w:r>
            <w:r w:rsidR="00C2744C" w:rsidRPr="00541DFD">
              <w:t>00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65.</w:t>
            </w:r>
            <w:r w:rsidR="00C2744C" w:rsidRPr="00541DFD">
              <w:t>50</w:t>
            </w:r>
          </w:p>
        </w:tc>
        <w:tc>
          <w:tcPr>
            <w:tcW w:w="975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170.</w:t>
            </w:r>
            <w:r w:rsidR="00C2744C" w:rsidRPr="00541DFD">
              <w:t>50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C2744C" w:rsidRPr="00541DFD" w:rsidRDefault="00C2744C" w:rsidP="00557911">
            <w:pPr>
              <w:jc w:val="right"/>
            </w:pPr>
            <w:r w:rsidRPr="00541DFD">
              <w:t>1</w:t>
            </w:r>
            <w:r w:rsidR="00557911">
              <w:t>.</w:t>
            </w:r>
            <w:r w:rsidRPr="00541DFD">
              <w:t>45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C2744C" w:rsidRPr="00541DFD" w:rsidRDefault="00557911" w:rsidP="00353A2F">
            <w:pPr>
              <w:jc w:val="right"/>
            </w:pPr>
            <w:r>
              <w:t>1.54</w:t>
            </w:r>
          </w:p>
        </w:tc>
        <w:tc>
          <w:tcPr>
            <w:tcW w:w="880" w:type="dxa"/>
            <w:shd w:val="clear" w:color="auto" w:fill="auto"/>
            <w:noWrap/>
            <w:vAlign w:val="bottom"/>
          </w:tcPr>
          <w:p w:rsidR="00C2744C" w:rsidRPr="00541DFD" w:rsidRDefault="00BF01CA" w:rsidP="00353A2F">
            <w:pPr>
              <w:jc w:val="right"/>
            </w:pPr>
            <w:r>
              <w:t>1.49</w:t>
            </w:r>
          </w:p>
        </w:tc>
      </w:tr>
      <w:tr w:rsidR="00C2744C" w:rsidRPr="00541DFD" w:rsidTr="00353A2F">
        <w:trPr>
          <w:trHeight w:val="255"/>
        </w:trPr>
        <w:tc>
          <w:tcPr>
            <w:tcW w:w="2380" w:type="dxa"/>
            <w:shd w:val="clear" w:color="auto" w:fill="auto"/>
            <w:noWrap/>
            <w:vAlign w:val="bottom"/>
          </w:tcPr>
          <w:p w:rsidR="00C2744C" w:rsidRPr="00541DFD" w:rsidRDefault="00C2744C" w:rsidP="00353A2F">
            <w:r w:rsidRPr="00541DFD">
              <w:t>Sororoca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C2744C" w:rsidRPr="00541DFD" w:rsidRDefault="00AE4905" w:rsidP="00353A2F">
            <w:pPr>
              <w:jc w:val="right"/>
            </w:pPr>
            <w:r>
              <w:t>62.</w:t>
            </w:r>
            <w:r w:rsidR="00C2744C" w:rsidRPr="00541DFD">
              <w:t>45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92.</w:t>
            </w:r>
            <w:r w:rsidR="00C2744C" w:rsidRPr="00541DFD">
              <w:t>70</w:t>
            </w:r>
          </w:p>
        </w:tc>
        <w:tc>
          <w:tcPr>
            <w:tcW w:w="975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155.</w:t>
            </w:r>
            <w:r w:rsidR="00C2744C" w:rsidRPr="00541DFD">
              <w:t>15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C2744C" w:rsidRPr="00541DFD" w:rsidRDefault="00557911" w:rsidP="00557911">
            <w:pPr>
              <w:jc w:val="right"/>
            </w:pPr>
            <w:r>
              <w:t>0.</w:t>
            </w:r>
            <w:r w:rsidR="00C2744C" w:rsidRPr="00541DFD">
              <w:t>86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C2744C" w:rsidRPr="00541DFD" w:rsidRDefault="00557911" w:rsidP="00353A2F">
            <w:pPr>
              <w:jc w:val="right"/>
            </w:pPr>
            <w:r>
              <w:t>2.</w:t>
            </w:r>
            <w:r w:rsidR="00C2744C" w:rsidRPr="00541DFD">
              <w:t>1</w:t>
            </w:r>
            <w:r>
              <w:t>8</w:t>
            </w:r>
          </w:p>
        </w:tc>
        <w:tc>
          <w:tcPr>
            <w:tcW w:w="880" w:type="dxa"/>
            <w:shd w:val="clear" w:color="auto" w:fill="auto"/>
            <w:noWrap/>
            <w:vAlign w:val="bottom"/>
          </w:tcPr>
          <w:p w:rsidR="00C2744C" w:rsidRPr="00541DFD" w:rsidRDefault="00BF01CA" w:rsidP="00353A2F">
            <w:pPr>
              <w:jc w:val="right"/>
            </w:pPr>
            <w:r>
              <w:t>1.35</w:t>
            </w:r>
          </w:p>
        </w:tc>
      </w:tr>
      <w:tr w:rsidR="00C2744C" w:rsidRPr="00541DFD" w:rsidTr="00353A2F">
        <w:trPr>
          <w:trHeight w:val="255"/>
        </w:trPr>
        <w:tc>
          <w:tcPr>
            <w:tcW w:w="2380" w:type="dxa"/>
            <w:shd w:val="clear" w:color="auto" w:fill="auto"/>
            <w:noWrap/>
            <w:vAlign w:val="bottom"/>
          </w:tcPr>
          <w:p w:rsidR="00C2744C" w:rsidRPr="00541DFD" w:rsidRDefault="00C2744C" w:rsidP="00353A2F">
            <w:r w:rsidRPr="00541DFD">
              <w:t>Robalo Peba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C2744C" w:rsidRPr="00541DFD" w:rsidRDefault="00AE4905" w:rsidP="00353A2F">
            <w:pPr>
              <w:jc w:val="right"/>
            </w:pPr>
            <w:r>
              <w:t>106.</w:t>
            </w:r>
            <w:r w:rsidR="00C2744C" w:rsidRPr="00541DFD">
              <w:t>40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30.</w:t>
            </w:r>
            <w:r w:rsidR="00C2744C" w:rsidRPr="00541DFD">
              <w:t>38</w:t>
            </w:r>
          </w:p>
        </w:tc>
        <w:tc>
          <w:tcPr>
            <w:tcW w:w="975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136.</w:t>
            </w:r>
            <w:r w:rsidR="00C2744C" w:rsidRPr="00541DFD">
              <w:t>78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C2744C" w:rsidRPr="00541DFD" w:rsidRDefault="00557911" w:rsidP="00557911">
            <w:pPr>
              <w:jc w:val="right"/>
            </w:pPr>
            <w:r>
              <w:t>1.</w:t>
            </w:r>
            <w:r w:rsidR="00C2744C" w:rsidRPr="00541DFD">
              <w:t>47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C2744C" w:rsidRPr="00541DFD" w:rsidRDefault="00557911" w:rsidP="00353A2F">
            <w:pPr>
              <w:jc w:val="right"/>
            </w:pPr>
            <w:r>
              <w:t>0.71</w:t>
            </w:r>
          </w:p>
        </w:tc>
        <w:tc>
          <w:tcPr>
            <w:tcW w:w="880" w:type="dxa"/>
            <w:shd w:val="clear" w:color="auto" w:fill="auto"/>
            <w:noWrap/>
            <w:vAlign w:val="bottom"/>
          </w:tcPr>
          <w:p w:rsidR="00C2744C" w:rsidRPr="00541DFD" w:rsidRDefault="00BF01CA" w:rsidP="00353A2F">
            <w:pPr>
              <w:jc w:val="right"/>
            </w:pPr>
            <w:r>
              <w:t>1.19</w:t>
            </w:r>
          </w:p>
        </w:tc>
      </w:tr>
      <w:tr w:rsidR="00C2744C" w:rsidRPr="00541DFD" w:rsidTr="00353A2F">
        <w:trPr>
          <w:trHeight w:val="255"/>
        </w:trPr>
        <w:tc>
          <w:tcPr>
            <w:tcW w:w="2380" w:type="dxa"/>
            <w:shd w:val="clear" w:color="auto" w:fill="auto"/>
            <w:noWrap/>
            <w:vAlign w:val="bottom"/>
          </w:tcPr>
          <w:p w:rsidR="00C2744C" w:rsidRPr="00541DFD" w:rsidRDefault="00C2744C" w:rsidP="00353A2F">
            <w:r w:rsidRPr="00541DFD">
              <w:t>Arraia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C2744C" w:rsidRPr="00541DFD" w:rsidRDefault="00AE4905" w:rsidP="00353A2F">
            <w:pPr>
              <w:jc w:val="right"/>
            </w:pPr>
            <w:r>
              <w:t>110.</w:t>
            </w:r>
            <w:r w:rsidR="00C2744C" w:rsidRPr="00541DFD">
              <w:t>80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15.</w:t>
            </w:r>
            <w:r w:rsidR="00C2744C" w:rsidRPr="00541DFD">
              <w:t>00</w:t>
            </w:r>
          </w:p>
        </w:tc>
        <w:tc>
          <w:tcPr>
            <w:tcW w:w="975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125.</w:t>
            </w:r>
            <w:r w:rsidR="00C2744C" w:rsidRPr="00541DFD">
              <w:t>80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C2744C" w:rsidRPr="00541DFD" w:rsidRDefault="00557911" w:rsidP="00557911">
            <w:pPr>
              <w:jc w:val="right"/>
            </w:pPr>
            <w:r>
              <w:t>1.</w:t>
            </w:r>
            <w:r w:rsidR="00C2744C" w:rsidRPr="00541DFD">
              <w:t>53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C2744C" w:rsidRPr="00541DFD" w:rsidRDefault="00557911" w:rsidP="00353A2F">
            <w:pPr>
              <w:jc w:val="right"/>
            </w:pPr>
            <w:r>
              <w:t>0.35</w:t>
            </w:r>
          </w:p>
        </w:tc>
        <w:tc>
          <w:tcPr>
            <w:tcW w:w="880" w:type="dxa"/>
            <w:shd w:val="clear" w:color="auto" w:fill="auto"/>
            <w:noWrap/>
            <w:vAlign w:val="bottom"/>
          </w:tcPr>
          <w:p w:rsidR="00C2744C" w:rsidRPr="00541DFD" w:rsidRDefault="00BF01CA" w:rsidP="00353A2F">
            <w:pPr>
              <w:jc w:val="right"/>
            </w:pPr>
            <w:r>
              <w:t>1.10</w:t>
            </w:r>
          </w:p>
        </w:tc>
      </w:tr>
      <w:tr w:rsidR="00C2744C" w:rsidRPr="00541DFD" w:rsidTr="00353A2F">
        <w:trPr>
          <w:trHeight w:val="255"/>
        </w:trPr>
        <w:tc>
          <w:tcPr>
            <w:tcW w:w="2380" w:type="dxa"/>
            <w:shd w:val="clear" w:color="auto" w:fill="auto"/>
            <w:noWrap/>
            <w:vAlign w:val="bottom"/>
          </w:tcPr>
          <w:p w:rsidR="00C2744C" w:rsidRPr="00541DFD" w:rsidRDefault="00C2744C" w:rsidP="00353A2F">
            <w:r w:rsidRPr="00541DFD">
              <w:t>Cavala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C2744C" w:rsidRPr="00541DFD" w:rsidRDefault="00AE4905" w:rsidP="00353A2F">
            <w:pPr>
              <w:jc w:val="right"/>
            </w:pPr>
            <w:r>
              <w:t>17.</w:t>
            </w:r>
            <w:r w:rsidR="00C2744C" w:rsidRPr="00541DFD">
              <w:t>14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107.</w:t>
            </w:r>
            <w:r w:rsidR="00C2744C" w:rsidRPr="00541DFD">
              <w:t>13</w:t>
            </w:r>
          </w:p>
        </w:tc>
        <w:tc>
          <w:tcPr>
            <w:tcW w:w="975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124.</w:t>
            </w:r>
            <w:r w:rsidR="00C2744C" w:rsidRPr="00541DFD">
              <w:t>27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C2744C" w:rsidRPr="00541DFD" w:rsidRDefault="00C2744C" w:rsidP="00557911">
            <w:pPr>
              <w:jc w:val="right"/>
            </w:pPr>
            <w:r w:rsidRPr="00541DFD">
              <w:t>0</w:t>
            </w:r>
            <w:r w:rsidR="00557911">
              <w:t>.</w:t>
            </w:r>
            <w:r w:rsidRPr="00541DFD">
              <w:t>2</w:t>
            </w:r>
            <w:r w:rsidR="00557911">
              <w:t>4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C2744C" w:rsidRPr="00541DFD" w:rsidRDefault="00557911" w:rsidP="00353A2F">
            <w:pPr>
              <w:jc w:val="right"/>
            </w:pPr>
            <w:r>
              <w:t>2.52</w:t>
            </w:r>
          </w:p>
        </w:tc>
        <w:tc>
          <w:tcPr>
            <w:tcW w:w="880" w:type="dxa"/>
            <w:shd w:val="clear" w:color="auto" w:fill="auto"/>
            <w:noWrap/>
            <w:vAlign w:val="bottom"/>
          </w:tcPr>
          <w:p w:rsidR="00C2744C" w:rsidRPr="00541DFD" w:rsidRDefault="00BF01CA" w:rsidP="00353A2F">
            <w:pPr>
              <w:jc w:val="right"/>
            </w:pPr>
            <w:r>
              <w:t>1.08</w:t>
            </w:r>
          </w:p>
        </w:tc>
      </w:tr>
      <w:tr w:rsidR="00C2744C" w:rsidRPr="00541DFD" w:rsidTr="00353A2F">
        <w:trPr>
          <w:trHeight w:val="255"/>
        </w:trPr>
        <w:tc>
          <w:tcPr>
            <w:tcW w:w="2380" w:type="dxa"/>
            <w:shd w:val="clear" w:color="auto" w:fill="auto"/>
            <w:noWrap/>
            <w:vAlign w:val="bottom"/>
          </w:tcPr>
          <w:p w:rsidR="00C2744C" w:rsidRPr="00541DFD" w:rsidRDefault="00C2744C" w:rsidP="00353A2F">
            <w:r w:rsidRPr="00541DFD">
              <w:t>Vermelho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C2744C" w:rsidRPr="00541DFD" w:rsidRDefault="00AE4905" w:rsidP="00353A2F">
            <w:pPr>
              <w:jc w:val="right"/>
            </w:pPr>
            <w:r>
              <w:t>53.</w:t>
            </w:r>
            <w:r w:rsidR="00C2744C" w:rsidRPr="00541DFD">
              <w:t>00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32.</w:t>
            </w:r>
            <w:r w:rsidR="00C2744C" w:rsidRPr="00541DFD">
              <w:t>05</w:t>
            </w:r>
          </w:p>
        </w:tc>
        <w:tc>
          <w:tcPr>
            <w:tcW w:w="975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85.</w:t>
            </w:r>
            <w:r w:rsidR="00C2744C" w:rsidRPr="00541DFD">
              <w:t>05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C2744C" w:rsidRPr="00541DFD" w:rsidRDefault="00557911" w:rsidP="00557911">
            <w:pPr>
              <w:jc w:val="right"/>
            </w:pPr>
            <w:r>
              <w:t>0.</w:t>
            </w:r>
            <w:r w:rsidR="00C2744C" w:rsidRPr="00541DFD">
              <w:t>73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C2744C" w:rsidRPr="00541DFD" w:rsidRDefault="00557911" w:rsidP="00353A2F">
            <w:pPr>
              <w:jc w:val="right"/>
            </w:pPr>
            <w:r>
              <w:t>0.75</w:t>
            </w:r>
          </w:p>
        </w:tc>
        <w:tc>
          <w:tcPr>
            <w:tcW w:w="880" w:type="dxa"/>
            <w:shd w:val="clear" w:color="auto" w:fill="auto"/>
            <w:noWrap/>
            <w:vAlign w:val="bottom"/>
          </w:tcPr>
          <w:p w:rsidR="00C2744C" w:rsidRPr="00541DFD" w:rsidRDefault="00BF01CA" w:rsidP="00353A2F">
            <w:pPr>
              <w:jc w:val="right"/>
            </w:pPr>
            <w:r>
              <w:t>0.74</w:t>
            </w:r>
          </w:p>
        </w:tc>
      </w:tr>
      <w:tr w:rsidR="00C2744C" w:rsidRPr="00541DFD" w:rsidTr="00353A2F">
        <w:trPr>
          <w:trHeight w:val="255"/>
        </w:trPr>
        <w:tc>
          <w:tcPr>
            <w:tcW w:w="2380" w:type="dxa"/>
            <w:shd w:val="clear" w:color="auto" w:fill="auto"/>
            <w:noWrap/>
            <w:vAlign w:val="bottom"/>
          </w:tcPr>
          <w:p w:rsidR="00C2744C" w:rsidRPr="00541DFD" w:rsidRDefault="00C2744C" w:rsidP="00353A2F">
            <w:r w:rsidRPr="00541DFD">
              <w:t>Galo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C2744C" w:rsidRPr="00541DFD" w:rsidRDefault="00AE4905" w:rsidP="00353A2F">
            <w:pPr>
              <w:jc w:val="right"/>
            </w:pPr>
            <w:r>
              <w:t>5.</w:t>
            </w:r>
            <w:r w:rsidR="00C2744C" w:rsidRPr="00541DFD">
              <w:t>60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69.</w:t>
            </w:r>
            <w:r w:rsidR="00C2744C" w:rsidRPr="00541DFD">
              <w:t>60</w:t>
            </w:r>
          </w:p>
        </w:tc>
        <w:tc>
          <w:tcPr>
            <w:tcW w:w="975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75.</w:t>
            </w:r>
            <w:r w:rsidR="00C2744C" w:rsidRPr="00541DFD">
              <w:t>20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C2744C" w:rsidRPr="00541DFD" w:rsidRDefault="00557911" w:rsidP="00557911">
            <w:pPr>
              <w:jc w:val="right"/>
            </w:pPr>
            <w:r>
              <w:t>0.</w:t>
            </w:r>
            <w:r w:rsidR="00C2744C" w:rsidRPr="00541DFD">
              <w:t>0</w:t>
            </w:r>
            <w:r>
              <w:t>9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C2744C" w:rsidRPr="00541DFD" w:rsidRDefault="00557911" w:rsidP="00353A2F">
            <w:pPr>
              <w:jc w:val="right"/>
            </w:pPr>
            <w:r>
              <w:t>1.</w:t>
            </w:r>
            <w:r w:rsidR="00C2744C" w:rsidRPr="00541DFD">
              <w:t>6</w:t>
            </w:r>
            <w:r>
              <w:t>4</w:t>
            </w:r>
          </w:p>
        </w:tc>
        <w:tc>
          <w:tcPr>
            <w:tcW w:w="880" w:type="dxa"/>
            <w:shd w:val="clear" w:color="auto" w:fill="auto"/>
            <w:noWrap/>
            <w:vAlign w:val="bottom"/>
          </w:tcPr>
          <w:p w:rsidR="00C2744C" w:rsidRPr="00541DFD" w:rsidRDefault="00BF01CA" w:rsidP="00353A2F">
            <w:pPr>
              <w:jc w:val="right"/>
            </w:pPr>
            <w:r>
              <w:t>0.67</w:t>
            </w:r>
          </w:p>
        </w:tc>
      </w:tr>
      <w:tr w:rsidR="00C2744C" w:rsidRPr="00541DFD" w:rsidTr="00353A2F">
        <w:trPr>
          <w:trHeight w:val="255"/>
        </w:trPr>
        <w:tc>
          <w:tcPr>
            <w:tcW w:w="2380" w:type="dxa"/>
            <w:shd w:val="clear" w:color="auto" w:fill="auto"/>
            <w:noWrap/>
            <w:vAlign w:val="bottom"/>
          </w:tcPr>
          <w:p w:rsidR="00C2744C" w:rsidRPr="00541DFD" w:rsidRDefault="00C2744C" w:rsidP="00353A2F">
            <w:r w:rsidRPr="00541DFD">
              <w:t>Bicuda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C2744C" w:rsidRPr="00541DFD" w:rsidRDefault="00AE4905" w:rsidP="00353A2F">
            <w:pPr>
              <w:jc w:val="right"/>
            </w:pPr>
            <w:r>
              <w:t>1.</w:t>
            </w:r>
            <w:r w:rsidR="00C2744C" w:rsidRPr="00541DFD">
              <w:t>60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61.</w:t>
            </w:r>
            <w:r w:rsidR="00C2744C" w:rsidRPr="00541DFD">
              <w:t>80</w:t>
            </w:r>
          </w:p>
        </w:tc>
        <w:tc>
          <w:tcPr>
            <w:tcW w:w="975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63.</w:t>
            </w:r>
            <w:r w:rsidR="00C2744C" w:rsidRPr="00541DFD">
              <w:t>40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C2744C" w:rsidRPr="00541DFD" w:rsidRDefault="00557911" w:rsidP="00557911">
            <w:pPr>
              <w:jc w:val="right"/>
            </w:pPr>
            <w:r>
              <w:t>0.</w:t>
            </w:r>
            <w:r w:rsidR="00C2744C" w:rsidRPr="00541DFD">
              <w:t>02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C2744C" w:rsidRPr="00541DFD" w:rsidRDefault="00557911" w:rsidP="00557911">
            <w:pPr>
              <w:jc w:val="right"/>
            </w:pPr>
            <w:r>
              <w:t>1.</w:t>
            </w:r>
            <w:r w:rsidR="00C2744C" w:rsidRPr="00541DFD">
              <w:t>45</w:t>
            </w:r>
          </w:p>
        </w:tc>
        <w:tc>
          <w:tcPr>
            <w:tcW w:w="880" w:type="dxa"/>
            <w:shd w:val="clear" w:color="auto" w:fill="auto"/>
            <w:noWrap/>
            <w:vAlign w:val="bottom"/>
          </w:tcPr>
          <w:p w:rsidR="00C2744C" w:rsidRPr="00541DFD" w:rsidRDefault="00BF01CA" w:rsidP="00353A2F">
            <w:pPr>
              <w:jc w:val="right"/>
            </w:pPr>
            <w:r>
              <w:t>0.55</w:t>
            </w:r>
          </w:p>
        </w:tc>
      </w:tr>
      <w:tr w:rsidR="00C2744C" w:rsidRPr="00541DFD" w:rsidTr="00353A2F">
        <w:trPr>
          <w:trHeight w:val="255"/>
        </w:trPr>
        <w:tc>
          <w:tcPr>
            <w:tcW w:w="2380" w:type="dxa"/>
            <w:shd w:val="clear" w:color="auto" w:fill="auto"/>
            <w:noWrap/>
            <w:vAlign w:val="bottom"/>
          </w:tcPr>
          <w:p w:rsidR="00C2744C" w:rsidRPr="00541DFD" w:rsidRDefault="00C2744C" w:rsidP="00353A2F">
            <w:r w:rsidRPr="00541DFD">
              <w:t>Cocoroca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C2744C" w:rsidRPr="00541DFD" w:rsidRDefault="00C2744C" w:rsidP="00353A2F"/>
        </w:tc>
        <w:tc>
          <w:tcPr>
            <w:tcW w:w="863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62.</w:t>
            </w:r>
            <w:r w:rsidR="00C2744C" w:rsidRPr="00541DFD">
              <w:t>00</w:t>
            </w:r>
          </w:p>
        </w:tc>
        <w:tc>
          <w:tcPr>
            <w:tcW w:w="975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62.</w:t>
            </w:r>
            <w:r w:rsidR="00C2744C" w:rsidRPr="00541DFD">
              <w:t>00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C2744C" w:rsidRPr="00541DFD" w:rsidRDefault="00C2744C" w:rsidP="00353A2F">
            <w:pPr>
              <w:jc w:val="right"/>
              <w:rPr>
                <w:lang w:val="be-BY"/>
              </w:rPr>
            </w:pPr>
            <w:r>
              <w:rPr>
                <w:lang w:val="be-BY"/>
              </w:rPr>
              <w:t>0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C2744C" w:rsidRPr="00541DFD" w:rsidRDefault="00557911" w:rsidP="00353A2F">
            <w:pPr>
              <w:jc w:val="right"/>
            </w:pPr>
            <w:r>
              <w:t>1.</w:t>
            </w:r>
            <w:r w:rsidR="00C2744C" w:rsidRPr="00541DFD">
              <w:t>4</w:t>
            </w:r>
            <w:r>
              <w:t>6</w:t>
            </w:r>
          </w:p>
        </w:tc>
        <w:tc>
          <w:tcPr>
            <w:tcW w:w="880" w:type="dxa"/>
            <w:shd w:val="clear" w:color="auto" w:fill="auto"/>
            <w:noWrap/>
            <w:vAlign w:val="bottom"/>
          </w:tcPr>
          <w:p w:rsidR="00C2744C" w:rsidRPr="00541DFD" w:rsidRDefault="00BF01CA" w:rsidP="00353A2F">
            <w:pPr>
              <w:jc w:val="right"/>
            </w:pPr>
            <w:r>
              <w:t>0.54</w:t>
            </w:r>
          </w:p>
        </w:tc>
      </w:tr>
      <w:tr w:rsidR="00C2744C" w:rsidRPr="00541DFD" w:rsidTr="00353A2F">
        <w:trPr>
          <w:trHeight w:val="255"/>
        </w:trPr>
        <w:tc>
          <w:tcPr>
            <w:tcW w:w="2380" w:type="dxa"/>
            <w:shd w:val="clear" w:color="auto" w:fill="auto"/>
            <w:noWrap/>
            <w:vAlign w:val="bottom"/>
          </w:tcPr>
          <w:p w:rsidR="00C2744C" w:rsidRPr="00541DFD" w:rsidRDefault="00C2744C" w:rsidP="00353A2F">
            <w:r w:rsidRPr="00541DFD">
              <w:t>Espada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C2744C" w:rsidRPr="00541DFD" w:rsidRDefault="00AE4905" w:rsidP="00353A2F">
            <w:pPr>
              <w:jc w:val="right"/>
            </w:pPr>
            <w:r>
              <w:t>29.</w:t>
            </w:r>
            <w:r w:rsidR="00C2744C" w:rsidRPr="00541DFD">
              <w:t>60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24.</w:t>
            </w:r>
            <w:r w:rsidR="00C2744C" w:rsidRPr="00541DFD">
              <w:t>00</w:t>
            </w:r>
          </w:p>
        </w:tc>
        <w:tc>
          <w:tcPr>
            <w:tcW w:w="975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53.</w:t>
            </w:r>
            <w:r w:rsidR="00C2744C" w:rsidRPr="00541DFD">
              <w:t>60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C2744C" w:rsidRPr="00541DFD" w:rsidRDefault="00557911" w:rsidP="00557911">
            <w:pPr>
              <w:jc w:val="right"/>
            </w:pPr>
            <w:r>
              <w:t>0.</w:t>
            </w:r>
            <w:r w:rsidR="00C2744C" w:rsidRPr="00541DFD">
              <w:t>41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C2744C" w:rsidRPr="00541DFD" w:rsidRDefault="00557911" w:rsidP="00557911">
            <w:pPr>
              <w:jc w:val="right"/>
            </w:pPr>
            <w:r>
              <w:t>0.</w:t>
            </w:r>
            <w:r w:rsidR="00C2744C" w:rsidRPr="00541DFD">
              <w:t>56</w:t>
            </w:r>
          </w:p>
        </w:tc>
        <w:tc>
          <w:tcPr>
            <w:tcW w:w="880" w:type="dxa"/>
            <w:shd w:val="clear" w:color="auto" w:fill="auto"/>
            <w:noWrap/>
            <w:vAlign w:val="bottom"/>
          </w:tcPr>
          <w:p w:rsidR="00C2744C" w:rsidRPr="00541DFD" w:rsidRDefault="00BF01CA" w:rsidP="00353A2F">
            <w:pPr>
              <w:jc w:val="right"/>
            </w:pPr>
            <w:r>
              <w:t>0.47</w:t>
            </w:r>
          </w:p>
        </w:tc>
      </w:tr>
      <w:tr w:rsidR="00C2744C" w:rsidRPr="00541DFD" w:rsidTr="00353A2F">
        <w:trPr>
          <w:trHeight w:val="255"/>
        </w:trPr>
        <w:tc>
          <w:tcPr>
            <w:tcW w:w="2380" w:type="dxa"/>
            <w:shd w:val="clear" w:color="auto" w:fill="auto"/>
            <w:noWrap/>
            <w:vAlign w:val="bottom"/>
          </w:tcPr>
          <w:p w:rsidR="00C2744C" w:rsidRPr="00541DFD" w:rsidRDefault="00C2744C" w:rsidP="00353A2F">
            <w:r w:rsidRPr="00541DFD">
              <w:t>Sardinha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C2744C" w:rsidRPr="00541DFD" w:rsidRDefault="00AE4905" w:rsidP="00353A2F">
            <w:pPr>
              <w:jc w:val="right"/>
            </w:pPr>
            <w:r>
              <w:t>11.</w:t>
            </w:r>
            <w:r w:rsidR="00C2744C" w:rsidRPr="00541DFD">
              <w:t>40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41.</w:t>
            </w:r>
            <w:r w:rsidR="00C2744C" w:rsidRPr="00541DFD">
              <w:t>43</w:t>
            </w:r>
          </w:p>
        </w:tc>
        <w:tc>
          <w:tcPr>
            <w:tcW w:w="975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52.</w:t>
            </w:r>
            <w:r w:rsidR="00C2744C" w:rsidRPr="00541DFD">
              <w:t>83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C2744C" w:rsidRPr="00541DFD" w:rsidRDefault="00C2744C" w:rsidP="00557911">
            <w:pPr>
              <w:jc w:val="right"/>
            </w:pPr>
            <w:r w:rsidRPr="00541DFD">
              <w:t>0</w:t>
            </w:r>
            <w:r w:rsidR="00557911">
              <w:t>.</w:t>
            </w:r>
            <w:r w:rsidRPr="00541DFD">
              <w:t>1</w:t>
            </w:r>
            <w:r w:rsidR="00557911">
              <w:t>6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C2744C" w:rsidRPr="00541DFD" w:rsidRDefault="00557911" w:rsidP="00557911">
            <w:pPr>
              <w:jc w:val="right"/>
            </w:pPr>
            <w:r>
              <w:t>0.</w:t>
            </w:r>
            <w:r w:rsidR="00C2744C" w:rsidRPr="00541DFD">
              <w:t>97</w:t>
            </w:r>
          </w:p>
        </w:tc>
        <w:tc>
          <w:tcPr>
            <w:tcW w:w="880" w:type="dxa"/>
            <w:shd w:val="clear" w:color="auto" w:fill="auto"/>
            <w:noWrap/>
            <w:vAlign w:val="bottom"/>
          </w:tcPr>
          <w:p w:rsidR="00C2744C" w:rsidRPr="00541DFD" w:rsidRDefault="00BF01CA" w:rsidP="00353A2F">
            <w:pPr>
              <w:jc w:val="right"/>
            </w:pPr>
            <w:r>
              <w:t>0.46</w:t>
            </w:r>
          </w:p>
        </w:tc>
      </w:tr>
      <w:tr w:rsidR="00C2744C" w:rsidRPr="00541DFD" w:rsidTr="00353A2F">
        <w:trPr>
          <w:trHeight w:val="255"/>
        </w:trPr>
        <w:tc>
          <w:tcPr>
            <w:tcW w:w="2380" w:type="dxa"/>
            <w:shd w:val="clear" w:color="auto" w:fill="auto"/>
            <w:noWrap/>
            <w:vAlign w:val="bottom"/>
          </w:tcPr>
          <w:p w:rsidR="00C2744C" w:rsidRPr="00541DFD" w:rsidRDefault="00C2744C" w:rsidP="00353A2F">
            <w:r w:rsidRPr="00541DFD">
              <w:t>Carapau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C2744C" w:rsidRPr="00541DFD" w:rsidRDefault="00C2744C" w:rsidP="00353A2F"/>
        </w:tc>
        <w:tc>
          <w:tcPr>
            <w:tcW w:w="863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47.</w:t>
            </w:r>
            <w:r w:rsidR="00C2744C" w:rsidRPr="00541DFD">
              <w:t>50</w:t>
            </w:r>
          </w:p>
        </w:tc>
        <w:tc>
          <w:tcPr>
            <w:tcW w:w="975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47.</w:t>
            </w:r>
            <w:r w:rsidR="00C2744C" w:rsidRPr="00541DFD">
              <w:t>50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C2744C" w:rsidRPr="00541DFD" w:rsidRDefault="00C2744C" w:rsidP="00353A2F">
            <w:pPr>
              <w:jc w:val="right"/>
              <w:rPr>
                <w:lang w:val="be-BY"/>
              </w:rPr>
            </w:pPr>
            <w:r>
              <w:rPr>
                <w:lang w:val="be-BY"/>
              </w:rPr>
              <w:t>0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C2744C" w:rsidRPr="00541DFD" w:rsidRDefault="00557911" w:rsidP="00353A2F">
            <w:pPr>
              <w:jc w:val="right"/>
            </w:pPr>
            <w:r>
              <w:t>1.</w:t>
            </w:r>
            <w:r w:rsidR="00C2744C" w:rsidRPr="00541DFD">
              <w:t>1</w:t>
            </w:r>
            <w:r>
              <w:t>2</w:t>
            </w:r>
          </w:p>
        </w:tc>
        <w:tc>
          <w:tcPr>
            <w:tcW w:w="880" w:type="dxa"/>
            <w:shd w:val="clear" w:color="auto" w:fill="auto"/>
            <w:noWrap/>
            <w:vAlign w:val="bottom"/>
          </w:tcPr>
          <w:p w:rsidR="00C2744C" w:rsidRPr="00541DFD" w:rsidRDefault="00BF01CA" w:rsidP="00353A2F">
            <w:pPr>
              <w:jc w:val="right"/>
            </w:pPr>
            <w:r>
              <w:t>0.41</w:t>
            </w:r>
          </w:p>
        </w:tc>
      </w:tr>
      <w:tr w:rsidR="00C2744C" w:rsidRPr="00541DFD" w:rsidTr="00353A2F">
        <w:trPr>
          <w:trHeight w:val="255"/>
        </w:trPr>
        <w:tc>
          <w:tcPr>
            <w:tcW w:w="2380" w:type="dxa"/>
            <w:shd w:val="clear" w:color="auto" w:fill="auto"/>
            <w:noWrap/>
            <w:vAlign w:val="bottom"/>
          </w:tcPr>
          <w:p w:rsidR="00C2744C" w:rsidRPr="00541DFD" w:rsidRDefault="00C2744C" w:rsidP="00353A2F">
            <w:proofErr w:type="spellStart"/>
            <w:r w:rsidRPr="00541DFD">
              <w:t>Piranjica</w:t>
            </w:r>
            <w:proofErr w:type="spellEnd"/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C2744C" w:rsidRPr="00541DFD" w:rsidRDefault="00AE4905" w:rsidP="00353A2F">
            <w:pPr>
              <w:jc w:val="right"/>
            </w:pPr>
            <w:r>
              <w:t>3.</w:t>
            </w:r>
            <w:r w:rsidR="00C2744C" w:rsidRPr="00541DFD">
              <w:t>60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42.</w:t>
            </w:r>
            <w:r w:rsidR="00C2744C" w:rsidRPr="00541DFD">
              <w:t>00</w:t>
            </w:r>
          </w:p>
        </w:tc>
        <w:tc>
          <w:tcPr>
            <w:tcW w:w="975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45.</w:t>
            </w:r>
            <w:r w:rsidR="00C2744C" w:rsidRPr="00541DFD">
              <w:t>60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C2744C" w:rsidRPr="00541DFD" w:rsidRDefault="00557911" w:rsidP="00557911">
            <w:pPr>
              <w:jc w:val="right"/>
            </w:pPr>
            <w:r>
              <w:t>0.</w:t>
            </w:r>
            <w:r w:rsidR="00C2744C" w:rsidRPr="00541DFD">
              <w:t>05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C2744C" w:rsidRPr="00541DFD" w:rsidRDefault="00557911" w:rsidP="00353A2F">
            <w:pPr>
              <w:jc w:val="right"/>
            </w:pPr>
            <w:r>
              <w:t>0.</w:t>
            </w:r>
            <w:r w:rsidR="00C2744C" w:rsidRPr="00541DFD">
              <w:t>9</w:t>
            </w:r>
            <w:r>
              <w:t>9</w:t>
            </w:r>
          </w:p>
        </w:tc>
        <w:tc>
          <w:tcPr>
            <w:tcW w:w="880" w:type="dxa"/>
            <w:shd w:val="clear" w:color="auto" w:fill="auto"/>
            <w:noWrap/>
            <w:vAlign w:val="bottom"/>
          </w:tcPr>
          <w:p w:rsidR="00C2744C" w:rsidRPr="00541DFD" w:rsidRDefault="00BF01CA" w:rsidP="00BF01CA">
            <w:pPr>
              <w:jc w:val="right"/>
            </w:pPr>
            <w:r>
              <w:t>0.40</w:t>
            </w:r>
          </w:p>
        </w:tc>
      </w:tr>
      <w:tr w:rsidR="00C2744C" w:rsidRPr="00541DFD" w:rsidTr="00353A2F">
        <w:trPr>
          <w:trHeight w:val="255"/>
        </w:trPr>
        <w:tc>
          <w:tcPr>
            <w:tcW w:w="2380" w:type="dxa"/>
            <w:shd w:val="clear" w:color="auto" w:fill="auto"/>
            <w:noWrap/>
            <w:vAlign w:val="bottom"/>
          </w:tcPr>
          <w:p w:rsidR="00C2744C" w:rsidRPr="00541DFD" w:rsidRDefault="00C2744C" w:rsidP="00353A2F">
            <w:proofErr w:type="spellStart"/>
            <w:r w:rsidRPr="00541DFD">
              <w:t>Guivira</w:t>
            </w:r>
            <w:proofErr w:type="spellEnd"/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C2744C" w:rsidRPr="00541DFD" w:rsidRDefault="00AE4905" w:rsidP="00353A2F">
            <w:pPr>
              <w:jc w:val="right"/>
            </w:pPr>
            <w:r>
              <w:t>32.</w:t>
            </w:r>
            <w:r w:rsidR="00C2744C" w:rsidRPr="00541DFD">
              <w:t>30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9.</w:t>
            </w:r>
            <w:r w:rsidR="00C2744C" w:rsidRPr="00541DFD">
              <w:t>60</w:t>
            </w:r>
          </w:p>
        </w:tc>
        <w:tc>
          <w:tcPr>
            <w:tcW w:w="975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41.</w:t>
            </w:r>
            <w:r w:rsidR="00C2744C" w:rsidRPr="00541DFD">
              <w:t>90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C2744C" w:rsidRPr="00541DFD" w:rsidRDefault="00557911" w:rsidP="00557911">
            <w:pPr>
              <w:jc w:val="right"/>
            </w:pPr>
            <w:r>
              <w:t>0.45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C2744C" w:rsidRPr="00541DFD" w:rsidRDefault="00557911" w:rsidP="00353A2F">
            <w:pPr>
              <w:jc w:val="right"/>
            </w:pPr>
            <w:r>
              <w:t>0.</w:t>
            </w:r>
            <w:r w:rsidR="00C2744C" w:rsidRPr="00541DFD">
              <w:t>2</w:t>
            </w:r>
            <w:r>
              <w:t>3</w:t>
            </w:r>
          </w:p>
        </w:tc>
        <w:tc>
          <w:tcPr>
            <w:tcW w:w="880" w:type="dxa"/>
            <w:shd w:val="clear" w:color="auto" w:fill="auto"/>
            <w:noWrap/>
            <w:vAlign w:val="bottom"/>
          </w:tcPr>
          <w:p w:rsidR="00C2744C" w:rsidRPr="00541DFD" w:rsidRDefault="00BF01CA" w:rsidP="00353A2F">
            <w:pPr>
              <w:jc w:val="right"/>
            </w:pPr>
            <w:r>
              <w:t>0.36</w:t>
            </w:r>
          </w:p>
        </w:tc>
      </w:tr>
      <w:tr w:rsidR="00C2744C" w:rsidRPr="00541DFD" w:rsidTr="00353A2F">
        <w:trPr>
          <w:trHeight w:val="255"/>
        </w:trPr>
        <w:tc>
          <w:tcPr>
            <w:tcW w:w="2380" w:type="dxa"/>
            <w:shd w:val="clear" w:color="auto" w:fill="auto"/>
            <w:noWrap/>
            <w:vAlign w:val="bottom"/>
          </w:tcPr>
          <w:p w:rsidR="00C2744C" w:rsidRPr="00541DFD" w:rsidRDefault="00C2744C" w:rsidP="00353A2F">
            <w:r w:rsidRPr="00541DFD">
              <w:t>Garoupa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C2744C" w:rsidRPr="00541DFD" w:rsidRDefault="00AE4905" w:rsidP="00353A2F">
            <w:pPr>
              <w:jc w:val="right"/>
            </w:pPr>
            <w:r>
              <w:t>15.</w:t>
            </w:r>
            <w:r w:rsidR="00C2744C" w:rsidRPr="00541DFD">
              <w:t>39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22.</w:t>
            </w:r>
            <w:r w:rsidR="00C2744C" w:rsidRPr="00541DFD">
              <w:t>75</w:t>
            </w:r>
          </w:p>
        </w:tc>
        <w:tc>
          <w:tcPr>
            <w:tcW w:w="975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38.</w:t>
            </w:r>
            <w:r w:rsidR="00C2744C" w:rsidRPr="00541DFD">
              <w:t>14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C2744C" w:rsidRPr="00541DFD" w:rsidRDefault="00C2744C" w:rsidP="00557911">
            <w:pPr>
              <w:jc w:val="right"/>
            </w:pPr>
            <w:r w:rsidRPr="00541DFD">
              <w:t>0</w:t>
            </w:r>
            <w:r w:rsidR="00557911">
              <w:t>.21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C2744C" w:rsidRPr="00541DFD" w:rsidRDefault="00557911" w:rsidP="00557911">
            <w:pPr>
              <w:jc w:val="right"/>
            </w:pPr>
            <w:r>
              <w:t>0.</w:t>
            </w:r>
            <w:r w:rsidR="00C2744C" w:rsidRPr="00541DFD">
              <w:t>53</w:t>
            </w:r>
          </w:p>
        </w:tc>
        <w:tc>
          <w:tcPr>
            <w:tcW w:w="880" w:type="dxa"/>
            <w:shd w:val="clear" w:color="auto" w:fill="auto"/>
            <w:noWrap/>
            <w:vAlign w:val="bottom"/>
          </w:tcPr>
          <w:p w:rsidR="00C2744C" w:rsidRPr="00541DFD" w:rsidRDefault="00BF01CA" w:rsidP="00353A2F">
            <w:pPr>
              <w:jc w:val="right"/>
            </w:pPr>
            <w:r>
              <w:t>0.33</w:t>
            </w:r>
          </w:p>
        </w:tc>
      </w:tr>
      <w:tr w:rsidR="00C2744C" w:rsidRPr="00541DFD" w:rsidTr="00353A2F">
        <w:trPr>
          <w:trHeight w:val="255"/>
        </w:trPr>
        <w:tc>
          <w:tcPr>
            <w:tcW w:w="2380" w:type="dxa"/>
            <w:shd w:val="clear" w:color="auto" w:fill="auto"/>
            <w:noWrap/>
            <w:vAlign w:val="bottom"/>
          </w:tcPr>
          <w:p w:rsidR="00C2744C" w:rsidRPr="00541DFD" w:rsidRDefault="00C2744C" w:rsidP="00353A2F">
            <w:r w:rsidRPr="00541DFD">
              <w:t>Porquinho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C2744C" w:rsidRPr="00541DFD" w:rsidRDefault="00C2744C" w:rsidP="00353A2F"/>
        </w:tc>
        <w:tc>
          <w:tcPr>
            <w:tcW w:w="863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32.</w:t>
            </w:r>
            <w:r w:rsidR="00C2744C" w:rsidRPr="00541DFD">
              <w:t>00</w:t>
            </w:r>
          </w:p>
        </w:tc>
        <w:tc>
          <w:tcPr>
            <w:tcW w:w="975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32.</w:t>
            </w:r>
            <w:r w:rsidR="00C2744C" w:rsidRPr="00541DFD">
              <w:t>00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C2744C" w:rsidRPr="00541DFD" w:rsidRDefault="00C2744C" w:rsidP="00353A2F">
            <w:pPr>
              <w:jc w:val="right"/>
              <w:rPr>
                <w:lang w:val="be-BY"/>
              </w:rPr>
            </w:pPr>
            <w:r>
              <w:rPr>
                <w:lang w:val="be-BY"/>
              </w:rPr>
              <w:t>0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C2744C" w:rsidRPr="00541DFD" w:rsidRDefault="00557911" w:rsidP="00353A2F">
            <w:pPr>
              <w:jc w:val="right"/>
            </w:pPr>
            <w:r>
              <w:t>0.75</w:t>
            </w:r>
          </w:p>
        </w:tc>
        <w:tc>
          <w:tcPr>
            <w:tcW w:w="880" w:type="dxa"/>
            <w:shd w:val="clear" w:color="auto" w:fill="auto"/>
            <w:noWrap/>
            <w:vAlign w:val="bottom"/>
          </w:tcPr>
          <w:p w:rsidR="00C2744C" w:rsidRPr="00541DFD" w:rsidRDefault="00BF01CA" w:rsidP="00353A2F">
            <w:pPr>
              <w:jc w:val="right"/>
            </w:pPr>
            <w:r>
              <w:t>0.28</w:t>
            </w:r>
          </w:p>
        </w:tc>
      </w:tr>
      <w:tr w:rsidR="00C2744C" w:rsidRPr="00541DFD" w:rsidTr="00353A2F">
        <w:trPr>
          <w:trHeight w:val="255"/>
        </w:trPr>
        <w:tc>
          <w:tcPr>
            <w:tcW w:w="2380" w:type="dxa"/>
            <w:shd w:val="clear" w:color="auto" w:fill="auto"/>
            <w:noWrap/>
            <w:vAlign w:val="bottom"/>
          </w:tcPr>
          <w:p w:rsidR="00C2744C" w:rsidRPr="00541DFD" w:rsidRDefault="00C2744C" w:rsidP="00353A2F">
            <w:proofErr w:type="spellStart"/>
            <w:r w:rsidRPr="00541DFD">
              <w:t>Coroco</w:t>
            </w:r>
            <w:proofErr w:type="spellEnd"/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C2744C" w:rsidRPr="00541DFD" w:rsidRDefault="00C2744C" w:rsidP="00353A2F"/>
        </w:tc>
        <w:tc>
          <w:tcPr>
            <w:tcW w:w="863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30.</w:t>
            </w:r>
            <w:r w:rsidR="00C2744C" w:rsidRPr="00541DFD">
              <w:t>00</w:t>
            </w:r>
          </w:p>
        </w:tc>
        <w:tc>
          <w:tcPr>
            <w:tcW w:w="975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30.</w:t>
            </w:r>
            <w:r w:rsidR="00C2744C" w:rsidRPr="00541DFD">
              <w:t>00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C2744C" w:rsidRPr="00541DFD" w:rsidRDefault="00C2744C" w:rsidP="00353A2F">
            <w:pPr>
              <w:jc w:val="right"/>
              <w:rPr>
                <w:lang w:val="be-BY"/>
              </w:rPr>
            </w:pPr>
            <w:r>
              <w:rPr>
                <w:lang w:val="be-BY"/>
              </w:rPr>
              <w:t>0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C2744C" w:rsidRPr="00541DFD" w:rsidRDefault="00557911" w:rsidP="00353A2F">
            <w:pPr>
              <w:jc w:val="right"/>
            </w:pPr>
            <w:r>
              <w:t>0.</w:t>
            </w:r>
            <w:r w:rsidR="00C2744C" w:rsidRPr="00541DFD">
              <w:t>7</w:t>
            </w:r>
            <w:r>
              <w:t>1</w:t>
            </w:r>
          </w:p>
        </w:tc>
        <w:tc>
          <w:tcPr>
            <w:tcW w:w="880" w:type="dxa"/>
            <w:shd w:val="clear" w:color="auto" w:fill="auto"/>
            <w:noWrap/>
            <w:vAlign w:val="bottom"/>
          </w:tcPr>
          <w:p w:rsidR="00C2744C" w:rsidRPr="00541DFD" w:rsidRDefault="00BF01CA" w:rsidP="00353A2F">
            <w:pPr>
              <w:jc w:val="right"/>
            </w:pPr>
            <w:r>
              <w:t>0.26</w:t>
            </w:r>
          </w:p>
        </w:tc>
      </w:tr>
      <w:tr w:rsidR="00C2744C" w:rsidRPr="00541DFD" w:rsidTr="00353A2F">
        <w:trPr>
          <w:trHeight w:val="255"/>
        </w:trPr>
        <w:tc>
          <w:tcPr>
            <w:tcW w:w="2380" w:type="dxa"/>
            <w:shd w:val="clear" w:color="auto" w:fill="auto"/>
            <w:noWrap/>
            <w:vAlign w:val="bottom"/>
          </w:tcPr>
          <w:p w:rsidR="00C2744C" w:rsidRPr="00541DFD" w:rsidRDefault="00C2744C" w:rsidP="00353A2F">
            <w:proofErr w:type="spellStart"/>
            <w:r w:rsidRPr="00541DFD">
              <w:t>Jaguruça</w:t>
            </w:r>
            <w:proofErr w:type="spellEnd"/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C2744C" w:rsidRPr="00541DFD" w:rsidRDefault="00C2744C" w:rsidP="00353A2F"/>
        </w:tc>
        <w:tc>
          <w:tcPr>
            <w:tcW w:w="863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24.</w:t>
            </w:r>
            <w:r w:rsidR="00C2744C" w:rsidRPr="00541DFD">
              <w:t>00</w:t>
            </w:r>
          </w:p>
        </w:tc>
        <w:tc>
          <w:tcPr>
            <w:tcW w:w="975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24.</w:t>
            </w:r>
            <w:r w:rsidR="00C2744C" w:rsidRPr="00541DFD">
              <w:t>00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C2744C" w:rsidRPr="00541DFD" w:rsidRDefault="00C2744C" w:rsidP="00353A2F">
            <w:pPr>
              <w:jc w:val="right"/>
              <w:rPr>
                <w:lang w:val="be-BY"/>
              </w:rPr>
            </w:pPr>
            <w:r>
              <w:rPr>
                <w:lang w:val="be-BY"/>
              </w:rPr>
              <w:t>0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C2744C" w:rsidRPr="00541DFD" w:rsidRDefault="00557911" w:rsidP="00353A2F">
            <w:pPr>
              <w:jc w:val="right"/>
            </w:pPr>
            <w:r>
              <w:t>0.56</w:t>
            </w:r>
          </w:p>
        </w:tc>
        <w:tc>
          <w:tcPr>
            <w:tcW w:w="880" w:type="dxa"/>
            <w:shd w:val="clear" w:color="auto" w:fill="auto"/>
            <w:noWrap/>
            <w:vAlign w:val="bottom"/>
          </w:tcPr>
          <w:p w:rsidR="00C2744C" w:rsidRPr="00541DFD" w:rsidRDefault="00BF01CA" w:rsidP="00353A2F">
            <w:pPr>
              <w:jc w:val="right"/>
            </w:pPr>
            <w:r>
              <w:t>0.21</w:t>
            </w:r>
          </w:p>
        </w:tc>
      </w:tr>
      <w:tr w:rsidR="00C2744C" w:rsidRPr="00541DFD" w:rsidTr="00353A2F">
        <w:trPr>
          <w:trHeight w:val="255"/>
        </w:trPr>
        <w:tc>
          <w:tcPr>
            <w:tcW w:w="2380" w:type="dxa"/>
            <w:shd w:val="clear" w:color="auto" w:fill="auto"/>
            <w:noWrap/>
            <w:vAlign w:val="bottom"/>
          </w:tcPr>
          <w:p w:rsidR="00C2744C" w:rsidRPr="00541DFD" w:rsidRDefault="00C2744C" w:rsidP="00353A2F">
            <w:proofErr w:type="spellStart"/>
            <w:r w:rsidRPr="00541DFD">
              <w:t>Sambalo</w:t>
            </w:r>
            <w:proofErr w:type="spellEnd"/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C2744C" w:rsidRPr="00541DFD" w:rsidRDefault="00C2744C" w:rsidP="00353A2F"/>
        </w:tc>
        <w:tc>
          <w:tcPr>
            <w:tcW w:w="863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19.</w:t>
            </w:r>
            <w:r w:rsidR="00C2744C" w:rsidRPr="00541DFD">
              <w:t>50</w:t>
            </w:r>
          </w:p>
        </w:tc>
        <w:tc>
          <w:tcPr>
            <w:tcW w:w="975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19.</w:t>
            </w:r>
            <w:r w:rsidR="00C2744C" w:rsidRPr="00541DFD">
              <w:t>50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C2744C" w:rsidRPr="00541DFD" w:rsidRDefault="00C2744C" w:rsidP="00353A2F">
            <w:pPr>
              <w:jc w:val="right"/>
              <w:rPr>
                <w:lang w:val="be-BY"/>
              </w:rPr>
            </w:pPr>
            <w:r>
              <w:rPr>
                <w:lang w:val="be-BY"/>
              </w:rPr>
              <w:t>0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C2744C" w:rsidRPr="00541DFD" w:rsidRDefault="00557911" w:rsidP="00353A2F">
            <w:pPr>
              <w:jc w:val="right"/>
            </w:pPr>
            <w:r>
              <w:t>0.46</w:t>
            </w:r>
          </w:p>
        </w:tc>
        <w:tc>
          <w:tcPr>
            <w:tcW w:w="880" w:type="dxa"/>
            <w:shd w:val="clear" w:color="auto" w:fill="auto"/>
            <w:noWrap/>
            <w:vAlign w:val="bottom"/>
          </w:tcPr>
          <w:p w:rsidR="00C2744C" w:rsidRPr="00541DFD" w:rsidRDefault="00BF01CA" w:rsidP="00353A2F">
            <w:pPr>
              <w:jc w:val="right"/>
            </w:pPr>
            <w:r>
              <w:t>0.17</w:t>
            </w:r>
          </w:p>
        </w:tc>
      </w:tr>
      <w:tr w:rsidR="00C2744C" w:rsidRPr="00AE4905" w:rsidTr="00353A2F">
        <w:trPr>
          <w:trHeight w:val="255"/>
        </w:trPr>
        <w:tc>
          <w:tcPr>
            <w:tcW w:w="2380" w:type="dxa"/>
            <w:shd w:val="clear" w:color="auto" w:fill="auto"/>
            <w:noWrap/>
            <w:vAlign w:val="bottom"/>
          </w:tcPr>
          <w:p w:rsidR="00C2744C" w:rsidRPr="00541DFD" w:rsidRDefault="00C2744C" w:rsidP="00353A2F">
            <w:r w:rsidRPr="00541DFD">
              <w:t>Badejo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C2744C" w:rsidRPr="00541DFD" w:rsidRDefault="00C2744C" w:rsidP="00AE4905">
            <w:pPr>
              <w:jc w:val="right"/>
            </w:pPr>
            <w:r w:rsidRPr="00541DFD">
              <w:t>14</w:t>
            </w:r>
            <w:r w:rsidR="00AE4905">
              <w:t>.</w:t>
            </w:r>
            <w:r w:rsidRPr="00541DFD">
              <w:t>67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2.</w:t>
            </w:r>
            <w:r w:rsidR="00C2744C" w:rsidRPr="00541DFD">
              <w:t>70</w:t>
            </w:r>
          </w:p>
        </w:tc>
        <w:tc>
          <w:tcPr>
            <w:tcW w:w="975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17.</w:t>
            </w:r>
            <w:r w:rsidR="00C2744C" w:rsidRPr="00541DFD">
              <w:t>37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C2744C" w:rsidRPr="00541DFD" w:rsidRDefault="00557911" w:rsidP="00353A2F">
            <w:pPr>
              <w:jc w:val="right"/>
            </w:pPr>
            <w:r>
              <w:t>0.20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C2744C" w:rsidRPr="00541DFD" w:rsidRDefault="00557911" w:rsidP="00353A2F">
            <w:pPr>
              <w:jc w:val="right"/>
            </w:pPr>
            <w:r>
              <w:t>0.06</w:t>
            </w:r>
          </w:p>
        </w:tc>
        <w:tc>
          <w:tcPr>
            <w:tcW w:w="880" w:type="dxa"/>
            <w:shd w:val="clear" w:color="auto" w:fill="auto"/>
            <w:noWrap/>
            <w:vAlign w:val="bottom"/>
          </w:tcPr>
          <w:p w:rsidR="00C2744C" w:rsidRPr="00541DFD" w:rsidRDefault="00BF01CA" w:rsidP="00353A2F">
            <w:pPr>
              <w:jc w:val="right"/>
            </w:pPr>
            <w:r>
              <w:t>0.15</w:t>
            </w:r>
          </w:p>
        </w:tc>
      </w:tr>
      <w:tr w:rsidR="00C2744C" w:rsidRPr="00AE4905" w:rsidTr="00353A2F">
        <w:trPr>
          <w:trHeight w:val="255"/>
        </w:trPr>
        <w:tc>
          <w:tcPr>
            <w:tcW w:w="2380" w:type="dxa"/>
            <w:shd w:val="clear" w:color="auto" w:fill="auto"/>
            <w:noWrap/>
            <w:vAlign w:val="bottom"/>
          </w:tcPr>
          <w:p w:rsidR="00C2744C" w:rsidRPr="00541DFD" w:rsidRDefault="00C2744C" w:rsidP="00353A2F">
            <w:r w:rsidRPr="00541DFD">
              <w:t>Dourado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C2744C" w:rsidRPr="00541DFD" w:rsidRDefault="00C2744C" w:rsidP="00353A2F"/>
        </w:tc>
        <w:tc>
          <w:tcPr>
            <w:tcW w:w="863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15.</w:t>
            </w:r>
            <w:r w:rsidR="00C2744C" w:rsidRPr="00541DFD">
              <w:t>00</w:t>
            </w:r>
          </w:p>
        </w:tc>
        <w:tc>
          <w:tcPr>
            <w:tcW w:w="975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15.</w:t>
            </w:r>
            <w:r w:rsidR="00C2744C" w:rsidRPr="00541DFD">
              <w:t>00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C2744C" w:rsidRPr="00541DFD" w:rsidRDefault="00C2744C" w:rsidP="00353A2F">
            <w:pPr>
              <w:jc w:val="right"/>
              <w:rPr>
                <w:lang w:val="be-BY"/>
              </w:rPr>
            </w:pPr>
            <w:r>
              <w:rPr>
                <w:lang w:val="be-BY"/>
              </w:rPr>
              <w:t>0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C2744C" w:rsidRPr="00541DFD" w:rsidRDefault="00557911" w:rsidP="00353A2F">
            <w:pPr>
              <w:jc w:val="right"/>
            </w:pPr>
            <w:r>
              <w:t>0.35</w:t>
            </w:r>
          </w:p>
        </w:tc>
        <w:tc>
          <w:tcPr>
            <w:tcW w:w="880" w:type="dxa"/>
            <w:shd w:val="clear" w:color="auto" w:fill="auto"/>
            <w:noWrap/>
            <w:vAlign w:val="bottom"/>
          </w:tcPr>
          <w:p w:rsidR="00C2744C" w:rsidRPr="00541DFD" w:rsidRDefault="00BF01CA" w:rsidP="00353A2F">
            <w:pPr>
              <w:jc w:val="right"/>
            </w:pPr>
            <w:r>
              <w:t>0.13</w:t>
            </w:r>
          </w:p>
        </w:tc>
      </w:tr>
      <w:tr w:rsidR="00C2744C" w:rsidRPr="00AE4905" w:rsidTr="00353A2F">
        <w:trPr>
          <w:trHeight w:val="255"/>
        </w:trPr>
        <w:tc>
          <w:tcPr>
            <w:tcW w:w="2380" w:type="dxa"/>
            <w:shd w:val="clear" w:color="auto" w:fill="auto"/>
            <w:noWrap/>
            <w:vAlign w:val="bottom"/>
          </w:tcPr>
          <w:p w:rsidR="00C2744C" w:rsidRPr="00541DFD" w:rsidRDefault="00C2744C" w:rsidP="00353A2F">
            <w:proofErr w:type="spellStart"/>
            <w:r w:rsidRPr="00541DFD">
              <w:t>Marimbá</w:t>
            </w:r>
            <w:proofErr w:type="spellEnd"/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C2744C" w:rsidRPr="00541DFD" w:rsidRDefault="00C2744C" w:rsidP="00353A2F"/>
        </w:tc>
        <w:tc>
          <w:tcPr>
            <w:tcW w:w="863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14.</w:t>
            </w:r>
            <w:r w:rsidR="00C2744C" w:rsidRPr="00541DFD">
              <w:t>50</w:t>
            </w:r>
          </w:p>
        </w:tc>
        <w:tc>
          <w:tcPr>
            <w:tcW w:w="975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14.</w:t>
            </w:r>
            <w:r w:rsidR="00C2744C" w:rsidRPr="00541DFD">
              <w:t>50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C2744C" w:rsidRPr="00541DFD" w:rsidRDefault="00C2744C" w:rsidP="00353A2F">
            <w:pPr>
              <w:jc w:val="right"/>
              <w:rPr>
                <w:lang w:val="be-BY"/>
              </w:rPr>
            </w:pPr>
            <w:r>
              <w:rPr>
                <w:lang w:val="be-BY"/>
              </w:rPr>
              <w:t>0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C2744C" w:rsidRPr="00541DFD" w:rsidRDefault="00557911" w:rsidP="00353A2F">
            <w:pPr>
              <w:jc w:val="right"/>
            </w:pPr>
            <w:r>
              <w:t>0.34</w:t>
            </w:r>
          </w:p>
        </w:tc>
        <w:tc>
          <w:tcPr>
            <w:tcW w:w="880" w:type="dxa"/>
            <w:shd w:val="clear" w:color="auto" w:fill="auto"/>
            <w:noWrap/>
            <w:vAlign w:val="bottom"/>
          </w:tcPr>
          <w:p w:rsidR="00C2744C" w:rsidRPr="00541DFD" w:rsidRDefault="00BF01CA" w:rsidP="00BF01CA">
            <w:pPr>
              <w:jc w:val="right"/>
            </w:pPr>
            <w:r>
              <w:t>0.</w:t>
            </w:r>
            <w:r w:rsidR="00C2744C" w:rsidRPr="00541DFD">
              <w:t>1</w:t>
            </w:r>
            <w:r>
              <w:t>3</w:t>
            </w:r>
          </w:p>
        </w:tc>
      </w:tr>
      <w:tr w:rsidR="00C2744C" w:rsidRPr="00541DFD" w:rsidTr="00353A2F">
        <w:trPr>
          <w:trHeight w:val="255"/>
        </w:trPr>
        <w:tc>
          <w:tcPr>
            <w:tcW w:w="2380" w:type="dxa"/>
            <w:shd w:val="clear" w:color="auto" w:fill="auto"/>
            <w:noWrap/>
            <w:vAlign w:val="bottom"/>
          </w:tcPr>
          <w:p w:rsidR="00C2744C" w:rsidRPr="00541DFD" w:rsidRDefault="00C2744C" w:rsidP="00353A2F">
            <w:r w:rsidRPr="00541DFD">
              <w:t>Sargo de Beiça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C2744C" w:rsidRPr="00541DFD" w:rsidRDefault="00C2744C" w:rsidP="00AE4905">
            <w:pPr>
              <w:jc w:val="right"/>
            </w:pPr>
            <w:r w:rsidRPr="00541DFD">
              <w:t>8</w:t>
            </w:r>
            <w:r w:rsidR="00AE4905">
              <w:t>.</w:t>
            </w:r>
            <w:r w:rsidRPr="00541DFD">
              <w:t>00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5.</w:t>
            </w:r>
            <w:r w:rsidR="00C2744C" w:rsidRPr="00541DFD">
              <w:t>10</w:t>
            </w:r>
          </w:p>
        </w:tc>
        <w:tc>
          <w:tcPr>
            <w:tcW w:w="975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13.</w:t>
            </w:r>
            <w:r w:rsidR="00C2744C" w:rsidRPr="00541DFD">
              <w:t>10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C2744C" w:rsidRPr="00541DFD" w:rsidRDefault="00557911" w:rsidP="00353A2F">
            <w:pPr>
              <w:jc w:val="right"/>
            </w:pPr>
            <w:r>
              <w:t>0.11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C2744C" w:rsidRPr="00541DFD" w:rsidRDefault="00557911" w:rsidP="00353A2F">
            <w:pPr>
              <w:jc w:val="right"/>
            </w:pPr>
            <w:r>
              <w:t>0.12</w:t>
            </w:r>
          </w:p>
        </w:tc>
        <w:tc>
          <w:tcPr>
            <w:tcW w:w="880" w:type="dxa"/>
            <w:shd w:val="clear" w:color="auto" w:fill="auto"/>
            <w:noWrap/>
            <w:vAlign w:val="bottom"/>
          </w:tcPr>
          <w:p w:rsidR="00C2744C" w:rsidRPr="00541DFD" w:rsidRDefault="00BF01CA" w:rsidP="00BF01CA">
            <w:pPr>
              <w:jc w:val="right"/>
            </w:pPr>
            <w:r>
              <w:t>0.</w:t>
            </w:r>
            <w:r w:rsidR="00C2744C" w:rsidRPr="00541DFD">
              <w:t>11</w:t>
            </w:r>
          </w:p>
        </w:tc>
      </w:tr>
      <w:tr w:rsidR="00C2744C" w:rsidRPr="00541DFD" w:rsidTr="00353A2F">
        <w:trPr>
          <w:trHeight w:val="255"/>
        </w:trPr>
        <w:tc>
          <w:tcPr>
            <w:tcW w:w="2380" w:type="dxa"/>
            <w:shd w:val="clear" w:color="auto" w:fill="auto"/>
            <w:noWrap/>
            <w:vAlign w:val="bottom"/>
          </w:tcPr>
          <w:p w:rsidR="00C2744C" w:rsidRPr="00541DFD" w:rsidRDefault="00C2744C" w:rsidP="00353A2F">
            <w:r w:rsidRPr="00541DFD">
              <w:t>Caçonete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C2744C" w:rsidRPr="00541DFD" w:rsidRDefault="00AE4905" w:rsidP="00353A2F">
            <w:pPr>
              <w:jc w:val="right"/>
            </w:pPr>
            <w:r>
              <w:t>13.</w:t>
            </w:r>
            <w:r w:rsidR="00C2744C" w:rsidRPr="00541DFD">
              <w:t>00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:rsidR="00C2744C" w:rsidRPr="00541DFD" w:rsidRDefault="00C2744C" w:rsidP="00353A2F"/>
        </w:tc>
        <w:tc>
          <w:tcPr>
            <w:tcW w:w="975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13.</w:t>
            </w:r>
            <w:r w:rsidR="00C2744C" w:rsidRPr="00541DFD">
              <w:t>00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C2744C" w:rsidRPr="00541DFD" w:rsidRDefault="00557911" w:rsidP="00557911">
            <w:pPr>
              <w:jc w:val="right"/>
            </w:pPr>
            <w:r>
              <w:t>0.</w:t>
            </w:r>
            <w:r w:rsidR="00C2744C" w:rsidRPr="00541DFD">
              <w:t>18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C2744C" w:rsidRPr="00541DFD" w:rsidRDefault="00C2744C" w:rsidP="00353A2F">
            <w:pPr>
              <w:jc w:val="right"/>
              <w:rPr>
                <w:lang w:val="be-BY"/>
              </w:rPr>
            </w:pPr>
            <w:r>
              <w:rPr>
                <w:lang w:val="be-BY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</w:tcPr>
          <w:p w:rsidR="00C2744C" w:rsidRPr="00541DFD" w:rsidRDefault="00BF01CA" w:rsidP="00353A2F">
            <w:pPr>
              <w:jc w:val="right"/>
            </w:pPr>
            <w:r>
              <w:t>0.11</w:t>
            </w:r>
          </w:p>
        </w:tc>
      </w:tr>
      <w:tr w:rsidR="00C2744C" w:rsidRPr="00541DFD" w:rsidTr="00353A2F">
        <w:trPr>
          <w:trHeight w:val="255"/>
        </w:trPr>
        <w:tc>
          <w:tcPr>
            <w:tcW w:w="2380" w:type="dxa"/>
            <w:shd w:val="clear" w:color="auto" w:fill="auto"/>
            <w:noWrap/>
            <w:vAlign w:val="bottom"/>
          </w:tcPr>
          <w:p w:rsidR="00C2744C" w:rsidRPr="00541DFD" w:rsidRDefault="00C2744C" w:rsidP="00353A2F">
            <w:r w:rsidRPr="00541DFD">
              <w:t>Ubeba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C2744C" w:rsidRPr="00541DFD" w:rsidRDefault="00AE4905" w:rsidP="00353A2F">
            <w:pPr>
              <w:jc w:val="right"/>
            </w:pPr>
            <w:r>
              <w:t>11.</w:t>
            </w:r>
            <w:r w:rsidR="00C2744C" w:rsidRPr="00541DFD">
              <w:t>50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1.</w:t>
            </w:r>
            <w:r w:rsidR="00C2744C" w:rsidRPr="00541DFD">
              <w:t>20</w:t>
            </w:r>
          </w:p>
        </w:tc>
        <w:tc>
          <w:tcPr>
            <w:tcW w:w="975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12.</w:t>
            </w:r>
            <w:r w:rsidR="00C2744C" w:rsidRPr="00541DFD">
              <w:t>70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C2744C" w:rsidRPr="00541DFD" w:rsidRDefault="00557911" w:rsidP="00557911">
            <w:pPr>
              <w:jc w:val="right"/>
            </w:pPr>
            <w:r>
              <w:t>0.16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C2744C" w:rsidRPr="00541DFD" w:rsidRDefault="00557911" w:rsidP="00353A2F">
            <w:pPr>
              <w:jc w:val="right"/>
            </w:pPr>
            <w:r>
              <w:t>0.03</w:t>
            </w:r>
          </w:p>
        </w:tc>
        <w:tc>
          <w:tcPr>
            <w:tcW w:w="880" w:type="dxa"/>
            <w:shd w:val="clear" w:color="auto" w:fill="auto"/>
            <w:noWrap/>
            <w:vAlign w:val="bottom"/>
          </w:tcPr>
          <w:p w:rsidR="00C2744C" w:rsidRPr="00541DFD" w:rsidRDefault="00BF01CA" w:rsidP="00353A2F">
            <w:pPr>
              <w:jc w:val="right"/>
            </w:pPr>
            <w:r>
              <w:t>0.11</w:t>
            </w:r>
          </w:p>
        </w:tc>
      </w:tr>
      <w:tr w:rsidR="00C2744C" w:rsidRPr="00541DFD" w:rsidTr="00353A2F">
        <w:trPr>
          <w:trHeight w:val="255"/>
        </w:trPr>
        <w:tc>
          <w:tcPr>
            <w:tcW w:w="2380" w:type="dxa"/>
            <w:shd w:val="clear" w:color="auto" w:fill="auto"/>
            <w:noWrap/>
            <w:vAlign w:val="bottom"/>
          </w:tcPr>
          <w:p w:rsidR="00C2744C" w:rsidRPr="00541DFD" w:rsidRDefault="00C2744C" w:rsidP="00353A2F">
            <w:r w:rsidRPr="00541DFD">
              <w:t>Guaiá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C2744C" w:rsidRPr="00541DFD" w:rsidRDefault="00AE4905" w:rsidP="00353A2F">
            <w:pPr>
              <w:jc w:val="right"/>
            </w:pPr>
            <w:r>
              <w:t>10.</w:t>
            </w:r>
            <w:r w:rsidR="00C2744C" w:rsidRPr="00541DFD">
              <w:t>00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:rsidR="00C2744C" w:rsidRPr="00541DFD" w:rsidRDefault="00C2744C" w:rsidP="00353A2F"/>
        </w:tc>
        <w:tc>
          <w:tcPr>
            <w:tcW w:w="975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10.</w:t>
            </w:r>
            <w:r w:rsidR="00C2744C" w:rsidRPr="00541DFD">
              <w:t>00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C2744C" w:rsidRPr="00541DFD" w:rsidRDefault="00557911" w:rsidP="00353A2F">
            <w:pPr>
              <w:jc w:val="right"/>
            </w:pPr>
            <w:r>
              <w:t>0.</w:t>
            </w:r>
            <w:r w:rsidR="00C2744C" w:rsidRPr="00541DFD">
              <w:t>1</w:t>
            </w:r>
            <w:r>
              <w:t>4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C2744C" w:rsidRPr="00541DFD" w:rsidRDefault="00C2744C" w:rsidP="00353A2F">
            <w:pPr>
              <w:jc w:val="right"/>
              <w:rPr>
                <w:lang w:val="be-BY"/>
              </w:rPr>
            </w:pPr>
            <w:r>
              <w:rPr>
                <w:lang w:val="be-BY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</w:tcPr>
          <w:p w:rsidR="00C2744C" w:rsidRPr="00541DFD" w:rsidRDefault="00BF01CA" w:rsidP="00353A2F">
            <w:pPr>
              <w:jc w:val="right"/>
            </w:pPr>
            <w:r>
              <w:t>0.09</w:t>
            </w:r>
          </w:p>
        </w:tc>
      </w:tr>
      <w:tr w:rsidR="00C2744C" w:rsidRPr="00541DFD" w:rsidTr="00353A2F">
        <w:trPr>
          <w:trHeight w:val="255"/>
        </w:trPr>
        <w:tc>
          <w:tcPr>
            <w:tcW w:w="2380" w:type="dxa"/>
            <w:shd w:val="clear" w:color="auto" w:fill="auto"/>
            <w:noWrap/>
            <w:vAlign w:val="bottom"/>
          </w:tcPr>
          <w:p w:rsidR="00C2744C" w:rsidRPr="00541DFD" w:rsidRDefault="00C2744C" w:rsidP="00353A2F">
            <w:r w:rsidRPr="00541DFD">
              <w:t>Xaréu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C2744C" w:rsidRPr="00541DFD" w:rsidRDefault="00C2744C" w:rsidP="00353A2F">
            <w:pPr>
              <w:jc w:val="right"/>
            </w:pPr>
          </w:p>
        </w:tc>
        <w:tc>
          <w:tcPr>
            <w:tcW w:w="863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7.</w:t>
            </w:r>
            <w:r w:rsidR="00C2744C" w:rsidRPr="00541DFD">
              <w:t>00</w:t>
            </w:r>
          </w:p>
        </w:tc>
        <w:tc>
          <w:tcPr>
            <w:tcW w:w="975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7.</w:t>
            </w:r>
            <w:r w:rsidR="00C2744C" w:rsidRPr="00541DFD">
              <w:t>00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C2744C" w:rsidRPr="00541DFD" w:rsidRDefault="00C2744C" w:rsidP="00353A2F">
            <w:pPr>
              <w:jc w:val="right"/>
              <w:rPr>
                <w:lang w:val="be-BY"/>
              </w:rPr>
            </w:pPr>
            <w:r>
              <w:rPr>
                <w:lang w:val="be-BY"/>
              </w:rPr>
              <w:t>0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C2744C" w:rsidRPr="00541DFD" w:rsidRDefault="00557911" w:rsidP="00353A2F">
            <w:pPr>
              <w:jc w:val="right"/>
            </w:pPr>
            <w:r>
              <w:t>0.</w:t>
            </w:r>
            <w:r w:rsidR="00C2744C" w:rsidRPr="00541DFD">
              <w:t>1</w:t>
            </w:r>
            <w:r>
              <w:t>6</w:t>
            </w:r>
          </w:p>
        </w:tc>
        <w:tc>
          <w:tcPr>
            <w:tcW w:w="880" w:type="dxa"/>
            <w:shd w:val="clear" w:color="auto" w:fill="auto"/>
            <w:noWrap/>
            <w:vAlign w:val="bottom"/>
          </w:tcPr>
          <w:p w:rsidR="00C2744C" w:rsidRPr="00541DFD" w:rsidRDefault="00BF01CA" w:rsidP="00353A2F">
            <w:pPr>
              <w:jc w:val="right"/>
            </w:pPr>
            <w:r>
              <w:t>0.06</w:t>
            </w:r>
          </w:p>
        </w:tc>
      </w:tr>
      <w:tr w:rsidR="00C2744C" w:rsidRPr="00541DFD" w:rsidTr="00353A2F">
        <w:trPr>
          <w:trHeight w:val="255"/>
        </w:trPr>
        <w:tc>
          <w:tcPr>
            <w:tcW w:w="2380" w:type="dxa"/>
            <w:shd w:val="clear" w:color="auto" w:fill="auto"/>
            <w:noWrap/>
            <w:vAlign w:val="bottom"/>
          </w:tcPr>
          <w:p w:rsidR="00C2744C" w:rsidRPr="00541DFD" w:rsidRDefault="00C2744C" w:rsidP="00353A2F">
            <w:proofErr w:type="spellStart"/>
            <w:proofErr w:type="gramStart"/>
            <w:r w:rsidRPr="00541DFD">
              <w:t>Albarana</w:t>
            </w:r>
            <w:proofErr w:type="spellEnd"/>
            <w:r w:rsidR="00EB59ED">
              <w:t>(</w:t>
            </w:r>
            <w:proofErr w:type="spellStart"/>
            <w:proofErr w:type="gramEnd"/>
            <w:r w:rsidR="00EB59ED">
              <w:t>Ubarana</w:t>
            </w:r>
            <w:proofErr w:type="spellEnd"/>
            <w:r w:rsidR="00EB59ED">
              <w:t>)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C2744C" w:rsidRPr="00541DFD" w:rsidRDefault="00AE4905" w:rsidP="00353A2F">
            <w:pPr>
              <w:jc w:val="right"/>
            </w:pPr>
            <w:r>
              <w:t>5.</w:t>
            </w:r>
            <w:r w:rsidR="00C2744C" w:rsidRPr="00541DFD">
              <w:t>00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2.</w:t>
            </w:r>
            <w:r w:rsidR="00C2744C" w:rsidRPr="00541DFD">
              <w:t>00</w:t>
            </w:r>
          </w:p>
        </w:tc>
        <w:tc>
          <w:tcPr>
            <w:tcW w:w="975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7.</w:t>
            </w:r>
            <w:r w:rsidR="00C2744C" w:rsidRPr="00541DFD">
              <w:t>00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C2744C" w:rsidRPr="00541DFD" w:rsidRDefault="00557911" w:rsidP="00353A2F">
            <w:pPr>
              <w:jc w:val="right"/>
            </w:pPr>
            <w:r>
              <w:t>0.07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C2744C" w:rsidRPr="00541DFD" w:rsidRDefault="00557911" w:rsidP="00353A2F">
            <w:pPr>
              <w:jc w:val="right"/>
            </w:pPr>
            <w:r>
              <w:t>0.</w:t>
            </w:r>
            <w:r w:rsidR="00C11AB1">
              <w:t>05</w:t>
            </w:r>
          </w:p>
        </w:tc>
        <w:tc>
          <w:tcPr>
            <w:tcW w:w="880" w:type="dxa"/>
            <w:shd w:val="clear" w:color="auto" w:fill="auto"/>
            <w:noWrap/>
            <w:vAlign w:val="bottom"/>
          </w:tcPr>
          <w:p w:rsidR="00C2744C" w:rsidRPr="00541DFD" w:rsidRDefault="00BF01CA" w:rsidP="00353A2F">
            <w:pPr>
              <w:jc w:val="right"/>
            </w:pPr>
            <w:r>
              <w:t>0.06</w:t>
            </w:r>
          </w:p>
        </w:tc>
      </w:tr>
      <w:tr w:rsidR="00C2744C" w:rsidRPr="00541DFD" w:rsidTr="00353A2F">
        <w:trPr>
          <w:trHeight w:val="255"/>
        </w:trPr>
        <w:tc>
          <w:tcPr>
            <w:tcW w:w="2380" w:type="dxa"/>
            <w:shd w:val="clear" w:color="auto" w:fill="auto"/>
            <w:noWrap/>
            <w:vAlign w:val="bottom"/>
          </w:tcPr>
          <w:p w:rsidR="00C2744C" w:rsidRPr="00541DFD" w:rsidRDefault="00C2744C" w:rsidP="00353A2F">
            <w:r w:rsidRPr="00541DFD">
              <w:t>Linguado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C2744C" w:rsidRPr="00541DFD" w:rsidRDefault="00AE4905" w:rsidP="00353A2F">
            <w:pPr>
              <w:jc w:val="right"/>
            </w:pPr>
            <w:r>
              <w:t>2.</w:t>
            </w:r>
            <w:r w:rsidR="00C2744C" w:rsidRPr="00541DFD">
              <w:t>40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3.</w:t>
            </w:r>
            <w:r w:rsidR="00C2744C" w:rsidRPr="00541DFD">
              <w:t>50</w:t>
            </w:r>
          </w:p>
        </w:tc>
        <w:tc>
          <w:tcPr>
            <w:tcW w:w="975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5.</w:t>
            </w:r>
            <w:r w:rsidR="00C2744C" w:rsidRPr="00541DFD">
              <w:t>90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C2744C" w:rsidRPr="00541DFD" w:rsidRDefault="00557911" w:rsidP="00353A2F">
            <w:pPr>
              <w:jc w:val="right"/>
            </w:pPr>
            <w: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C2744C" w:rsidRPr="00541DFD" w:rsidRDefault="00557911" w:rsidP="00353A2F">
            <w:pPr>
              <w:jc w:val="right"/>
            </w:pPr>
            <w:r>
              <w:t>0.</w:t>
            </w:r>
            <w:r w:rsidR="00C2744C" w:rsidRPr="00541DFD">
              <w:t>082</w:t>
            </w:r>
          </w:p>
        </w:tc>
        <w:tc>
          <w:tcPr>
            <w:tcW w:w="880" w:type="dxa"/>
            <w:shd w:val="clear" w:color="auto" w:fill="auto"/>
            <w:noWrap/>
            <w:vAlign w:val="bottom"/>
          </w:tcPr>
          <w:p w:rsidR="00C2744C" w:rsidRPr="00541DFD" w:rsidRDefault="00BF01CA" w:rsidP="00353A2F">
            <w:pPr>
              <w:jc w:val="right"/>
            </w:pPr>
            <w:r>
              <w:t>0.05</w:t>
            </w:r>
          </w:p>
        </w:tc>
      </w:tr>
      <w:tr w:rsidR="00C2744C" w:rsidRPr="00557911" w:rsidTr="00353A2F">
        <w:trPr>
          <w:trHeight w:val="255"/>
        </w:trPr>
        <w:tc>
          <w:tcPr>
            <w:tcW w:w="2380" w:type="dxa"/>
            <w:shd w:val="clear" w:color="auto" w:fill="auto"/>
            <w:noWrap/>
            <w:vAlign w:val="bottom"/>
          </w:tcPr>
          <w:p w:rsidR="00C2744C" w:rsidRPr="00541DFD" w:rsidRDefault="00C2744C" w:rsidP="00353A2F">
            <w:r w:rsidRPr="00541DFD">
              <w:lastRenderedPageBreak/>
              <w:t>Baiacu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C2744C" w:rsidRPr="00541DFD" w:rsidRDefault="00AE4905" w:rsidP="00353A2F">
            <w:pPr>
              <w:jc w:val="right"/>
            </w:pPr>
            <w:r>
              <w:t>5.</w:t>
            </w:r>
            <w:r w:rsidR="00C2744C" w:rsidRPr="00541DFD">
              <w:t>60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:rsidR="00C2744C" w:rsidRPr="00541DFD" w:rsidRDefault="00C2744C" w:rsidP="00353A2F"/>
        </w:tc>
        <w:tc>
          <w:tcPr>
            <w:tcW w:w="975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5.</w:t>
            </w:r>
            <w:r w:rsidR="00C2744C" w:rsidRPr="00541DFD">
              <w:t>60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C2744C" w:rsidRPr="00541DFD" w:rsidRDefault="00557911" w:rsidP="00557911">
            <w:pPr>
              <w:jc w:val="right"/>
            </w:pPr>
            <w:r>
              <w:t>0.09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C2744C" w:rsidRPr="00541DFD" w:rsidRDefault="00C2744C" w:rsidP="00353A2F">
            <w:pPr>
              <w:jc w:val="right"/>
              <w:rPr>
                <w:lang w:val="be-BY"/>
              </w:rPr>
            </w:pPr>
            <w:r>
              <w:rPr>
                <w:lang w:val="be-BY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</w:tcPr>
          <w:p w:rsidR="00C2744C" w:rsidRPr="00541DFD" w:rsidRDefault="00BF01CA" w:rsidP="00BF01CA">
            <w:pPr>
              <w:jc w:val="right"/>
            </w:pPr>
            <w:r>
              <w:t>0.</w:t>
            </w:r>
            <w:r w:rsidR="00C2744C" w:rsidRPr="00541DFD">
              <w:t>0</w:t>
            </w:r>
            <w:r>
              <w:t>5</w:t>
            </w:r>
          </w:p>
        </w:tc>
      </w:tr>
      <w:tr w:rsidR="00C2744C" w:rsidRPr="00557911" w:rsidTr="00353A2F">
        <w:trPr>
          <w:trHeight w:val="255"/>
        </w:trPr>
        <w:tc>
          <w:tcPr>
            <w:tcW w:w="2380" w:type="dxa"/>
            <w:shd w:val="clear" w:color="auto" w:fill="auto"/>
            <w:noWrap/>
            <w:vAlign w:val="bottom"/>
          </w:tcPr>
          <w:p w:rsidR="00C2744C" w:rsidRPr="00541DFD" w:rsidRDefault="00C2744C" w:rsidP="00353A2F">
            <w:r w:rsidRPr="00541DFD">
              <w:t>Roncador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C2744C" w:rsidRPr="00541DFD" w:rsidRDefault="00C2744C" w:rsidP="00353A2F"/>
        </w:tc>
        <w:tc>
          <w:tcPr>
            <w:tcW w:w="863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5.</w:t>
            </w:r>
            <w:r w:rsidR="00C2744C" w:rsidRPr="00541DFD">
              <w:t>00</w:t>
            </w:r>
          </w:p>
        </w:tc>
        <w:tc>
          <w:tcPr>
            <w:tcW w:w="975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5.</w:t>
            </w:r>
            <w:r w:rsidR="00C2744C" w:rsidRPr="00541DFD">
              <w:t>00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C2744C" w:rsidRPr="00541DFD" w:rsidRDefault="00C2744C" w:rsidP="00353A2F">
            <w:pPr>
              <w:jc w:val="right"/>
              <w:rPr>
                <w:lang w:val="be-BY"/>
              </w:rPr>
            </w:pPr>
            <w:r>
              <w:rPr>
                <w:lang w:val="be-BY"/>
              </w:rPr>
              <w:t>0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C2744C" w:rsidRPr="00541DFD" w:rsidRDefault="00557911" w:rsidP="00353A2F">
            <w:pPr>
              <w:jc w:val="right"/>
            </w:pPr>
            <w:r>
              <w:t>0.</w:t>
            </w:r>
            <w:r w:rsidR="00C2744C" w:rsidRPr="00541DFD">
              <w:t>118</w:t>
            </w:r>
          </w:p>
        </w:tc>
        <w:tc>
          <w:tcPr>
            <w:tcW w:w="880" w:type="dxa"/>
            <w:shd w:val="clear" w:color="auto" w:fill="auto"/>
            <w:noWrap/>
            <w:vAlign w:val="bottom"/>
          </w:tcPr>
          <w:p w:rsidR="00C2744C" w:rsidRPr="00541DFD" w:rsidRDefault="00BF01CA" w:rsidP="00353A2F">
            <w:pPr>
              <w:jc w:val="right"/>
            </w:pPr>
            <w:r>
              <w:t>0.04</w:t>
            </w:r>
          </w:p>
        </w:tc>
      </w:tr>
      <w:tr w:rsidR="00C2744C" w:rsidRPr="00557911" w:rsidTr="00353A2F">
        <w:trPr>
          <w:trHeight w:val="255"/>
        </w:trPr>
        <w:tc>
          <w:tcPr>
            <w:tcW w:w="2380" w:type="dxa"/>
            <w:shd w:val="clear" w:color="auto" w:fill="auto"/>
            <w:noWrap/>
            <w:vAlign w:val="bottom"/>
          </w:tcPr>
          <w:p w:rsidR="00C2744C" w:rsidRPr="00541DFD" w:rsidRDefault="00C2744C" w:rsidP="00353A2F">
            <w:r w:rsidRPr="00541DFD">
              <w:t>Siri Azul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C2744C" w:rsidRPr="00541DFD" w:rsidRDefault="00C2744C" w:rsidP="00353A2F">
            <w:pPr>
              <w:jc w:val="right"/>
            </w:pPr>
          </w:p>
        </w:tc>
        <w:tc>
          <w:tcPr>
            <w:tcW w:w="863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3.</w:t>
            </w:r>
            <w:r w:rsidR="00C2744C" w:rsidRPr="00541DFD">
              <w:t>20</w:t>
            </w:r>
          </w:p>
        </w:tc>
        <w:tc>
          <w:tcPr>
            <w:tcW w:w="975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3.</w:t>
            </w:r>
            <w:r w:rsidR="00C2744C" w:rsidRPr="00541DFD">
              <w:t>20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C2744C" w:rsidRPr="00541DFD" w:rsidRDefault="00C2744C" w:rsidP="00353A2F">
            <w:pPr>
              <w:jc w:val="right"/>
              <w:rPr>
                <w:lang w:val="be-BY"/>
              </w:rPr>
            </w:pPr>
            <w:r>
              <w:rPr>
                <w:lang w:val="be-BY"/>
              </w:rPr>
              <w:t>0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C2744C" w:rsidRPr="00541DFD" w:rsidRDefault="00557911" w:rsidP="00353A2F">
            <w:pPr>
              <w:jc w:val="right"/>
            </w:pPr>
            <w:r>
              <w:t>0.</w:t>
            </w:r>
            <w:r w:rsidR="00C2744C" w:rsidRPr="00541DFD">
              <w:t>075</w:t>
            </w:r>
          </w:p>
        </w:tc>
        <w:tc>
          <w:tcPr>
            <w:tcW w:w="880" w:type="dxa"/>
            <w:shd w:val="clear" w:color="auto" w:fill="auto"/>
            <w:noWrap/>
            <w:vAlign w:val="bottom"/>
          </w:tcPr>
          <w:p w:rsidR="00C2744C" w:rsidRPr="00541DFD" w:rsidRDefault="00BF01CA" w:rsidP="00353A2F">
            <w:pPr>
              <w:jc w:val="right"/>
            </w:pPr>
            <w:r>
              <w:t>0.03</w:t>
            </w:r>
          </w:p>
        </w:tc>
      </w:tr>
      <w:tr w:rsidR="00C2744C" w:rsidRPr="00557911" w:rsidTr="00353A2F">
        <w:trPr>
          <w:trHeight w:val="255"/>
        </w:trPr>
        <w:tc>
          <w:tcPr>
            <w:tcW w:w="2380" w:type="dxa"/>
            <w:shd w:val="clear" w:color="auto" w:fill="auto"/>
            <w:noWrap/>
            <w:vAlign w:val="bottom"/>
          </w:tcPr>
          <w:p w:rsidR="00C2744C" w:rsidRPr="00541DFD" w:rsidRDefault="00C2744C" w:rsidP="00353A2F">
            <w:r w:rsidRPr="00541DFD">
              <w:t>Moreia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C2744C" w:rsidRPr="00541DFD" w:rsidRDefault="00C2744C" w:rsidP="00353A2F"/>
        </w:tc>
        <w:tc>
          <w:tcPr>
            <w:tcW w:w="863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3.</w:t>
            </w:r>
            <w:r w:rsidR="00C2744C" w:rsidRPr="00541DFD">
              <w:t>00</w:t>
            </w:r>
          </w:p>
        </w:tc>
        <w:tc>
          <w:tcPr>
            <w:tcW w:w="975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3.</w:t>
            </w:r>
            <w:r w:rsidR="00C2744C" w:rsidRPr="00541DFD">
              <w:t>00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C2744C" w:rsidRPr="00541DFD" w:rsidRDefault="00C2744C" w:rsidP="00353A2F">
            <w:pPr>
              <w:jc w:val="right"/>
              <w:rPr>
                <w:lang w:val="be-BY"/>
              </w:rPr>
            </w:pPr>
            <w:r>
              <w:rPr>
                <w:lang w:val="be-BY"/>
              </w:rPr>
              <w:t>0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C2744C" w:rsidRPr="00541DFD" w:rsidRDefault="00557911" w:rsidP="00353A2F">
            <w:pPr>
              <w:jc w:val="right"/>
            </w:pPr>
            <w:r>
              <w:t>0.</w:t>
            </w:r>
            <w:r w:rsidR="00C2744C" w:rsidRPr="00541DFD">
              <w:t>071</w:t>
            </w:r>
          </w:p>
        </w:tc>
        <w:tc>
          <w:tcPr>
            <w:tcW w:w="880" w:type="dxa"/>
            <w:shd w:val="clear" w:color="auto" w:fill="auto"/>
            <w:noWrap/>
            <w:vAlign w:val="bottom"/>
          </w:tcPr>
          <w:p w:rsidR="00C2744C" w:rsidRPr="00541DFD" w:rsidRDefault="00BF01CA" w:rsidP="00353A2F">
            <w:pPr>
              <w:jc w:val="right"/>
            </w:pPr>
            <w:r>
              <w:t>0.03</w:t>
            </w:r>
          </w:p>
        </w:tc>
      </w:tr>
      <w:tr w:rsidR="00C2744C" w:rsidRPr="00541DFD" w:rsidTr="00353A2F">
        <w:trPr>
          <w:trHeight w:val="255"/>
        </w:trPr>
        <w:tc>
          <w:tcPr>
            <w:tcW w:w="2380" w:type="dxa"/>
            <w:shd w:val="clear" w:color="auto" w:fill="auto"/>
            <w:noWrap/>
            <w:vAlign w:val="bottom"/>
          </w:tcPr>
          <w:p w:rsidR="00C2744C" w:rsidRPr="00541DFD" w:rsidRDefault="00C2744C" w:rsidP="00353A2F">
            <w:r w:rsidRPr="00541DFD">
              <w:t>Rêmora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C2744C" w:rsidRPr="00541DFD" w:rsidRDefault="00C2744C" w:rsidP="00AE4905">
            <w:pPr>
              <w:jc w:val="right"/>
            </w:pPr>
            <w:r w:rsidRPr="00541DFD">
              <w:t>2</w:t>
            </w:r>
            <w:r w:rsidR="00AE4905">
              <w:t>.</w:t>
            </w:r>
            <w:r w:rsidRPr="00541DFD">
              <w:t>20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:rsidR="00C2744C" w:rsidRPr="00541DFD" w:rsidRDefault="00C2744C" w:rsidP="00353A2F"/>
        </w:tc>
        <w:tc>
          <w:tcPr>
            <w:tcW w:w="975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2.</w:t>
            </w:r>
            <w:r w:rsidR="00C2744C" w:rsidRPr="00541DFD">
              <w:t>20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C2744C" w:rsidRPr="00541DFD" w:rsidRDefault="00557911" w:rsidP="00353A2F">
            <w:pPr>
              <w:jc w:val="right"/>
            </w:pPr>
            <w:r>
              <w:t>0.03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C2744C" w:rsidRPr="00541DFD" w:rsidRDefault="00C2744C" w:rsidP="00353A2F">
            <w:pPr>
              <w:jc w:val="right"/>
              <w:rPr>
                <w:lang w:val="be-BY"/>
              </w:rPr>
            </w:pPr>
            <w:r>
              <w:rPr>
                <w:lang w:val="be-BY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</w:tcPr>
          <w:p w:rsidR="00C2744C" w:rsidRPr="00541DFD" w:rsidRDefault="00BF01CA" w:rsidP="00353A2F">
            <w:pPr>
              <w:jc w:val="right"/>
            </w:pPr>
            <w:r>
              <w:t>0.02</w:t>
            </w:r>
          </w:p>
        </w:tc>
      </w:tr>
      <w:tr w:rsidR="00C2744C" w:rsidRPr="00541DFD" w:rsidTr="00353A2F">
        <w:trPr>
          <w:trHeight w:val="255"/>
        </w:trPr>
        <w:tc>
          <w:tcPr>
            <w:tcW w:w="2380" w:type="dxa"/>
            <w:shd w:val="clear" w:color="auto" w:fill="auto"/>
            <w:noWrap/>
            <w:vAlign w:val="bottom"/>
          </w:tcPr>
          <w:p w:rsidR="00C2744C" w:rsidRPr="00541DFD" w:rsidRDefault="00C2744C" w:rsidP="00353A2F">
            <w:r w:rsidRPr="00541DFD">
              <w:t>Companheiro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C2744C" w:rsidRPr="00541DFD" w:rsidRDefault="00AE4905" w:rsidP="00353A2F">
            <w:pPr>
              <w:jc w:val="right"/>
            </w:pPr>
            <w:r>
              <w:t>2.</w:t>
            </w:r>
            <w:r w:rsidR="00C2744C" w:rsidRPr="00541DFD">
              <w:t>00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:rsidR="00C2744C" w:rsidRPr="00541DFD" w:rsidRDefault="00C2744C" w:rsidP="00353A2F"/>
        </w:tc>
        <w:tc>
          <w:tcPr>
            <w:tcW w:w="975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2.</w:t>
            </w:r>
            <w:r w:rsidR="00C2744C" w:rsidRPr="00541DFD">
              <w:t>00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C2744C" w:rsidRPr="00541DFD" w:rsidRDefault="00557911" w:rsidP="00557911">
            <w:pPr>
              <w:jc w:val="right"/>
            </w:pPr>
            <w:r>
              <w:t>0.</w:t>
            </w:r>
            <w:r w:rsidR="00C2744C" w:rsidRPr="00541DFD">
              <w:t>0</w:t>
            </w:r>
            <w:r>
              <w:t>3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C2744C" w:rsidRPr="00541DFD" w:rsidRDefault="00C2744C" w:rsidP="00353A2F">
            <w:pPr>
              <w:jc w:val="right"/>
              <w:rPr>
                <w:lang w:val="be-BY"/>
              </w:rPr>
            </w:pPr>
            <w:r>
              <w:rPr>
                <w:lang w:val="be-BY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</w:tcPr>
          <w:p w:rsidR="00C2744C" w:rsidRPr="00541DFD" w:rsidRDefault="00BF01CA" w:rsidP="00353A2F">
            <w:pPr>
              <w:jc w:val="right"/>
            </w:pPr>
            <w:r>
              <w:t>0.02</w:t>
            </w:r>
          </w:p>
        </w:tc>
      </w:tr>
      <w:tr w:rsidR="00C2744C" w:rsidRPr="00541DFD" w:rsidTr="00353A2F">
        <w:trPr>
          <w:trHeight w:val="255"/>
        </w:trPr>
        <w:tc>
          <w:tcPr>
            <w:tcW w:w="2380" w:type="dxa"/>
            <w:shd w:val="clear" w:color="auto" w:fill="auto"/>
            <w:noWrap/>
            <w:vAlign w:val="bottom"/>
          </w:tcPr>
          <w:p w:rsidR="00C2744C" w:rsidRPr="00541DFD" w:rsidRDefault="00C2744C" w:rsidP="00353A2F">
            <w:proofErr w:type="spellStart"/>
            <w:r w:rsidRPr="00541DFD">
              <w:t>Paru</w:t>
            </w:r>
            <w:proofErr w:type="spellEnd"/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C2744C" w:rsidRPr="00541DFD" w:rsidRDefault="00C2744C" w:rsidP="00353A2F"/>
        </w:tc>
        <w:tc>
          <w:tcPr>
            <w:tcW w:w="863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1.</w:t>
            </w:r>
            <w:r w:rsidR="00C2744C" w:rsidRPr="00541DFD">
              <w:t>50</w:t>
            </w:r>
          </w:p>
        </w:tc>
        <w:tc>
          <w:tcPr>
            <w:tcW w:w="975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1.</w:t>
            </w:r>
            <w:r w:rsidR="00C2744C" w:rsidRPr="00541DFD">
              <w:t>50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C2744C" w:rsidRPr="00541DFD" w:rsidRDefault="00C2744C" w:rsidP="00353A2F">
            <w:pPr>
              <w:jc w:val="right"/>
              <w:rPr>
                <w:lang w:val="be-BY"/>
              </w:rPr>
            </w:pPr>
            <w:r>
              <w:rPr>
                <w:lang w:val="be-BY"/>
              </w:rPr>
              <w:t>0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C2744C" w:rsidRPr="00541DFD" w:rsidRDefault="00557911" w:rsidP="00353A2F">
            <w:pPr>
              <w:jc w:val="right"/>
            </w:pPr>
            <w:r>
              <w:t>0.</w:t>
            </w:r>
            <w:r w:rsidR="00C2744C" w:rsidRPr="00541DFD">
              <w:t>035</w:t>
            </w:r>
          </w:p>
        </w:tc>
        <w:tc>
          <w:tcPr>
            <w:tcW w:w="880" w:type="dxa"/>
            <w:shd w:val="clear" w:color="auto" w:fill="auto"/>
            <w:noWrap/>
            <w:vAlign w:val="bottom"/>
          </w:tcPr>
          <w:p w:rsidR="00C2744C" w:rsidRPr="00541DFD" w:rsidRDefault="00BF01CA" w:rsidP="00353A2F">
            <w:pPr>
              <w:jc w:val="right"/>
            </w:pPr>
            <w:r>
              <w:t>0.01</w:t>
            </w:r>
          </w:p>
        </w:tc>
      </w:tr>
      <w:tr w:rsidR="00C2744C" w:rsidRPr="00541DFD" w:rsidTr="00353A2F">
        <w:trPr>
          <w:trHeight w:val="255"/>
        </w:trPr>
        <w:tc>
          <w:tcPr>
            <w:tcW w:w="2380" w:type="dxa"/>
            <w:shd w:val="clear" w:color="auto" w:fill="auto"/>
            <w:noWrap/>
            <w:vAlign w:val="bottom"/>
          </w:tcPr>
          <w:p w:rsidR="00C2744C" w:rsidRPr="00541DFD" w:rsidRDefault="00C2744C" w:rsidP="00353A2F">
            <w:r w:rsidRPr="00541DFD">
              <w:t>Betara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C2744C" w:rsidRPr="00541DFD" w:rsidRDefault="00AE4905" w:rsidP="00353A2F">
            <w:pPr>
              <w:jc w:val="right"/>
            </w:pPr>
            <w:r>
              <w:t>0.</w:t>
            </w:r>
            <w:r w:rsidR="00C2744C" w:rsidRPr="00541DFD">
              <w:t>80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:rsidR="00C2744C" w:rsidRPr="00541DFD" w:rsidRDefault="00C2744C" w:rsidP="00353A2F"/>
        </w:tc>
        <w:tc>
          <w:tcPr>
            <w:tcW w:w="975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0.</w:t>
            </w:r>
            <w:r w:rsidR="00C2744C" w:rsidRPr="00541DFD">
              <w:t>80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C2744C" w:rsidRPr="00541DFD" w:rsidRDefault="00557911" w:rsidP="00557911">
            <w:pPr>
              <w:jc w:val="right"/>
            </w:pPr>
            <w:r>
              <w:t>0.</w:t>
            </w:r>
            <w:r w:rsidR="00C2744C" w:rsidRPr="00541DFD">
              <w:t>01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C2744C" w:rsidRPr="00541DFD" w:rsidRDefault="00C2744C" w:rsidP="00353A2F">
            <w:pPr>
              <w:jc w:val="right"/>
              <w:rPr>
                <w:lang w:val="be-BY"/>
              </w:rPr>
            </w:pPr>
            <w:r>
              <w:rPr>
                <w:lang w:val="be-BY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</w:tcPr>
          <w:p w:rsidR="00C2744C" w:rsidRPr="00541DFD" w:rsidRDefault="00BF01CA" w:rsidP="00353A2F">
            <w:pPr>
              <w:jc w:val="right"/>
            </w:pPr>
            <w:r>
              <w:t>0.01</w:t>
            </w:r>
          </w:p>
        </w:tc>
      </w:tr>
      <w:tr w:rsidR="00C2744C" w:rsidRPr="00541DFD" w:rsidTr="00353A2F">
        <w:trPr>
          <w:trHeight w:val="255"/>
        </w:trPr>
        <w:tc>
          <w:tcPr>
            <w:tcW w:w="2380" w:type="dxa"/>
            <w:shd w:val="clear" w:color="auto" w:fill="auto"/>
            <w:noWrap/>
            <w:vAlign w:val="bottom"/>
          </w:tcPr>
          <w:p w:rsidR="00C2744C" w:rsidRPr="00541DFD" w:rsidRDefault="00C2744C" w:rsidP="00353A2F">
            <w:proofErr w:type="spellStart"/>
            <w:r w:rsidRPr="00541DFD">
              <w:t>Samabari</w:t>
            </w:r>
            <w:proofErr w:type="spellEnd"/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C2744C" w:rsidRPr="00541DFD" w:rsidRDefault="00C2744C" w:rsidP="00353A2F"/>
        </w:tc>
        <w:tc>
          <w:tcPr>
            <w:tcW w:w="863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0.</w:t>
            </w:r>
            <w:r w:rsidR="00C2744C" w:rsidRPr="00541DFD">
              <w:t>70</w:t>
            </w:r>
          </w:p>
        </w:tc>
        <w:tc>
          <w:tcPr>
            <w:tcW w:w="975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0.</w:t>
            </w:r>
            <w:r w:rsidR="00C2744C" w:rsidRPr="00541DFD">
              <w:t>70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C2744C" w:rsidRPr="00541DFD" w:rsidRDefault="00C2744C" w:rsidP="00353A2F">
            <w:pPr>
              <w:jc w:val="right"/>
              <w:rPr>
                <w:lang w:val="be-BY"/>
              </w:rPr>
            </w:pPr>
            <w:r>
              <w:rPr>
                <w:lang w:val="be-BY"/>
              </w:rPr>
              <w:t>0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C2744C" w:rsidRPr="00541DFD" w:rsidRDefault="00557911" w:rsidP="00353A2F">
            <w:pPr>
              <w:jc w:val="right"/>
            </w:pPr>
            <w:r>
              <w:t>0.</w:t>
            </w:r>
            <w:r w:rsidR="00C11AB1">
              <w:t>02</w:t>
            </w:r>
          </w:p>
        </w:tc>
        <w:tc>
          <w:tcPr>
            <w:tcW w:w="880" w:type="dxa"/>
            <w:shd w:val="clear" w:color="auto" w:fill="auto"/>
            <w:noWrap/>
            <w:vAlign w:val="bottom"/>
          </w:tcPr>
          <w:p w:rsidR="00C2744C" w:rsidRPr="00541DFD" w:rsidRDefault="00BF01CA" w:rsidP="00353A2F">
            <w:pPr>
              <w:jc w:val="right"/>
            </w:pPr>
            <w:r>
              <w:t>0.01</w:t>
            </w:r>
          </w:p>
        </w:tc>
      </w:tr>
      <w:tr w:rsidR="00C2744C" w:rsidRPr="00541DFD" w:rsidTr="00353A2F">
        <w:trPr>
          <w:trHeight w:val="255"/>
        </w:trPr>
        <w:tc>
          <w:tcPr>
            <w:tcW w:w="2380" w:type="dxa"/>
            <w:shd w:val="clear" w:color="auto" w:fill="auto"/>
            <w:noWrap/>
            <w:vAlign w:val="bottom"/>
          </w:tcPr>
          <w:p w:rsidR="00C2744C" w:rsidRPr="00541DFD" w:rsidRDefault="00C2744C" w:rsidP="00353A2F">
            <w:r w:rsidRPr="00541DFD">
              <w:t>Maria Luiza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C2744C" w:rsidRPr="00541DFD" w:rsidRDefault="00C2744C" w:rsidP="00353A2F"/>
        </w:tc>
        <w:tc>
          <w:tcPr>
            <w:tcW w:w="863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0.</w:t>
            </w:r>
            <w:r w:rsidR="00C2744C" w:rsidRPr="00541DFD">
              <w:t>60</w:t>
            </w:r>
          </w:p>
        </w:tc>
        <w:tc>
          <w:tcPr>
            <w:tcW w:w="975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0.</w:t>
            </w:r>
            <w:r w:rsidR="00C2744C" w:rsidRPr="00541DFD">
              <w:t>60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C2744C" w:rsidRPr="00541DFD" w:rsidRDefault="00C2744C" w:rsidP="00353A2F">
            <w:pPr>
              <w:jc w:val="right"/>
              <w:rPr>
                <w:lang w:val="be-BY"/>
              </w:rPr>
            </w:pPr>
            <w:r>
              <w:rPr>
                <w:lang w:val="be-BY"/>
              </w:rPr>
              <w:t>0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C2744C" w:rsidRPr="00541DFD" w:rsidRDefault="00557911" w:rsidP="00353A2F">
            <w:pPr>
              <w:jc w:val="right"/>
            </w:pPr>
            <w:r>
              <w:t>0.</w:t>
            </w:r>
            <w:r w:rsidR="00C11AB1">
              <w:t>01</w:t>
            </w:r>
          </w:p>
        </w:tc>
        <w:tc>
          <w:tcPr>
            <w:tcW w:w="880" w:type="dxa"/>
            <w:shd w:val="clear" w:color="auto" w:fill="auto"/>
            <w:noWrap/>
            <w:vAlign w:val="bottom"/>
          </w:tcPr>
          <w:p w:rsidR="00C2744C" w:rsidRPr="00541DFD" w:rsidRDefault="00BF01CA" w:rsidP="00353A2F">
            <w:pPr>
              <w:jc w:val="right"/>
            </w:pPr>
            <w:r>
              <w:t>0.</w:t>
            </w:r>
            <w:r w:rsidR="00C2744C" w:rsidRPr="00541DFD">
              <w:t>005</w:t>
            </w:r>
          </w:p>
        </w:tc>
      </w:tr>
      <w:tr w:rsidR="00C2744C" w:rsidRPr="00541DFD" w:rsidTr="00353A2F">
        <w:trPr>
          <w:trHeight w:val="255"/>
        </w:trPr>
        <w:tc>
          <w:tcPr>
            <w:tcW w:w="2380" w:type="dxa"/>
            <w:shd w:val="clear" w:color="auto" w:fill="auto"/>
            <w:noWrap/>
            <w:vAlign w:val="bottom"/>
          </w:tcPr>
          <w:p w:rsidR="00C2744C" w:rsidRPr="00541DFD" w:rsidRDefault="00C2744C" w:rsidP="00353A2F">
            <w:r w:rsidRPr="00541DFD">
              <w:t>Salema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C2744C" w:rsidRPr="00541DFD" w:rsidRDefault="00C2744C" w:rsidP="00353A2F"/>
        </w:tc>
        <w:tc>
          <w:tcPr>
            <w:tcW w:w="863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0.</w:t>
            </w:r>
            <w:r w:rsidR="00C2744C" w:rsidRPr="00541DFD">
              <w:t>50</w:t>
            </w:r>
          </w:p>
        </w:tc>
        <w:tc>
          <w:tcPr>
            <w:tcW w:w="975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0.</w:t>
            </w:r>
            <w:r w:rsidR="00C2744C" w:rsidRPr="00541DFD">
              <w:t>50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C2744C" w:rsidRPr="00541DFD" w:rsidRDefault="00C2744C" w:rsidP="00353A2F">
            <w:pPr>
              <w:jc w:val="right"/>
              <w:rPr>
                <w:lang w:val="be-BY"/>
              </w:rPr>
            </w:pPr>
            <w:r>
              <w:rPr>
                <w:lang w:val="be-BY"/>
              </w:rPr>
              <w:t>0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C2744C" w:rsidRPr="00541DFD" w:rsidRDefault="00557911" w:rsidP="00353A2F">
            <w:pPr>
              <w:jc w:val="right"/>
            </w:pPr>
            <w:r>
              <w:t>0.</w:t>
            </w:r>
            <w:r w:rsidR="00C11AB1">
              <w:t>01</w:t>
            </w:r>
          </w:p>
        </w:tc>
        <w:tc>
          <w:tcPr>
            <w:tcW w:w="880" w:type="dxa"/>
            <w:shd w:val="clear" w:color="auto" w:fill="auto"/>
            <w:noWrap/>
            <w:vAlign w:val="bottom"/>
          </w:tcPr>
          <w:p w:rsidR="00C2744C" w:rsidRPr="00541DFD" w:rsidRDefault="00BF01CA" w:rsidP="00353A2F">
            <w:pPr>
              <w:jc w:val="right"/>
            </w:pPr>
            <w:r>
              <w:t>0.</w:t>
            </w:r>
            <w:r w:rsidR="00C2744C" w:rsidRPr="00541DFD">
              <w:t>004</w:t>
            </w:r>
          </w:p>
        </w:tc>
      </w:tr>
      <w:tr w:rsidR="00C2744C" w:rsidRPr="00541DFD" w:rsidTr="00353A2F">
        <w:trPr>
          <w:trHeight w:val="255"/>
        </w:trPr>
        <w:tc>
          <w:tcPr>
            <w:tcW w:w="2380" w:type="dxa"/>
            <w:shd w:val="clear" w:color="auto" w:fill="auto"/>
            <w:noWrap/>
            <w:vAlign w:val="bottom"/>
          </w:tcPr>
          <w:p w:rsidR="00C2744C" w:rsidRPr="00541DFD" w:rsidRDefault="00C2744C" w:rsidP="00EB59ED">
            <w:proofErr w:type="spellStart"/>
            <w:r w:rsidRPr="00541DFD">
              <w:t>Cango</w:t>
            </w:r>
            <w:r w:rsidR="00EB59ED">
              <w:t>á</w:t>
            </w:r>
            <w:proofErr w:type="spellEnd"/>
            <w:r w:rsidRPr="00541DFD">
              <w:t xml:space="preserve"> Mulata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C2744C" w:rsidRPr="00541DFD" w:rsidRDefault="00AE4905" w:rsidP="00353A2F">
            <w:pPr>
              <w:jc w:val="right"/>
            </w:pPr>
            <w:r>
              <w:t>0.</w:t>
            </w:r>
            <w:r w:rsidR="00C2744C" w:rsidRPr="00541DFD">
              <w:t>20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:rsidR="00C2744C" w:rsidRPr="00541DFD" w:rsidRDefault="00C2744C" w:rsidP="00353A2F"/>
        </w:tc>
        <w:tc>
          <w:tcPr>
            <w:tcW w:w="975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0.</w:t>
            </w:r>
            <w:r w:rsidR="00C2744C" w:rsidRPr="00541DFD">
              <w:t>20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C2744C" w:rsidRPr="00541DFD" w:rsidRDefault="00C2744C" w:rsidP="00557911">
            <w:pPr>
              <w:jc w:val="right"/>
            </w:pPr>
            <w:r w:rsidRPr="00541DFD">
              <w:t>0</w:t>
            </w:r>
            <w:r w:rsidR="00557911">
              <w:t>.</w:t>
            </w:r>
            <w:r w:rsidRPr="00541DFD">
              <w:t>003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C2744C" w:rsidRPr="00541DFD" w:rsidRDefault="00C2744C" w:rsidP="00353A2F">
            <w:pPr>
              <w:jc w:val="right"/>
              <w:rPr>
                <w:lang w:val="be-BY"/>
              </w:rPr>
            </w:pPr>
            <w:r>
              <w:rPr>
                <w:lang w:val="be-BY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</w:tcPr>
          <w:p w:rsidR="00C2744C" w:rsidRPr="00541DFD" w:rsidRDefault="00BF01CA" w:rsidP="00353A2F">
            <w:pPr>
              <w:jc w:val="right"/>
            </w:pPr>
            <w:r>
              <w:t>0.</w:t>
            </w:r>
            <w:r w:rsidR="00C2744C" w:rsidRPr="00541DFD">
              <w:t>002</w:t>
            </w:r>
          </w:p>
        </w:tc>
      </w:tr>
      <w:tr w:rsidR="00C2744C" w:rsidRPr="00541DFD" w:rsidTr="00353A2F">
        <w:trPr>
          <w:trHeight w:val="255"/>
        </w:trPr>
        <w:tc>
          <w:tcPr>
            <w:tcW w:w="2380" w:type="dxa"/>
            <w:shd w:val="clear" w:color="auto" w:fill="auto"/>
            <w:noWrap/>
            <w:vAlign w:val="bottom"/>
          </w:tcPr>
          <w:p w:rsidR="00C2744C" w:rsidRPr="00541DFD" w:rsidRDefault="00C2744C" w:rsidP="00353A2F">
            <w:r w:rsidRPr="00541DFD">
              <w:t>João cachaça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C2744C" w:rsidRPr="00541DFD" w:rsidRDefault="00AE4905" w:rsidP="00353A2F">
            <w:pPr>
              <w:jc w:val="right"/>
            </w:pPr>
            <w:r>
              <w:t>0.</w:t>
            </w:r>
            <w:r w:rsidR="00C2744C" w:rsidRPr="00541DFD">
              <w:t>15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:rsidR="00C2744C" w:rsidRPr="00541DFD" w:rsidRDefault="00C2744C" w:rsidP="00353A2F"/>
        </w:tc>
        <w:tc>
          <w:tcPr>
            <w:tcW w:w="975" w:type="dxa"/>
            <w:shd w:val="clear" w:color="auto" w:fill="auto"/>
            <w:noWrap/>
            <w:vAlign w:val="bottom"/>
          </w:tcPr>
          <w:p w:rsidR="00C2744C" w:rsidRPr="00541DFD" w:rsidRDefault="00F23726" w:rsidP="00353A2F">
            <w:pPr>
              <w:jc w:val="right"/>
            </w:pPr>
            <w:r>
              <w:t>0.</w:t>
            </w:r>
            <w:r w:rsidR="00C2744C" w:rsidRPr="00541DFD">
              <w:t>15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C2744C" w:rsidRPr="00541DFD" w:rsidRDefault="00557911" w:rsidP="00353A2F">
            <w:pPr>
              <w:jc w:val="right"/>
            </w:pPr>
            <w:r>
              <w:t>0.</w:t>
            </w:r>
            <w:r w:rsidR="00C2744C" w:rsidRPr="00541DFD">
              <w:t>002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C2744C" w:rsidRPr="00541DFD" w:rsidRDefault="00C2744C" w:rsidP="00353A2F">
            <w:pPr>
              <w:jc w:val="right"/>
              <w:rPr>
                <w:lang w:val="be-BY"/>
              </w:rPr>
            </w:pPr>
            <w:r>
              <w:rPr>
                <w:lang w:val="be-BY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</w:tcPr>
          <w:p w:rsidR="00C2744C" w:rsidRPr="00541DFD" w:rsidRDefault="00BF01CA" w:rsidP="00353A2F">
            <w:pPr>
              <w:jc w:val="right"/>
            </w:pPr>
            <w:r>
              <w:t>0.</w:t>
            </w:r>
            <w:r w:rsidR="00C2744C" w:rsidRPr="00541DFD">
              <w:t>001</w:t>
            </w:r>
          </w:p>
        </w:tc>
      </w:tr>
      <w:tr w:rsidR="00C2744C" w:rsidRPr="00541DFD" w:rsidTr="00353A2F">
        <w:trPr>
          <w:trHeight w:val="255"/>
        </w:trPr>
        <w:tc>
          <w:tcPr>
            <w:tcW w:w="2380" w:type="dxa"/>
            <w:shd w:val="clear" w:color="auto" w:fill="auto"/>
            <w:noWrap/>
            <w:vAlign w:val="bottom"/>
          </w:tcPr>
          <w:p w:rsidR="00C2744C" w:rsidRPr="00541DFD" w:rsidRDefault="00C2744C" w:rsidP="00353A2F">
            <w:r w:rsidRPr="00541DFD">
              <w:t>Derretida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C2744C" w:rsidRPr="00AE4905" w:rsidRDefault="00C2744C" w:rsidP="00AE4905">
            <w:pPr>
              <w:jc w:val="right"/>
              <w:rPr>
                <w:lang w:val="en-US"/>
              </w:rPr>
            </w:pPr>
            <w:r w:rsidRPr="00AE4905">
              <w:rPr>
                <w:lang w:val="en-US"/>
              </w:rPr>
              <w:t>0</w:t>
            </w:r>
            <w:r w:rsidR="00AE4905" w:rsidRPr="00AE4905">
              <w:rPr>
                <w:lang w:val="en-US"/>
              </w:rPr>
              <w:t>.</w:t>
            </w:r>
            <w:r w:rsidRPr="00AE4905">
              <w:rPr>
                <w:lang w:val="en-US"/>
              </w:rPr>
              <w:t>10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:rsidR="00C2744C" w:rsidRPr="00AE4905" w:rsidRDefault="00C2744C" w:rsidP="00353A2F">
            <w:pPr>
              <w:rPr>
                <w:lang w:val="en-US"/>
              </w:rPr>
            </w:pPr>
          </w:p>
        </w:tc>
        <w:tc>
          <w:tcPr>
            <w:tcW w:w="975" w:type="dxa"/>
            <w:shd w:val="clear" w:color="auto" w:fill="auto"/>
            <w:noWrap/>
            <w:vAlign w:val="bottom"/>
          </w:tcPr>
          <w:p w:rsidR="00C2744C" w:rsidRPr="00AE4905" w:rsidRDefault="00F23726" w:rsidP="00353A2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C2744C" w:rsidRPr="00AE4905">
              <w:rPr>
                <w:lang w:val="en-US"/>
              </w:rPr>
              <w:t>10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C2744C" w:rsidRPr="00AE4905" w:rsidRDefault="00557911" w:rsidP="00353A2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C2744C" w:rsidRPr="00AE4905">
              <w:rPr>
                <w:lang w:val="en-US"/>
              </w:rPr>
              <w:t>001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C2744C" w:rsidRPr="00541DFD" w:rsidRDefault="00C2744C" w:rsidP="00353A2F">
            <w:pPr>
              <w:jc w:val="right"/>
              <w:rPr>
                <w:lang w:val="be-BY"/>
              </w:rPr>
            </w:pPr>
            <w:r>
              <w:rPr>
                <w:lang w:val="be-BY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</w:tcPr>
          <w:p w:rsidR="00C2744C" w:rsidRPr="00AE4905" w:rsidRDefault="00BF01CA" w:rsidP="00353A2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C2744C" w:rsidRPr="00AE4905">
              <w:rPr>
                <w:lang w:val="en-US"/>
              </w:rPr>
              <w:t>001</w:t>
            </w:r>
          </w:p>
        </w:tc>
      </w:tr>
      <w:tr w:rsidR="00C2744C" w:rsidTr="00353A2F">
        <w:trPr>
          <w:trHeight w:val="270"/>
        </w:trPr>
        <w:tc>
          <w:tcPr>
            <w:tcW w:w="2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2744C" w:rsidRPr="00AE4905" w:rsidRDefault="00C2744C" w:rsidP="00353A2F">
            <w:pPr>
              <w:rPr>
                <w:i/>
                <w:iCs/>
                <w:lang w:val="en-US"/>
              </w:rPr>
            </w:pPr>
            <w:r w:rsidRPr="00AE4905">
              <w:rPr>
                <w:i/>
                <w:iCs/>
                <w:lang w:val="en-US"/>
              </w:rPr>
              <w:t>All</w:t>
            </w:r>
          </w:p>
        </w:tc>
        <w:tc>
          <w:tcPr>
            <w:tcW w:w="11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2744C" w:rsidRPr="00AE4905" w:rsidRDefault="00C2744C" w:rsidP="00353A2F">
            <w:pPr>
              <w:jc w:val="right"/>
              <w:rPr>
                <w:i/>
                <w:iCs/>
                <w:lang w:val="en-US"/>
              </w:rPr>
            </w:pPr>
            <w:r w:rsidRPr="00AE4905">
              <w:rPr>
                <w:i/>
                <w:iCs/>
                <w:lang w:val="en-US"/>
              </w:rPr>
              <w:t>7</w:t>
            </w:r>
            <w:r w:rsidR="00EB59ED" w:rsidRPr="00AE4905">
              <w:rPr>
                <w:i/>
                <w:iCs/>
                <w:lang w:val="en-US"/>
              </w:rPr>
              <w:t>,222.</w:t>
            </w:r>
            <w:r w:rsidRPr="00AE4905">
              <w:rPr>
                <w:i/>
                <w:iCs/>
                <w:lang w:val="en-US"/>
              </w:rPr>
              <w:t>80</w:t>
            </w:r>
          </w:p>
        </w:tc>
        <w:tc>
          <w:tcPr>
            <w:tcW w:w="8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2744C" w:rsidRPr="00EB59ED" w:rsidRDefault="00C2744C" w:rsidP="00AE4905">
            <w:pPr>
              <w:jc w:val="right"/>
              <w:rPr>
                <w:i/>
                <w:iCs/>
                <w:lang w:val="en-US"/>
              </w:rPr>
            </w:pPr>
            <w:r w:rsidRPr="00EB59ED">
              <w:rPr>
                <w:i/>
                <w:iCs/>
                <w:lang w:val="en-US"/>
              </w:rPr>
              <w:t>4</w:t>
            </w:r>
            <w:r w:rsidR="00AE4905">
              <w:rPr>
                <w:i/>
                <w:iCs/>
                <w:lang w:val="en-US"/>
              </w:rPr>
              <w:t>,249.</w:t>
            </w:r>
            <w:r w:rsidRPr="00EB59ED">
              <w:rPr>
                <w:i/>
                <w:iCs/>
                <w:lang w:val="en-US"/>
              </w:rPr>
              <w:t>09</w:t>
            </w:r>
          </w:p>
        </w:tc>
        <w:tc>
          <w:tcPr>
            <w:tcW w:w="9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2744C" w:rsidRPr="00EB59ED" w:rsidRDefault="00C2744C" w:rsidP="00EB59ED">
            <w:pPr>
              <w:jc w:val="right"/>
              <w:rPr>
                <w:i/>
                <w:iCs/>
                <w:lang w:val="en-US"/>
              </w:rPr>
            </w:pPr>
            <w:r w:rsidRPr="00EB59ED">
              <w:rPr>
                <w:i/>
                <w:iCs/>
                <w:lang w:val="en-US"/>
              </w:rPr>
              <w:t>11</w:t>
            </w:r>
            <w:r w:rsidR="00EB59ED">
              <w:rPr>
                <w:i/>
                <w:iCs/>
                <w:lang w:val="en-US"/>
              </w:rPr>
              <w:t>,</w:t>
            </w:r>
            <w:r w:rsidRPr="00EB59ED">
              <w:rPr>
                <w:i/>
                <w:iCs/>
                <w:lang w:val="en-US"/>
              </w:rPr>
              <w:t>471</w:t>
            </w:r>
            <w:r w:rsidR="00EB59ED">
              <w:rPr>
                <w:i/>
                <w:iCs/>
                <w:lang w:val="en-US"/>
              </w:rPr>
              <w:t>.</w:t>
            </w:r>
            <w:r w:rsidRPr="00EB59ED">
              <w:rPr>
                <w:i/>
                <w:iCs/>
                <w:lang w:val="en-US"/>
              </w:rPr>
              <w:t>89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2744C" w:rsidRPr="00EB59ED" w:rsidRDefault="00C2744C" w:rsidP="00353A2F">
            <w:pPr>
              <w:jc w:val="right"/>
              <w:rPr>
                <w:i/>
                <w:iCs/>
                <w:lang w:val="en-US"/>
              </w:rPr>
            </w:pPr>
            <w:r w:rsidRPr="00EB59ED">
              <w:rPr>
                <w:i/>
                <w:iCs/>
                <w:lang w:val="en-US"/>
              </w:rPr>
              <w:t>100</w:t>
            </w:r>
          </w:p>
        </w:tc>
        <w:tc>
          <w:tcPr>
            <w:tcW w:w="8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2744C" w:rsidRPr="00EB59ED" w:rsidRDefault="00C2744C" w:rsidP="00353A2F">
            <w:pPr>
              <w:jc w:val="right"/>
              <w:rPr>
                <w:i/>
                <w:iCs/>
                <w:lang w:val="en-US"/>
              </w:rPr>
            </w:pPr>
            <w:r w:rsidRPr="00EB59ED">
              <w:rPr>
                <w:i/>
                <w:iCs/>
                <w:lang w:val="en-US"/>
              </w:rPr>
              <w:t>100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2744C" w:rsidRPr="00EB59ED" w:rsidRDefault="00C2744C" w:rsidP="00353A2F">
            <w:pPr>
              <w:jc w:val="right"/>
              <w:rPr>
                <w:i/>
                <w:iCs/>
                <w:lang w:val="en-US"/>
              </w:rPr>
            </w:pPr>
            <w:r w:rsidRPr="00EB59ED">
              <w:rPr>
                <w:i/>
                <w:iCs/>
                <w:lang w:val="en-US"/>
              </w:rPr>
              <w:t>100</w:t>
            </w:r>
          </w:p>
        </w:tc>
      </w:tr>
      <w:bookmarkEnd w:id="0"/>
    </w:tbl>
    <w:p w:rsidR="00C2744C" w:rsidRDefault="00C2744C" w:rsidP="00C2744C">
      <w:pPr>
        <w:jc w:val="center"/>
        <w:rPr>
          <w:sz w:val="20"/>
          <w:szCs w:val="20"/>
        </w:rPr>
      </w:pPr>
    </w:p>
    <w:p w:rsidR="00C2744C" w:rsidRDefault="00A513EC" w:rsidP="00C2744C">
      <w:pPr>
        <w:jc w:val="center"/>
        <w:rPr>
          <w:sz w:val="20"/>
          <w:szCs w:val="20"/>
        </w:rPr>
      </w:pPr>
      <w:r>
        <w:rPr>
          <w:noProof/>
        </w:rPr>
        <w:drawing>
          <wp:inline distT="0" distB="0" distL="0" distR="0" wp14:anchorId="221321BA" wp14:editId="53019777">
            <wp:extent cx="5612130" cy="3616960"/>
            <wp:effectExtent l="0" t="0" r="26670" b="21590"/>
            <wp:docPr id="1" name="Grá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CB7CDB" w:rsidRPr="00D70503" w:rsidRDefault="00EB59ED" w:rsidP="00C2744C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D70503">
        <w:rPr>
          <w:rFonts w:ascii="Times New Roman" w:hAnsi="Times New Roman" w:cs="Times New Roman"/>
          <w:sz w:val="24"/>
          <w:szCs w:val="24"/>
        </w:rPr>
        <w:t>Figure 3.</w:t>
      </w:r>
      <w:proofErr w:type="gramEnd"/>
      <w:r w:rsidRPr="00D7050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D70503">
        <w:rPr>
          <w:rFonts w:ascii="Times New Roman" w:hAnsi="Times New Roman" w:cs="Times New Roman"/>
          <w:sz w:val="24"/>
          <w:szCs w:val="24"/>
        </w:rPr>
        <w:t>Comparisons of the catch in December of 2009 and 2010.</w:t>
      </w:r>
      <w:proofErr w:type="gramEnd"/>
    </w:p>
    <w:p w:rsidR="00BF01CA" w:rsidRDefault="00BF01CA" w:rsidP="00C2744C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2744C" w:rsidRPr="00D70503" w:rsidRDefault="00EB59ED" w:rsidP="00C2744C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D70503">
        <w:rPr>
          <w:rFonts w:ascii="Times New Roman" w:hAnsi="Times New Roman" w:cs="Times New Roman"/>
          <w:sz w:val="24"/>
          <w:szCs w:val="24"/>
        </w:rPr>
        <w:t>Table 2.</w:t>
      </w:r>
      <w:proofErr w:type="gramEnd"/>
      <w:r w:rsidRPr="00D70503">
        <w:rPr>
          <w:rFonts w:ascii="Times New Roman" w:hAnsi="Times New Roman" w:cs="Times New Roman"/>
          <w:sz w:val="24"/>
          <w:szCs w:val="24"/>
        </w:rPr>
        <w:t xml:space="preserve"> </w:t>
      </w:r>
      <w:r w:rsidR="00CB7CDB" w:rsidRPr="00D70503">
        <w:rPr>
          <w:rFonts w:ascii="Times New Roman" w:hAnsi="Times New Roman" w:cs="Times New Roman"/>
          <w:sz w:val="24"/>
          <w:szCs w:val="24"/>
        </w:rPr>
        <w:t>Selected fish identification</w:t>
      </w:r>
      <w:r w:rsidR="00BF01CA">
        <w:rPr>
          <w:rFonts w:ascii="Times New Roman" w:hAnsi="Times New Roman" w:cs="Times New Roman"/>
          <w:sz w:val="24"/>
          <w:szCs w:val="24"/>
        </w:rPr>
        <w:t xml:space="preserve"> (from Praia Grande, Paraty, RJ)</w:t>
      </w:r>
    </w:p>
    <w:tbl>
      <w:tblPr>
        <w:tblW w:w="852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960"/>
        <w:gridCol w:w="3760"/>
        <w:gridCol w:w="2800"/>
      </w:tblGrid>
      <w:tr w:rsidR="007D5254" w:rsidRPr="007D5254" w:rsidTr="00BF01CA">
        <w:trPr>
          <w:trHeight w:val="315"/>
        </w:trPr>
        <w:tc>
          <w:tcPr>
            <w:tcW w:w="1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D52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37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D52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cal name</w:t>
            </w:r>
          </w:p>
        </w:tc>
        <w:tc>
          <w:tcPr>
            <w:tcW w:w="28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D52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ecies</w:t>
            </w:r>
          </w:p>
        </w:tc>
      </w:tr>
      <w:tr w:rsidR="007D5254" w:rsidRPr="007D5254" w:rsidTr="00BF01CA">
        <w:trPr>
          <w:trHeight w:val="300"/>
        </w:trPr>
        <w:tc>
          <w:tcPr>
            <w:tcW w:w="1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7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D5254" w:rsidRPr="007D5254" w:rsidTr="00BF01CA">
        <w:trPr>
          <w:trHeight w:val="300"/>
        </w:trPr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7D5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riidae</w:t>
            </w:r>
            <w:proofErr w:type="spellEnd"/>
          </w:p>
        </w:tc>
        <w:tc>
          <w:tcPr>
            <w:tcW w:w="37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5254">
              <w:rPr>
                <w:rFonts w:ascii="Times New Roman" w:eastAsia="Times New Roman" w:hAnsi="Times New Roman" w:cs="Times New Roman"/>
                <w:color w:val="000000"/>
              </w:rPr>
              <w:t>bagre</w:t>
            </w:r>
            <w:proofErr w:type="spellEnd"/>
            <w:r w:rsidRPr="007D525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D5254">
              <w:rPr>
                <w:rFonts w:ascii="Times New Roman" w:eastAsia="Times New Roman" w:hAnsi="Times New Roman" w:cs="Times New Roman"/>
                <w:color w:val="000000"/>
              </w:rPr>
              <w:t>amarelo</w:t>
            </w:r>
            <w:proofErr w:type="spellEnd"/>
          </w:p>
        </w:tc>
        <w:tc>
          <w:tcPr>
            <w:tcW w:w="2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pistor</w:t>
            </w:r>
            <w:proofErr w:type="spellEnd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uniscutis</w:t>
            </w:r>
            <w:proofErr w:type="spellEnd"/>
          </w:p>
        </w:tc>
      </w:tr>
      <w:tr w:rsidR="007D5254" w:rsidRPr="007D5254" w:rsidTr="00BF01CA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5254">
              <w:rPr>
                <w:rFonts w:ascii="Times New Roman" w:eastAsia="Times New Roman" w:hAnsi="Times New Roman" w:cs="Times New Roman"/>
                <w:color w:val="000000"/>
              </w:rPr>
              <w:t>bagre</w:t>
            </w:r>
            <w:proofErr w:type="spellEnd"/>
            <w:r w:rsidRPr="007D525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D5254">
              <w:rPr>
                <w:rFonts w:ascii="Times New Roman" w:eastAsia="Times New Roman" w:hAnsi="Times New Roman" w:cs="Times New Roman"/>
                <w:color w:val="000000"/>
              </w:rPr>
              <w:t>cumbaca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ciades</w:t>
            </w:r>
            <w:proofErr w:type="spellEnd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ssany</w:t>
            </w:r>
            <w:proofErr w:type="spellEnd"/>
          </w:p>
        </w:tc>
      </w:tr>
      <w:tr w:rsidR="007D5254" w:rsidRPr="007D5254" w:rsidTr="00BF01CA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7D5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rangidae</w:t>
            </w:r>
            <w:proofErr w:type="spellEnd"/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5254">
              <w:rPr>
                <w:rFonts w:ascii="Times New Roman" w:eastAsia="Times New Roman" w:hAnsi="Times New Roman" w:cs="Times New Roman"/>
                <w:color w:val="000000"/>
              </w:rPr>
              <w:t>xaréu</w:t>
            </w:r>
            <w:proofErr w:type="spellEnd"/>
            <w:r w:rsidRPr="007D5254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7D5254">
              <w:rPr>
                <w:rFonts w:ascii="Times New Roman" w:eastAsia="Times New Roman" w:hAnsi="Times New Roman" w:cs="Times New Roman"/>
                <w:color w:val="000000"/>
              </w:rPr>
              <w:t>xaréu-branco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ectis</w:t>
            </w:r>
            <w:proofErr w:type="spellEnd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iliaris</w:t>
            </w:r>
            <w:proofErr w:type="spellEnd"/>
          </w:p>
        </w:tc>
      </w:tr>
      <w:tr w:rsidR="007D5254" w:rsidRPr="007D5254" w:rsidTr="00BF01CA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5254">
              <w:rPr>
                <w:rFonts w:ascii="Times New Roman" w:eastAsia="Times New Roman" w:hAnsi="Times New Roman" w:cs="Times New Roman"/>
                <w:color w:val="000000"/>
              </w:rPr>
              <w:t>carapau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ranx</w:t>
            </w:r>
            <w:proofErr w:type="spellEnd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rysos</w:t>
            </w:r>
            <w:proofErr w:type="spellEnd"/>
          </w:p>
        </w:tc>
      </w:tr>
      <w:tr w:rsidR="007D5254" w:rsidRPr="007D5254" w:rsidTr="00BF01CA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5254">
              <w:rPr>
                <w:rFonts w:ascii="Times New Roman" w:eastAsia="Times New Roman" w:hAnsi="Times New Roman" w:cs="Times New Roman"/>
                <w:color w:val="000000"/>
              </w:rPr>
              <w:t>xerelete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ranx</w:t>
            </w:r>
            <w:proofErr w:type="spellEnd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uber</w:t>
            </w:r>
            <w:proofErr w:type="spellEnd"/>
          </w:p>
        </w:tc>
      </w:tr>
      <w:tr w:rsidR="007D5254" w:rsidRPr="007D5254" w:rsidTr="00BF01CA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5254">
              <w:rPr>
                <w:rFonts w:ascii="Times New Roman" w:eastAsia="Times New Roman" w:hAnsi="Times New Roman" w:cs="Times New Roman"/>
                <w:color w:val="000000"/>
              </w:rPr>
              <w:t>guaivira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ligoplites</w:t>
            </w:r>
            <w:proofErr w:type="spellEnd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liens</w:t>
            </w:r>
            <w:proofErr w:type="spellEnd"/>
          </w:p>
        </w:tc>
      </w:tr>
      <w:tr w:rsidR="007D5254" w:rsidRPr="007D5254" w:rsidTr="00BF01CA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5254">
              <w:rPr>
                <w:rFonts w:ascii="Times New Roman" w:eastAsia="Times New Roman" w:hAnsi="Times New Roman" w:cs="Times New Roman"/>
                <w:color w:val="000000"/>
              </w:rPr>
              <w:t>pampo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achinotus</w:t>
            </w:r>
            <w:proofErr w:type="spellEnd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rolinus</w:t>
            </w:r>
            <w:proofErr w:type="spellEnd"/>
          </w:p>
        </w:tc>
      </w:tr>
      <w:tr w:rsidR="007D5254" w:rsidRPr="007D5254" w:rsidTr="00BF01CA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7D5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rcharhinidae</w:t>
            </w:r>
            <w:proofErr w:type="spellEnd"/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5254">
              <w:rPr>
                <w:rFonts w:ascii="Times New Roman" w:eastAsia="Times New Roman" w:hAnsi="Times New Roman" w:cs="Times New Roman"/>
                <w:color w:val="000000"/>
              </w:rPr>
              <w:t>cação</w:t>
            </w:r>
            <w:proofErr w:type="spellEnd"/>
            <w:r w:rsidRPr="007D525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D5254">
              <w:rPr>
                <w:rFonts w:ascii="Times New Roman" w:eastAsia="Times New Roman" w:hAnsi="Times New Roman" w:cs="Times New Roman"/>
                <w:color w:val="000000"/>
              </w:rPr>
              <w:t>rato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rcharhinus</w:t>
            </w:r>
            <w:proofErr w:type="spellEnd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rosus</w:t>
            </w:r>
            <w:proofErr w:type="spellEnd"/>
          </w:p>
        </w:tc>
      </w:tr>
      <w:tr w:rsidR="007D5254" w:rsidRPr="007D5254" w:rsidTr="00BF01CA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7D5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entropomidae</w:t>
            </w:r>
            <w:proofErr w:type="spellEnd"/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7D5254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robalo-peva, robalo-peba, cambira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entropomus</w:t>
            </w:r>
            <w:proofErr w:type="spellEnd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allelus</w:t>
            </w:r>
            <w:proofErr w:type="spellEnd"/>
          </w:p>
        </w:tc>
      </w:tr>
      <w:tr w:rsidR="007D5254" w:rsidRPr="007D5254" w:rsidTr="00BF01CA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5254">
              <w:rPr>
                <w:rFonts w:ascii="Times New Roman" w:eastAsia="Times New Roman" w:hAnsi="Times New Roman" w:cs="Times New Roman"/>
                <w:color w:val="000000"/>
              </w:rPr>
              <w:t>robalo</w:t>
            </w:r>
            <w:proofErr w:type="spellEnd"/>
            <w:r w:rsidRPr="007D525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D5254">
              <w:rPr>
                <w:rFonts w:ascii="Times New Roman" w:eastAsia="Times New Roman" w:hAnsi="Times New Roman" w:cs="Times New Roman"/>
                <w:color w:val="000000"/>
              </w:rPr>
              <w:t>flecha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entropomus</w:t>
            </w:r>
            <w:proofErr w:type="spellEnd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ndecimalis</w:t>
            </w:r>
            <w:proofErr w:type="spellEnd"/>
          </w:p>
        </w:tc>
      </w:tr>
      <w:tr w:rsidR="007D5254" w:rsidRPr="007D5254" w:rsidTr="00BF01CA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7D5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ryphaenidae</w:t>
            </w:r>
            <w:proofErr w:type="spellEnd"/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5254">
              <w:rPr>
                <w:rFonts w:ascii="Times New Roman" w:eastAsia="Times New Roman" w:hAnsi="Times New Roman" w:cs="Times New Roman"/>
                <w:color w:val="000000"/>
              </w:rPr>
              <w:t>dourado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ryphaena</w:t>
            </w:r>
            <w:proofErr w:type="spellEnd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ppurus</w:t>
            </w:r>
            <w:proofErr w:type="spellEnd"/>
          </w:p>
        </w:tc>
      </w:tr>
      <w:tr w:rsidR="007D5254" w:rsidRPr="007D5254" w:rsidTr="00BF01CA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7D5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phippididae</w:t>
            </w:r>
            <w:proofErr w:type="spellEnd"/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5254">
              <w:rPr>
                <w:rFonts w:ascii="Times New Roman" w:eastAsia="Times New Roman" w:hAnsi="Times New Roman" w:cs="Times New Roman"/>
                <w:color w:val="000000"/>
              </w:rPr>
              <w:t>paru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aetodipterus</w:t>
            </w:r>
            <w:proofErr w:type="spellEnd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ber</w:t>
            </w:r>
            <w:proofErr w:type="spellEnd"/>
          </w:p>
        </w:tc>
      </w:tr>
      <w:tr w:rsidR="007D5254" w:rsidRPr="007D5254" w:rsidTr="00BF01CA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7D5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mpylidae</w:t>
            </w:r>
            <w:proofErr w:type="spellEnd"/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5254">
              <w:rPr>
                <w:rFonts w:ascii="Times New Roman" w:eastAsia="Times New Roman" w:hAnsi="Times New Roman" w:cs="Times New Roman"/>
                <w:color w:val="000000"/>
              </w:rPr>
              <w:t>serra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hyrsitops</w:t>
            </w:r>
            <w:proofErr w:type="spellEnd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idopoides</w:t>
            </w:r>
            <w:proofErr w:type="spellEnd"/>
          </w:p>
        </w:tc>
      </w:tr>
      <w:tr w:rsidR="007D5254" w:rsidRPr="007D5254" w:rsidTr="00BF01CA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7D5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aemulidae</w:t>
            </w:r>
            <w:proofErr w:type="spellEnd"/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5254">
              <w:rPr>
                <w:rFonts w:ascii="Times New Roman" w:eastAsia="Times New Roman" w:hAnsi="Times New Roman" w:cs="Times New Roman"/>
                <w:color w:val="000000"/>
              </w:rPr>
              <w:t>sargo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isotremus</w:t>
            </w:r>
            <w:proofErr w:type="spellEnd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urinamensis</w:t>
            </w:r>
            <w:proofErr w:type="spellEnd"/>
          </w:p>
        </w:tc>
      </w:tr>
      <w:tr w:rsidR="007D5254" w:rsidRPr="007D5254" w:rsidTr="00BF01CA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7D5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olocentridae</w:t>
            </w:r>
            <w:proofErr w:type="spellEnd"/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5254">
              <w:rPr>
                <w:rFonts w:ascii="Times New Roman" w:eastAsia="Times New Roman" w:hAnsi="Times New Roman" w:cs="Times New Roman"/>
                <w:color w:val="000000"/>
              </w:rPr>
              <w:t>mangorra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olocentrus</w:t>
            </w:r>
            <w:proofErr w:type="spellEnd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cencionis</w:t>
            </w:r>
            <w:proofErr w:type="spellEnd"/>
          </w:p>
        </w:tc>
      </w:tr>
      <w:tr w:rsidR="007D5254" w:rsidRPr="007D5254" w:rsidTr="00BF01CA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7D5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yphosidae</w:t>
            </w:r>
            <w:proofErr w:type="spellEnd"/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D5254">
              <w:rPr>
                <w:rFonts w:ascii="Times New Roman" w:eastAsia="Times New Roman" w:hAnsi="Times New Roman" w:cs="Times New Roman"/>
              </w:rPr>
              <w:t>piragica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7D5254">
              <w:rPr>
                <w:rFonts w:ascii="Times New Roman" w:eastAsia="Times New Roman" w:hAnsi="Times New Roman" w:cs="Times New Roman"/>
                <w:i/>
                <w:iCs/>
              </w:rPr>
              <w:t>Kyphosus</w:t>
            </w:r>
            <w:proofErr w:type="spellEnd"/>
            <w:r w:rsidRPr="007D525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 w:rsidRPr="007D5254">
              <w:rPr>
                <w:rFonts w:ascii="Times New Roman" w:eastAsia="Times New Roman" w:hAnsi="Times New Roman" w:cs="Times New Roman"/>
              </w:rPr>
              <w:t>sp.</w:t>
            </w:r>
          </w:p>
        </w:tc>
      </w:tr>
      <w:tr w:rsidR="007D5254" w:rsidRPr="007D5254" w:rsidTr="00BF01CA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7D5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botidae</w:t>
            </w:r>
            <w:proofErr w:type="spellEnd"/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5254">
              <w:rPr>
                <w:rFonts w:ascii="Times New Roman" w:eastAsia="Times New Roman" w:hAnsi="Times New Roman" w:cs="Times New Roman"/>
                <w:color w:val="000000"/>
              </w:rPr>
              <w:t>prejereba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botes</w:t>
            </w:r>
            <w:proofErr w:type="spellEnd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urinamensis</w:t>
            </w:r>
            <w:proofErr w:type="spellEnd"/>
          </w:p>
        </w:tc>
      </w:tr>
      <w:tr w:rsidR="007D5254" w:rsidRPr="007D5254" w:rsidTr="00BF01CA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7D5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utjanidae</w:t>
            </w:r>
            <w:proofErr w:type="spellEnd"/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5254">
              <w:rPr>
                <w:rFonts w:ascii="Times New Roman" w:eastAsia="Times New Roman" w:hAnsi="Times New Roman" w:cs="Times New Roman"/>
                <w:color w:val="000000"/>
              </w:rPr>
              <w:t>vermelho</w:t>
            </w:r>
            <w:proofErr w:type="spellEnd"/>
            <w:r w:rsidRPr="007D5254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7D5254">
              <w:rPr>
                <w:rFonts w:ascii="Times New Roman" w:eastAsia="Times New Roman" w:hAnsi="Times New Roman" w:cs="Times New Roman"/>
                <w:color w:val="000000"/>
              </w:rPr>
              <w:t>cióba</w:t>
            </w:r>
            <w:proofErr w:type="spellEnd"/>
            <w:r w:rsidRPr="007D525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D5254">
              <w:rPr>
                <w:rFonts w:ascii="Times New Roman" w:eastAsia="Times New Roman" w:hAnsi="Times New Roman" w:cs="Times New Roman"/>
                <w:color w:val="000000"/>
              </w:rPr>
              <w:t>verdadeiro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utjanus</w:t>
            </w:r>
            <w:proofErr w:type="spellEnd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ynagris</w:t>
            </w:r>
            <w:proofErr w:type="spellEnd"/>
          </w:p>
        </w:tc>
      </w:tr>
      <w:tr w:rsidR="007D5254" w:rsidRPr="007D5254" w:rsidTr="00BF01CA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7D5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ugilidade</w:t>
            </w:r>
            <w:proofErr w:type="spellEnd"/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7D5254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parati, parati olho de fogo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ugil</w:t>
            </w:r>
            <w:proofErr w:type="spellEnd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imardianus</w:t>
            </w:r>
            <w:proofErr w:type="spellEnd"/>
          </w:p>
        </w:tc>
      </w:tr>
      <w:tr w:rsidR="007D5254" w:rsidRPr="007D5254" w:rsidTr="00BF01CA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5254">
              <w:rPr>
                <w:rFonts w:ascii="Times New Roman" w:eastAsia="Times New Roman" w:hAnsi="Times New Roman" w:cs="Times New Roman"/>
                <w:color w:val="000000"/>
              </w:rPr>
              <w:t>tainha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ugil</w:t>
            </w:r>
            <w:proofErr w:type="spellEnd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za</w:t>
            </w:r>
            <w:proofErr w:type="spellEnd"/>
          </w:p>
        </w:tc>
      </w:tr>
      <w:tr w:rsidR="007D5254" w:rsidRPr="007D5254" w:rsidTr="00BF01CA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7D5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iacanthidae</w:t>
            </w:r>
            <w:proofErr w:type="spellEnd"/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5254">
              <w:rPr>
                <w:rFonts w:ascii="Times New Roman" w:eastAsia="Times New Roman" w:hAnsi="Times New Roman" w:cs="Times New Roman"/>
                <w:color w:val="000000"/>
              </w:rPr>
              <w:t>olho</w:t>
            </w:r>
            <w:proofErr w:type="spellEnd"/>
            <w:r w:rsidRPr="007D5254">
              <w:rPr>
                <w:rFonts w:ascii="Times New Roman" w:eastAsia="Times New Roman" w:hAnsi="Times New Roman" w:cs="Times New Roman"/>
                <w:color w:val="000000"/>
              </w:rPr>
              <w:t xml:space="preserve"> de </w:t>
            </w:r>
            <w:proofErr w:type="spellStart"/>
            <w:r w:rsidRPr="007D5254">
              <w:rPr>
                <w:rFonts w:ascii="Times New Roman" w:eastAsia="Times New Roman" w:hAnsi="Times New Roman" w:cs="Times New Roman"/>
                <w:color w:val="000000"/>
              </w:rPr>
              <w:t>cão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iacanthus</w:t>
            </w:r>
            <w:proofErr w:type="spellEnd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enatus</w:t>
            </w:r>
            <w:proofErr w:type="spellEnd"/>
          </w:p>
        </w:tc>
      </w:tr>
      <w:tr w:rsidR="007D5254" w:rsidRPr="007D5254" w:rsidTr="00BF01CA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7D5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ciaenidae</w:t>
            </w:r>
            <w:proofErr w:type="spellEnd"/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5254">
              <w:rPr>
                <w:rFonts w:ascii="Times New Roman" w:eastAsia="Times New Roman" w:hAnsi="Times New Roman" w:cs="Times New Roman"/>
                <w:color w:val="000000"/>
              </w:rPr>
              <w:t>goete</w:t>
            </w:r>
            <w:proofErr w:type="spellEnd"/>
            <w:r w:rsidRPr="007D5254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7D5254">
              <w:rPr>
                <w:rFonts w:ascii="Times New Roman" w:eastAsia="Times New Roman" w:hAnsi="Times New Roman" w:cs="Times New Roman"/>
                <w:color w:val="000000"/>
              </w:rPr>
              <w:t>pescadinha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noscion</w:t>
            </w:r>
            <w:proofErr w:type="spellEnd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amaicensis</w:t>
            </w:r>
            <w:proofErr w:type="spellEnd"/>
          </w:p>
        </w:tc>
      </w:tr>
      <w:tr w:rsidR="007D5254" w:rsidRPr="007D5254" w:rsidTr="00BF01CA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5254">
              <w:rPr>
                <w:rFonts w:ascii="Times New Roman" w:eastAsia="Times New Roman" w:hAnsi="Times New Roman" w:cs="Times New Roman"/>
                <w:color w:val="000000"/>
              </w:rPr>
              <w:t>pescada</w:t>
            </w:r>
            <w:proofErr w:type="spellEnd"/>
            <w:r w:rsidRPr="007D525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D5254">
              <w:rPr>
                <w:rFonts w:ascii="Times New Roman" w:eastAsia="Times New Roman" w:hAnsi="Times New Roman" w:cs="Times New Roman"/>
                <w:color w:val="000000"/>
              </w:rPr>
              <w:t>bicuda</w:t>
            </w:r>
            <w:proofErr w:type="spellEnd"/>
            <w:r w:rsidRPr="007D525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D5254">
              <w:rPr>
                <w:rFonts w:ascii="Times New Roman" w:eastAsia="Times New Roman" w:hAnsi="Times New Roman" w:cs="Times New Roman"/>
                <w:color w:val="000000"/>
              </w:rPr>
              <w:t>ou</w:t>
            </w:r>
            <w:proofErr w:type="spellEnd"/>
            <w:r w:rsidRPr="007D525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D5254">
              <w:rPr>
                <w:rFonts w:ascii="Times New Roman" w:eastAsia="Times New Roman" w:hAnsi="Times New Roman" w:cs="Times New Roman"/>
                <w:color w:val="000000"/>
              </w:rPr>
              <w:t>cambuçú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noscion</w:t>
            </w:r>
            <w:proofErr w:type="spellEnd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amaicensis</w:t>
            </w:r>
            <w:proofErr w:type="spellEnd"/>
          </w:p>
        </w:tc>
      </w:tr>
      <w:tr w:rsidR="007D5254" w:rsidRPr="007D5254" w:rsidTr="00BF01CA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5254">
              <w:rPr>
                <w:rFonts w:ascii="Times New Roman" w:eastAsia="Times New Roman" w:hAnsi="Times New Roman" w:cs="Times New Roman"/>
                <w:color w:val="000000"/>
              </w:rPr>
              <w:t>pescada</w:t>
            </w:r>
            <w:proofErr w:type="spellEnd"/>
            <w:r w:rsidRPr="007D525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D5254">
              <w:rPr>
                <w:rFonts w:ascii="Times New Roman" w:eastAsia="Times New Roman" w:hAnsi="Times New Roman" w:cs="Times New Roman"/>
                <w:color w:val="000000"/>
              </w:rPr>
              <w:t>branca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noscion</w:t>
            </w:r>
            <w:proofErr w:type="spellEnd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iarchus</w:t>
            </w:r>
            <w:proofErr w:type="spellEnd"/>
          </w:p>
        </w:tc>
      </w:tr>
      <w:tr w:rsidR="007D5254" w:rsidRPr="007D5254" w:rsidTr="00BF01CA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5254">
              <w:rPr>
                <w:rFonts w:ascii="Times New Roman" w:eastAsia="Times New Roman" w:hAnsi="Times New Roman" w:cs="Times New Roman"/>
                <w:color w:val="000000"/>
              </w:rPr>
              <w:t>ubeba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rimus</w:t>
            </w:r>
            <w:proofErr w:type="spellEnd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eviceps</w:t>
            </w:r>
            <w:proofErr w:type="spellEnd"/>
          </w:p>
        </w:tc>
      </w:tr>
      <w:tr w:rsidR="007D5254" w:rsidRPr="007D5254" w:rsidTr="00BF01CA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5254">
              <w:rPr>
                <w:rFonts w:ascii="Times New Roman" w:eastAsia="Times New Roman" w:hAnsi="Times New Roman" w:cs="Times New Roman"/>
                <w:color w:val="000000"/>
              </w:rPr>
              <w:t>pescada</w:t>
            </w:r>
            <w:proofErr w:type="spellEnd"/>
            <w:r w:rsidRPr="007D5254">
              <w:rPr>
                <w:rFonts w:ascii="Times New Roman" w:eastAsia="Times New Roman" w:hAnsi="Times New Roman" w:cs="Times New Roman"/>
                <w:color w:val="000000"/>
              </w:rPr>
              <w:t xml:space="preserve"> banana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rodon</w:t>
            </w:r>
            <w:proofErr w:type="spellEnd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cylodon</w:t>
            </w:r>
            <w:proofErr w:type="spellEnd"/>
          </w:p>
        </w:tc>
      </w:tr>
      <w:tr w:rsidR="007D5254" w:rsidRPr="007D5254" w:rsidTr="00BF01CA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5254">
              <w:rPr>
                <w:rFonts w:ascii="Times New Roman" w:eastAsia="Times New Roman" w:hAnsi="Times New Roman" w:cs="Times New Roman"/>
                <w:color w:val="000000"/>
              </w:rPr>
              <w:t>corvina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cropogonias</w:t>
            </w:r>
            <w:proofErr w:type="spellEnd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urnieri</w:t>
            </w:r>
            <w:proofErr w:type="spellEnd"/>
          </w:p>
        </w:tc>
      </w:tr>
      <w:tr w:rsidR="007D5254" w:rsidRPr="007D5254" w:rsidTr="00BF01CA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5254">
              <w:rPr>
                <w:rFonts w:ascii="Times New Roman" w:eastAsia="Times New Roman" w:hAnsi="Times New Roman" w:cs="Times New Roman"/>
                <w:color w:val="000000"/>
              </w:rPr>
              <w:t>pescada</w:t>
            </w:r>
            <w:proofErr w:type="spellEnd"/>
            <w:r w:rsidRPr="007D525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D5254">
              <w:rPr>
                <w:rFonts w:ascii="Times New Roman" w:eastAsia="Times New Roman" w:hAnsi="Times New Roman" w:cs="Times New Roman"/>
                <w:color w:val="000000"/>
              </w:rPr>
              <w:t>azeitona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bris</w:t>
            </w:r>
            <w:proofErr w:type="spellEnd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crops</w:t>
            </w:r>
            <w:proofErr w:type="spellEnd"/>
          </w:p>
        </w:tc>
      </w:tr>
      <w:tr w:rsidR="007D5254" w:rsidRPr="007D5254" w:rsidTr="00BF01CA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5254">
              <w:rPr>
                <w:rFonts w:ascii="Times New Roman" w:eastAsia="Times New Roman" w:hAnsi="Times New Roman" w:cs="Times New Roman"/>
                <w:color w:val="000000"/>
              </w:rPr>
              <w:t>corvina</w:t>
            </w:r>
            <w:proofErr w:type="spellEnd"/>
            <w:r w:rsidRPr="007D525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D5254">
              <w:rPr>
                <w:rFonts w:ascii="Times New Roman" w:eastAsia="Times New Roman" w:hAnsi="Times New Roman" w:cs="Times New Roman"/>
                <w:color w:val="000000"/>
              </w:rPr>
              <w:t>amarela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7D5254">
              <w:rPr>
                <w:rFonts w:ascii="Times New Roman" w:eastAsia="Times New Roman" w:hAnsi="Times New Roman" w:cs="Times New Roman"/>
                <w:i/>
                <w:iCs/>
              </w:rPr>
              <w:t>Ophioscion</w:t>
            </w:r>
            <w:proofErr w:type="spellEnd"/>
            <w:r w:rsidRPr="007D525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D5254">
              <w:rPr>
                <w:rFonts w:ascii="Times New Roman" w:eastAsia="Times New Roman" w:hAnsi="Times New Roman" w:cs="Times New Roman"/>
                <w:i/>
                <w:iCs/>
              </w:rPr>
              <w:t>punctatissimus</w:t>
            </w:r>
            <w:proofErr w:type="spellEnd"/>
            <w:r w:rsidRPr="007D525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</w:p>
        </w:tc>
      </w:tr>
      <w:tr w:rsidR="007D5254" w:rsidRPr="007D5254" w:rsidTr="00BF01CA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7D5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combridae</w:t>
            </w:r>
            <w:proofErr w:type="spellEnd"/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5254">
              <w:rPr>
                <w:rFonts w:ascii="Times New Roman" w:eastAsia="Times New Roman" w:hAnsi="Times New Roman" w:cs="Times New Roman"/>
                <w:color w:val="000000"/>
              </w:rPr>
              <w:t>sororoca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comberomorus</w:t>
            </w:r>
            <w:proofErr w:type="spellEnd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asiliensis</w:t>
            </w:r>
            <w:proofErr w:type="spellEnd"/>
          </w:p>
        </w:tc>
      </w:tr>
      <w:tr w:rsidR="007D5254" w:rsidRPr="007D5254" w:rsidTr="00BF01CA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5254">
              <w:rPr>
                <w:rFonts w:ascii="Times New Roman" w:eastAsia="Times New Roman" w:hAnsi="Times New Roman" w:cs="Times New Roman"/>
                <w:color w:val="000000"/>
              </w:rPr>
              <w:t xml:space="preserve">bonito, bonito </w:t>
            </w:r>
            <w:proofErr w:type="spellStart"/>
            <w:r w:rsidRPr="007D5254">
              <w:rPr>
                <w:rFonts w:ascii="Times New Roman" w:eastAsia="Times New Roman" w:hAnsi="Times New Roman" w:cs="Times New Roman"/>
                <w:color w:val="000000"/>
              </w:rPr>
              <w:t>cadelão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uxis</w:t>
            </w:r>
            <w:proofErr w:type="spellEnd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hazard</w:t>
            </w:r>
            <w:proofErr w:type="spellEnd"/>
          </w:p>
        </w:tc>
      </w:tr>
      <w:tr w:rsidR="007D5254" w:rsidRPr="007D5254" w:rsidTr="00BF01CA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5254">
              <w:rPr>
                <w:rFonts w:ascii="Times New Roman" w:eastAsia="Times New Roman" w:hAnsi="Times New Roman" w:cs="Times New Roman"/>
                <w:color w:val="000000"/>
              </w:rPr>
              <w:t>cavala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comberomorus</w:t>
            </w:r>
            <w:proofErr w:type="spellEnd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cavalla</w:t>
            </w:r>
          </w:p>
        </w:tc>
      </w:tr>
      <w:tr w:rsidR="007D5254" w:rsidRPr="007D5254" w:rsidTr="00BF01CA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7D5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rranidae</w:t>
            </w:r>
            <w:proofErr w:type="spellEnd"/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5254">
              <w:rPr>
                <w:rFonts w:ascii="Times New Roman" w:eastAsia="Times New Roman" w:hAnsi="Times New Roman" w:cs="Times New Roman"/>
                <w:color w:val="000000"/>
              </w:rPr>
              <w:t>garoupa</w:t>
            </w:r>
            <w:proofErr w:type="spellEnd"/>
            <w:r w:rsidRPr="007D525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D5254">
              <w:rPr>
                <w:rFonts w:ascii="Times New Roman" w:eastAsia="Times New Roman" w:hAnsi="Times New Roman" w:cs="Times New Roman"/>
                <w:color w:val="000000"/>
              </w:rPr>
              <w:t>legitima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pinephelus</w:t>
            </w:r>
            <w:proofErr w:type="spellEnd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rginatus</w:t>
            </w:r>
            <w:proofErr w:type="spellEnd"/>
          </w:p>
        </w:tc>
      </w:tr>
      <w:tr w:rsidR="007D5254" w:rsidRPr="007D5254" w:rsidTr="00BF01CA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5254">
              <w:rPr>
                <w:rFonts w:ascii="Times New Roman" w:eastAsia="Times New Roman" w:hAnsi="Times New Roman" w:cs="Times New Roman"/>
                <w:color w:val="000000"/>
              </w:rPr>
              <w:t>badejo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ycteroperca</w:t>
            </w:r>
            <w:proofErr w:type="spellEnd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naci</w:t>
            </w:r>
            <w:proofErr w:type="spellEnd"/>
          </w:p>
        </w:tc>
      </w:tr>
      <w:tr w:rsidR="007D5254" w:rsidRPr="007D5254" w:rsidTr="00BF01CA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5254">
              <w:rPr>
                <w:rFonts w:ascii="Times New Roman" w:eastAsia="Times New Roman" w:hAnsi="Times New Roman" w:cs="Times New Roman"/>
                <w:color w:val="000000"/>
              </w:rPr>
              <w:t>badejo</w:t>
            </w:r>
            <w:proofErr w:type="spellEnd"/>
            <w:r w:rsidRPr="007D5254">
              <w:rPr>
                <w:rFonts w:ascii="Times New Roman" w:eastAsia="Times New Roman" w:hAnsi="Times New Roman" w:cs="Times New Roman"/>
                <w:color w:val="000000"/>
              </w:rPr>
              <w:t xml:space="preserve"> da </w:t>
            </w:r>
            <w:proofErr w:type="spellStart"/>
            <w:r w:rsidRPr="007D5254">
              <w:rPr>
                <w:rFonts w:ascii="Times New Roman" w:eastAsia="Times New Roman" w:hAnsi="Times New Roman" w:cs="Times New Roman"/>
                <w:color w:val="000000"/>
              </w:rPr>
              <w:t>areia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ycteroperca</w:t>
            </w:r>
            <w:proofErr w:type="spellEnd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crolepis</w:t>
            </w:r>
            <w:proofErr w:type="spellEnd"/>
          </w:p>
        </w:tc>
      </w:tr>
      <w:tr w:rsidR="007D5254" w:rsidRPr="007D5254" w:rsidTr="00BF01CA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7D52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Xiphiidae</w:t>
            </w:r>
            <w:proofErr w:type="spellEnd"/>
          </w:p>
        </w:tc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5254">
              <w:rPr>
                <w:rFonts w:ascii="Times New Roman" w:eastAsia="Times New Roman" w:hAnsi="Times New Roman" w:cs="Times New Roman"/>
                <w:color w:val="000000"/>
              </w:rPr>
              <w:t>agulha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7D5254" w:rsidRPr="007D5254" w:rsidRDefault="007D5254" w:rsidP="007D52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iphias</w:t>
            </w:r>
            <w:proofErr w:type="spellEnd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D52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ladius</w:t>
            </w:r>
            <w:proofErr w:type="spellEnd"/>
          </w:p>
        </w:tc>
      </w:tr>
    </w:tbl>
    <w:p w:rsidR="00CB7CDB" w:rsidRPr="00675176" w:rsidRDefault="00CB7CDB" w:rsidP="00C2744C">
      <w:pPr>
        <w:jc w:val="both"/>
        <w:rPr>
          <w:sz w:val="20"/>
          <w:szCs w:val="20"/>
        </w:rPr>
      </w:pPr>
    </w:p>
    <w:p w:rsidR="00C2744C" w:rsidRDefault="00C2744C" w:rsidP="00C2744C">
      <w:pPr>
        <w:jc w:val="center"/>
        <w:rPr>
          <w:sz w:val="20"/>
          <w:szCs w:val="20"/>
        </w:rPr>
      </w:pPr>
    </w:p>
    <w:p w:rsidR="00C2744C" w:rsidRDefault="00C2744C" w:rsidP="00C2744C">
      <w:pPr>
        <w:jc w:val="center"/>
        <w:rPr>
          <w:sz w:val="20"/>
          <w:szCs w:val="20"/>
          <w:lang w:val="be-BY"/>
        </w:rPr>
      </w:pPr>
    </w:p>
    <w:sectPr w:rsidR="00C2744C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7139" w:rsidRDefault="00A77139" w:rsidP="00BF01CA">
      <w:pPr>
        <w:spacing w:after="0" w:line="240" w:lineRule="auto"/>
      </w:pPr>
      <w:r>
        <w:separator/>
      </w:r>
    </w:p>
  </w:endnote>
  <w:endnote w:type="continuationSeparator" w:id="0">
    <w:p w:rsidR="00A77139" w:rsidRDefault="00A77139" w:rsidP="00BF01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F01CA" w:rsidRDefault="00BF01CA">
    <w:pPr>
      <w:pStyle w:val="Rodap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84154682"/>
      <w:docPartObj>
        <w:docPartGallery w:val="Page Numbers (Bottom of Page)"/>
        <w:docPartUnique/>
      </w:docPartObj>
    </w:sdtPr>
    <w:sdtContent>
      <w:bookmarkStart w:id="1" w:name="_GoBack" w:displacedByCustomXml="prev"/>
      <w:bookmarkEnd w:id="1" w:displacedByCustomXml="prev"/>
      <w:p w:rsidR="00BF01CA" w:rsidRDefault="00BF01CA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F01CA">
          <w:rPr>
            <w:noProof/>
            <w:lang w:val="pt-BR"/>
          </w:rPr>
          <w:t>5</w:t>
        </w:r>
        <w:r>
          <w:fldChar w:fldCharType="end"/>
        </w:r>
      </w:p>
    </w:sdtContent>
  </w:sdt>
  <w:p w:rsidR="00BF01CA" w:rsidRDefault="00BF01CA">
    <w:pPr>
      <w:pStyle w:val="Rodap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F01CA" w:rsidRDefault="00BF01CA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7139" w:rsidRDefault="00A77139" w:rsidP="00BF01CA">
      <w:pPr>
        <w:spacing w:after="0" w:line="240" w:lineRule="auto"/>
      </w:pPr>
      <w:r>
        <w:separator/>
      </w:r>
    </w:p>
  </w:footnote>
  <w:footnote w:type="continuationSeparator" w:id="0">
    <w:p w:rsidR="00A77139" w:rsidRDefault="00A77139" w:rsidP="00BF01C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F01CA" w:rsidRDefault="00BF01CA">
    <w:pPr>
      <w:pStyle w:val="Cabealh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F01CA" w:rsidRDefault="00BF01CA">
    <w:pPr>
      <w:pStyle w:val="Cabealho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F01CA" w:rsidRDefault="00BF01CA">
    <w:pPr>
      <w:pStyle w:val="Cabealh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263338"/>
    <w:multiLevelType w:val="hybridMultilevel"/>
    <w:tmpl w:val="E5EAC75C"/>
    <w:lvl w:ilvl="0" w:tplc="04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49E4"/>
    <w:rsid w:val="00004BA1"/>
    <w:rsid w:val="000137EB"/>
    <w:rsid w:val="00195E16"/>
    <w:rsid w:val="00236BB7"/>
    <w:rsid w:val="002E3687"/>
    <w:rsid w:val="00353A2F"/>
    <w:rsid w:val="003C6618"/>
    <w:rsid w:val="00402B32"/>
    <w:rsid w:val="004044F6"/>
    <w:rsid w:val="004249E4"/>
    <w:rsid w:val="00557911"/>
    <w:rsid w:val="00565A01"/>
    <w:rsid w:val="005E3EDE"/>
    <w:rsid w:val="005E5A59"/>
    <w:rsid w:val="0065781A"/>
    <w:rsid w:val="007029FA"/>
    <w:rsid w:val="00747EB2"/>
    <w:rsid w:val="007D5254"/>
    <w:rsid w:val="00824791"/>
    <w:rsid w:val="00900A1B"/>
    <w:rsid w:val="00906598"/>
    <w:rsid w:val="009659E4"/>
    <w:rsid w:val="009B2EED"/>
    <w:rsid w:val="00A513EC"/>
    <w:rsid w:val="00A77139"/>
    <w:rsid w:val="00AE4905"/>
    <w:rsid w:val="00B62D87"/>
    <w:rsid w:val="00BF01CA"/>
    <w:rsid w:val="00C11AB1"/>
    <w:rsid w:val="00C2744C"/>
    <w:rsid w:val="00C30575"/>
    <w:rsid w:val="00CB7CDB"/>
    <w:rsid w:val="00CE6021"/>
    <w:rsid w:val="00D70503"/>
    <w:rsid w:val="00E2118D"/>
    <w:rsid w:val="00EB59ED"/>
    <w:rsid w:val="00EC7CAF"/>
    <w:rsid w:val="00F0599C"/>
    <w:rsid w:val="00F23726"/>
    <w:rsid w:val="00F31654"/>
    <w:rsid w:val="00F52D83"/>
    <w:rsid w:val="00F63940"/>
    <w:rsid w:val="00F81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49E4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4249E4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4249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249E4"/>
    <w:rPr>
      <w:rFonts w:ascii="Tahoma" w:hAnsi="Tahoma" w:cs="Tahoma"/>
      <w:sz w:val="16"/>
      <w:szCs w:val="16"/>
    </w:rPr>
  </w:style>
  <w:style w:type="paragraph" w:customStyle="1" w:styleId="PargrafodaLista1">
    <w:name w:val="Parágrafo da Lista1"/>
    <w:basedOn w:val="Normal"/>
    <w:qFormat/>
    <w:rsid w:val="00E2118D"/>
    <w:pPr>
      <w:ind w:left="720"/>
    </w:pPr>
    <w:rPr>
      <w:rFonts w:ascii="Calibri" w:eastAsia="Times New Roman" w:hAnsi="Calibri" w:cs="Calibri"/>
      <w:lang w:val="pt-BR" w:eastAsia="pt-BR"/>
    </w:rPr>
  </w:style>
  <w:style w:type="table" w:customStyle="1" w:styleId="TableNormal">
    <w:name w:val="Table Normal"/>
    <w:semiHidden/>
    <w:rsid w:val="00C2744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pt-BR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grafodaLista2">
    <w:name w:val="Parágrafo da Lista2"/>
    <w:basedOn w:val="Normal"/>
    <w:rsid w:val="00C2744C"/>
    <w:pPr>
      <w:ind w:left="720"/>
      <w:contextualSpacing/>
    </w:pPr>
    <w:rPr>
      <w:rFonts w:ascii="Calibri" w:eastAsia="Times New Roman" w:hAnsi="Calibri" w:cs="Times New Roman"/>
      <w:lang w:val="pt-BR" w:eastAsia="pt-BR"/>
    </w:rPr>
  </w:style>
  <w:style w:type="character" w:styleId="Hyperlink">
    <w:name w:val="Hyperlink"/>
    <w:basedOn w:val="Fontepargpadro"/>
    <w:uiPriority w:val="99"/>
    <w:semiHidden/>
    <w:unhideWhenUsed/>
    <w:rsid w:val="00F63940"/>
    <w:rPr>
      <w:color w:val="0000FF"/>
      <w:u w:val="single"/>
    </w:rPr>
  </w:style>
  <w:style w:type="paragraph" w:styleId="Cabealho">
    <w:name w:val="header"/>
    <w:basedOn w:val="Normal"/>
    <w:link w:val="CabealhoChar"/>
    <w:uiPriority w:val="99"/>
    <w:unhideWhenUsed/>
    <w:rsid w:val="00BF01C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F01CA"/>
  </w:style>
  <w:style w:type="paragraph" w:styleId="Rodap">
    <w:name w:val="footer"/>
    <w:basedOn w:val="Normal"/>
    <w:link w:val="RodapChar"/>
    <w:uiPriority w:val="99"/>
    <w:unhideWhenUsed/>
    <w:rsid w:val="00BF01C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F01C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49E4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4249E4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4249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249E4"/>
    <w:rPr>
      <w:rFonts w:ascii="Tahoma" w:hAnsi="Tahoma" w:cs="Tahoma"/>
      <w:sz w:val="16"/>
      <w:szCs w:val="16"/>
    </w:rPr>
  </w:style>
  <w:style w:type="paragraph" w:customStyle="1" w:styleId="PargrafodaLista1">
    <w:name w:val="Parágrafo da Lista1"/>
    <w:basedOn w:val="Normal"/>
    <w:qFormat/>
    <w:rsid w:val="00E2118D"/>
    <w:pPr>
      <w:ind w:left="720"/>
    </w:pPr>
    <w:rPr>
      <w:rFonts w:ascii="Calibri" w:eastAsia="Times New Roman" w:hAnsi="Calibri" w:cs="Calibri"/>
      <w:lang w:val="pt-BR" w:eastAsia="pt-BR"/>
    </w:rPr>
  </w:style>
  <w:style w:type="table" w:customStyle="1" w:styleId="TableNormal">
    <w:name w:val="Table Normal"/>
    <w:semiHidden/>
    <w:rsid w:val="00C2744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pt-BR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grafodaLista2">
    <w:name w:val="Parágrafo da Lista2"/>
    <w:basedOn w:val="Normal"/>
    <w:rsid w:val="00C2744C"/>
    <w:pPr>
      <w:ind w:left="720"/>
      <w:contextualSpacing/>
    </w:pPr>
    <w:rPr>
      <w:rFonts w:ascii="Calibri" w:eastAsia="Times New Roman" w:hAnsi="Calibri" w:cs="Times New Roman"/>
      <w:lang w:val="pt-BR" w:eastAsia="pt-BR"/>
    </w:rPr>
  </w:style>
  <w:style w:type="character" w:styleId="Hyperlink">
    <w:name w:val="Hyperlink"/>
    <w:basedOn w:val="Fontepargpadro"/>
    <w:uiPriority w:val="99"/>
    <w:semiHidden/>
    <w:unhideWhenUsed/>
    <w:rsid w:val="00F63940"/>
    <w:rPr>
      <w:color w:val="0000FF"/>
      <w:u w:val="single"/>
    </w:rPr>
  </w:style>
  <w:style w:type="paragraph" w:styleId="Cabealho">
    <w:name w:val="header"/>
    <w:basedOn w:val="Normal"/>
    <w:link w:val="CabealhoChar"/>
    <w:uiPriority w:val="99"/>
    <w:unhideWhenUsed/>
    <w:rsid w:val="00BF01C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F01CA"/>
  </w:style>
  <w:style w:type="paragraph" w:styleId="Rodap">
    <w:name w:val="footer"/>
    <w:basedOn w:val="Normal"/>
    <w:link w:val="RodapChar"/>
    <w:uiPriority w:val="99"/>
    <w:unhideWhenUsed/>
    <w:rsid w:val="00BF01C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F01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202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6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0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4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hart" Target="charts/chart1.xml"/><Relationship Id="rId17" Type="http://schemas.openxmlformats.org/officeDocument/2006/relationships/header" Target="header3.xml"/><Relationship Id="rId2" Type="http://schemas.openxmlformats.org/officeDocument/2006/relationships/styles" Target="styles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2.jpe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umanitoba.ca/institutes/natural_resources/Brazil/index.html" TargetMode="External"/><Relationship Id="rId14" Type="http://schemas.openxmlformats.org/officeDocument/2006/relationships/header" Target="header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lpina\Documents\ALPINA%20FILES\ALPINA\AB%20PARATY%20PROJETOS\Alpina%20Projects%20in%20Paraty\PAPER%201%20%20FISH2009-10\VERSAO2%20fish%20paraty%20jan12\Figure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34"/>
    </mc:Choice>
    <mc:Fallback>
      <c:style val="34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800" b="1" i="0" u="none" strike="noStrike" baseline="0"/>
              <a:t>Catch</a:t>
            </a:r>
            <a:r>
              <a:rPr lang="en-US" baseline="0"/>
              <a:t> </a:t>
            </a:r>
            <a:r>
              <a:rPr lang="en-US"/>
              <a:t>in december 2009 and </a:t>
            </a:r>
            <a:r>
              <a:rPr lang="en-US" sz="1800" b="1" i="0" u="none" strike="noStrike" baseline="0"/>
              <a:t>december </a:t>
            </a:r>
            <a:r>
              <a:rPr lang="en-US"/>
              <a:t>2010</a:t>
            </a:r>
          </a:p>
        </c:rich>
      </c:tx>
      <c:layout>
        <c:manualLayout>
          <c:xMode val="edge"/>
          <c:yMode val="edge"/>
          <c:x val="0.16861402188155919"/>
          <c:y val="6.3781321184510298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9.1854629629629689E-2"/>
          <c:y val="0.22771462223258537"/>
          <c:w val="0.85260154320987713"/>
          <c:h val="0.30006564669165781"/>
        </c:manualLayout>
      </c:layout>
      <c:barChart>
        <c:barDir val="bar"/>
        <c:grouping val="stacked"/>
        <c:varyColors val="0"/>
        <c:ser>
          <c:idx val="0"/>
          <c:order val="0"/>
          <c:tx>
            <c:strRef>
              <c:f>'production content'!$A$2</c:f>
              <c:strCache>
                <c:ptCount val="1"/>
                <c:pt idx="0">
                  <c:v>Camarão</c:v>
                </c:pt>
              </c:strCache>
            </c:strRef>
          </c:tx>
          <c:invertIfNegative val="0"/>
          <c:cat>
            <c:strRef>
              <c:f>'production content'!$B$1:$C$1</c:f>
              <c:strCache>
                <c:ptCount val="2"/>
                <c:pt idx="0">
                  <c:v>Dec 09</c:v>
                </c:pt>
                <c:pt idx="1">
                  <c:v>Dec 10</c:v>
                </c:pt>
              </c:strCache>
            </c:strRef>
          </c:cat>
          <c:val>
            <c:numRef>
              <c:f>'production content'!$B$2:$C$2</c:f>
              <c:numCache>
                <c:formatCode>0.00</c:formatCode>
                <c:ptCount val="2"/>
                <c:pt idx="0">
                  <c:v>427.90000005066395</c:v>
                </c:pt>
                <c:pt idx="1">
                  <c:v>112.30000013113022</c:v>
                </c:pt>
              </c:numCache>
            </c:numRef>
          </c:val>
        </c:ser>
        <c:ser>
          <c:idx val="1"/>
          <c:order val="1"/>
          <c:tx>
            <c:strRef>
              <c:f>'production content'!$A$3</c:f>
              <c:strCache>
                <c:ptCount val="1"/>
                <c:pt idx="0">
                  <c:v>Robalo-flecha</c:v>
                </c:pt>
              </c:strCache>
            </c:strRef>
          </c:tx>
          <c:invertIfNegative val="0"/>
          <c:cat>
            <c:strRef>
              <c:f>'production content'!$B$1:$C$1</c:f>
              <c:strCache>
                <c:ptCount val="2"/>
                <c:pt idx="0">
                  <c:v>Dec 09</c:v>
                </c:pt>
                <c:pt idx="1">
                  <c:v>Dec 10</c:v>
                </c:pt>
              </c:strCache>
            </c:strRef>
          </c:cat>
          <c:val>
            <c:numRef>
              <c:f>'production content'!$B$3:$C$3</c:f>
              <c:numCache>
                <c:formatCode>0.00</c:formatCode>
                <c:ptCount val="2"/>
                <c:pt idx="0">
                  <c:v>28.899999856948853</c:v>
                </c:pt>
                <c:pt idx="1">
                  <c:v>171.34999942779541</c:v>
                </c:pt>
              </c:numCache>
            </c:numRef>
          </c:val>
        </c:ser>
        <c:ser>
          <c:idx val="2"/>
          <c:order val="2"/>
          <c:tx>
            <c:strRef>
              <c:f>'production content'!$A$4</c:f>
              <c:strCache>
                <c:ptCount val="1"/>
                <c:pt idx="0">
                  <c:v>Bagre</c:v>
                </c:pt>
              </c:strCache>
            </c:strRef>
          </c:tx>
          <c:invertIfNegative val="0"/>
          <c:cat>
            <c:strRef>
              <c:f>'production content'!$B$1:$C$1</c:f>
              <c:strCache>
                <c:ptCount val="2"/>
                <c:pt idx="0">
                  <c:v>Dec 09</c:v>
                </c:pt>
                <c:pt idx="1">
                  <c:v>Dec 10</c:v>
                </c:pt>
              </c:strCache>
            </c:strRef>
          </c:cat>
          <c:val>
            <c:numRef>
              <c:f>'production content'!$B$4:$C$4</c:f>
              <c:numCache>
                <c:formatCode>0.00</c:formatCode>
                <c:ptCount val="2"/>
                <c:pt idx="0">
                  <c:v>84</c:v>
                </c:pt>
                <c:pt idx="1">
                  <c:v>43.099999904632568</c:v>
                </c:pt>
              </c:numCache>
            </c:numRef>
          </c:val>
        </c:ser>
        <c:ser>
          <c:idx val="3"/>
          <c:order val="3"/>
          <c:tx>
            <c:strRef>
              <c:f>'production content'!$A$5</c:f>
              <c:strCache>
                <c:ptCount val="1"/>
                <c:pt idx="0">
                  <c:v>Corvina</c:v>
                </c:pt>
              </c:strCache>
            </c:strRef>
          </c:tx>
          <c:invertIfNegative val="0"/>
          <c:cat>
            <c:strRef>
              <c:f>'production content'!$B$1:$C$1</c:f>
              <c:strCache>
                <c:ptCount val="2"/>
                <c:pt idx="0">
                  <c:v>Dec 09</c:v>
                </c:pt>
                <c:pt idx="1">
                  <c:v>Dec 10</c:v>
                </c:pt>
              </c:strCache>
            </c:strRef>
          </c:cat>
          <c:val>
            <c:numRef>
              <c:f>'production content'!$B$5:$C$5</c:f>
              <c:numCache>
                <c:formatCode>0.00</c:formatCode>
                <c:ptCount val="2"/>
                <c:pt idx="0">
                  <c:v>108.29999983310699</c:v>
                </c:pt>
                <c:pt idx="1">
                  <c:v>17.300000011920929</c:v>
                </c:pt>
              </c:numCache>
            </c:numRef>
          </c:val>
        </c:ser>
        <c:ser>
          <c:idx val="4"/>
          <c:order val="4"/>
          <c:tx>
            <c:strRef>
              <c:f>'production content'!$A$6</c:f>
              <c:strCache>
                <c:ptCount val="1"/>
                <c:pt idx="0">
                  <c:v>Olho de Cão</c:v>
                </c:pt>
              </c:strCache>
            </c:strRef>
          </c:tx>
          <c:invertIfNegative val="0"/>
          <c:cat>
            <c:strRef>
              <c:f>'production content'!$B$1:$C$1</c:f>
              <c:strCache>
                <c:ptCount val="2"/>
                <c:pt idx="0">
                  <c:v>Dec 09</c:v>
                </c:pt>
                <c:pt idx="1">
                  <c:v>Dec 10</c:v>
                </c:pt>
              </c:strCache>
            </c:strRef>
          </c:cat>
          <c:val>
            <c:numRef>
              <c:f>'production content'!$B$6:$C$6</c:f>
              <c:numCache>
                <c:formatCode>General</c:formatCode>
                <c:ptCount val="2"/>
                <c:pt idx="0" formatCode="0.00">
                  <c:v>79</c:v>
                </c:pt>
              </c:numCache>
            </c:numRef>
          </c:val>
        </c:ser>
        <c:ser>
          <c:idx val="5"/>
          <c:order val="5"/>
          <c:tx>
            <c:strRef>
              <c:f>'production content'!$A$7</c:f>
              <c:strCache>
                <c:ptCount val="1"/>
                <c:pt idx="0">
                  <c:v>Pescada</c:v>
                </c:pt>
              </c:strCache>
            </c:strRef>
          </c:tx>
          <c:invertIfNegative val="0"/>
          <c:cat>
            <c:strRef>
              <c:f>'production content'!$B$1:$C$1</c:f>
              <c:strCache>
                <c:ptCount val="2"/>
                <c:pt idx="0">
                  <c:v>Dec 09</c:v>
                </c:pt>
                <c:pt idx="1">
                  <c:v>Dec 10</c:v>
                </c:pt>
              </c:strCache>
            </c:strRef>
          </c:cat>
          <c:val>
            <c:numRef>
              <c:f>'production content'!$B$7:$C$7</c:f>
              <c:numCache>
                <c:formatCode>General</c:formatCode>
                <c:ptCount val="2"/>
                <c:pt idx="0" formatCode="0.00">
                  <c:v>74.599999964237213</c:v>
                </c:pt>
              </c:numCache>
            </c:numRef>
          </c:val>
        </c:ser>
        <c:ser>
          <c:idx val="6"/>
          <c:order val="6"/>
          <c:tx>
            <c:strRef>
              <c:f>'production content'!$A$8</c:f>
              <c:strCache>
                <c:ptCount val="1"/>
                <c:pt idx="0">
                  <c:v>Cação</c:v>
                </c:pt>
              </c:strCache>
            </c:strRef>
          </c:tx>
          <c:invertIfNegative val="0"/>
          <c:cat>
            <c:strRef>
              <c:f>'production content'!$B$1:$C$1</c:f>
              <c:strCache>
                <c:ptCount val="2"/>
                <c:pt idx="0">
                  <c:v>Dec 09</c:v>
                </c:pt>
                <c:pt idx="1">
                  <c:v>Dec 10</c:v>
                </c:pt>
              </c:strCache>
            </c:strRef>
          </c:cat>
          <c:val>
            <c:numRef>
              <c:f>'production content'!$B$8:$C$8</c:f>
              <c:numCache>
                <c:formatCode>0.00</c:formatCode>
                <c:ptCount val="2"/>
                <c:pt idx="0">
                  <c:v>69</c:v>
                </c:pt>
                <c:pt idx="1">
                  <c:v>1.5</c:v>
                </c:pt>
              </c:numCache>
            </c:numRef>
          </c:val>
        </c:ser>
        <c:ser>
          <c:idx val="7"/>
          <c:order val="7"/>
          <c:tx>
            <c:strRef>
              <c:f>'production content'!$A$9</c:f>
              <c:strCache>
                <c:ptCount val="1"/>
                <c:pt idx="0">
                  <c:v>Prejereba</c:v>
                </c:pt>
              </c:strCache>
            </c:strRef>
          </c:tx>
          <c:invertIfNegative val="0"/>
          <c:cat>
            <c:strRef>
              <c:f>'production content'!$B$1:$C$1</c:f>
              <c:strCache>
                <c:ptCount val="2"/>
                <c:pt idx="0">
                  <c:v>Dec 09</c:v>
                </c:pt>
                <c:pt idx="1">
                  <c:v>Dec 10</c:v>
                </c:pt>
              </c:strCache>
            </c:strRef>
          </c:cat>
          <c:val>
            <c:numRef>
              <c:f>'production content'!$B$9:$C$9</c:f>
              <c:numCache>
                <c:formatCode>0.00</c:formatCode>
                <c:ptCount val="2"/>
                <c:pt idx="0">
                  <c:v>40.5</c:v>
                </c:pt>
                <c:pt idx="1">
                  <c:v>24</c:v>
                </c:pt>
              </c:numCache>
            </c:numRef>
          </c:val>
        </c:ser>
        <c:ser>
          <c:idx val="8"/>
          <c:order val="8"/>
          <c:tx>
            <c:strRef>
              <c:f>'production content'!$A$10</c:f>
              <c:strCache>
                <c:ptCount val="1"/>
                <c:pt idx="0">
                  <c:v>Cavala</c:v>
                </c:pt>
              </c:strCache>
            </c:strRef>
          </c:tx>
          <c:invertIfNegative val="0"/>
          <c:cat>
            <c:strRef>
              <c:f>'production content'!$B$1:$C$1</c:f>
              <c:strCache>
                <c:ptCount val="2"/>
                <c:pt idx="0">
                  <c:v>Dec 09</c:v>
                </c:pt>
                <c:pt idx="1">
                  <c:v>Dec 10</c:v>
                </c:pt>
              </c:strCache>
            </c:strRef>
          </c:cat>
          <c:val>
            <c:numRef>
              <c:f>'production content'!$B$10:$C$10</c:f>
              <c:numCache>
                <c:formatCode>General</c:formatCode>
                <c:ptCount val="2"/>
                <c:pt idx="0" formatCode="0.00">
                  <c:v>42.329999983310699</c:v>
                </c:pt>
              </c:numCache>
            </c:numRef>
          </c:val>
        </c:ser>
        <c:ser>
          <c:idx val="9"/>
          <c:order val="9"/>
          <c:tx>
            <c:strRef>
              <c:f>'production content'!$A$11</c:f>
              <c:strCache>
                <c:ptCount val="1"/>
                <c:pt idx="0">
                  <c:v>Robalo-peba</c:v>
                </c:pt>
              </c:strCache>
            </c:strRef>
          </c:tx>
          <c:invertIfNegative val="0"/>
          <c:cat>
            <c:strRef>
              <c:f>'production content'!$B$1:$C$1</c:f>
              <c:strCache>
                <c:ptCount val="2"/>
                <c:pt idx="0">
                  <c:v>Dec 09</c:v>
                </c:pt>
                <c:pt idx="1">
                  <c:v>Dec 10</c:v>
                </c:pt>
              </c:strCache>
            </c:strRef>
          </c:cat>
          <c:val>
            <c:numRef>
              <c:f>'production content'!$B$11:$C$11</c:f>
              <c:numCache>
                <c:formatCode>0.00</c:formatCode>
                <c:ptCount val="2"/>
                <c:pt idx="0">
                  <c:v>4.1200000643730164</c:v>
                </c:pt>
                <c:pt idx="1">
                  <c:v>26.699999898672104</c:v>
                </c:pt>
              </c:numCache>
            </c:numRef>
          </c:val>
        </c:ser>
        <c:ser>
          <c:idx val="10"/>
          <c:order val="10"/>
          <c:tx>
            <c:strRef>
              <c:f>'production content'!$A$12</c:f>
              <c:strCache>
                <c:ptCount val="1"/>
                <c:pt idx="0">
                  <c:v>Guaivira</c:v>
                </c:pt>
              </c:strCache>
            </c:strRef>
          </c:tx>
          <c:invertIfNegative val="0"/>
          <c:cat>
            <c:strRef>
              <c:f>'production content'!$B$1:$C$1</c:f>
              <c:strCache>
                <c:ptCount val="2"/>
                <c:pt idx="0">
                  <c:v>Dec 09</c:v>
                </c:pt>
                <c:pt idx="1">
                  <c:v>Dec 10</c:v>
                </c:pt>
              </c:strCache>
            </c:strRef>
          </c:cat>
          <c:val>
            <c:numRef>
              <c:f>'production content'!$B$12:$C$12</c:f>
              <c:numCache>
                <c:formatCode>0.00</c:formatCode>
                <c:ptCount val="2"/>
                <c:pt idx="0">
                  <c:v>18.299999952316284</c:v>
                </c:pt>
                <c:pt idx="1">
                  <c:v>9.2999999523162842</c:v>
                </c:pt>
              </c:numCache>
            </c:numRef>
          </c:val>
        </c:ser>
        <c:ser>
          <c:idx val="11"/>
          <c:order val="11"/>
          <c:tx>
            <c:strRef>
              <c:f>'production content'!$A$13</c:f>
              <c:strCache>
                <c:ptCount val="1"/>
                <c:pt idx="0">
                  <c:v>Tainha</c:v>
                </c:pt>
              </c:strCache>
            </c:strRef>
          </c:tx>
          <c:invertIfNegative val="0"/>
          <c:cat>
            <c:strRef>
              <c:f>'production content'!$B$1:$C$1</c:f>
              <c:strCache>
                <c:ptCount val="2"/>
                <c:pt idx="0">
                  <c:v>Dec 09</c:v>
                </c:pt>
                <c:pt idx="1">
                  <c:v>Dec 10</c:v>
                </c:pt>
              </c:strCache>
            </c:strRef>
          </c:cat>
          <c:val>
            <c:numRef>
              <c:f>'production content'!$B$13:$C$13</c:f>
              <c:numCache>
                <c:formatCode>0.00</c:formatCode>
                <c:ptCount val="2"/>
                <c:pt idx="0">
                  <c:v>15</c:v>
                </c:pt>
                <c:pt idx="1">
                  <c:v>5</c:v>
                </c:pt>
              </c:numCache>
            </c:numRef>
          </c:val>
        </c:ser>
        <c:ser>
          <c:idx val="12"/>
          <c:order val="12"/>
          <c:tx>
            <c:strRef>
              <c:f>'production content'!$A$14</c:f>
              <c:strCache>
                <c:ptCount val="1"/>
                <c:pt idx="0">
                  <c:v>Bonito</c:v>
                </c:pt>
              </c:strCache>
            </c:strRef>
          </c:tx>
          <c:invertIfNegative val="0"/>
          <c:cat>
            <c:strRef>
              <c:f>'production content'!$B$1:$C$1</c:f>
              <c:strCache>
                <c:ptCount val="2"/>
                <c:pt idx="0">
                  <c:v>Dec 09</c:v>
                </c:pt>
                <c:pt idx="1">
                  <c:v>Dec 10</c:v>
                </c:pt>
              </c:strCache>
            </c:strRef>
          </c:cat>
          <c:val>
            <c:numRef>
              <c:f>'production content'!$B$14:$C$14</c:f>
              <c:numCache>
                <c:formatCode>0.00</c:formatCode>
                <c:ptCount val="2"/>
                <c:pt idx="0">
                  <c:v>1</c:v>
                </c:pt>
                <c:pt idx="1">
                  <c:v>17.5</c:v>
                </c:pt>
              </c:numCache>
            </c:numRef>
          </c:val>
        </c:ser>
        <c:ser>
          <c:idx val="13"/>
          <c:order val="13"/>
          <c:tx>
            <c:strRef>
              <c:f>'production content'!$A$15</c:f>
              <c:strCache>
                <c:ptCount val="1"/>
                <c:pt idx="0">
                  <c:v>Vermelho</c:v>
                </c:pt>
              </c:strCache>
            </c:strRef>
          </c:tx>
          <c:invertIfNegative val="0"/>
          <c:cat>
            <c:strRef>
              <c:f>'production content'!$B$1:$C$1</c:f>
              <c:strCache>
                <c:ptCount val="2"/>
                <c:pt idx="0">
                  <c:v>Dec 09</c:v>
                </c:pt>
                <c:pt idx="1">
                  <c:v>Dec 10</c:v>
                </c:pt>
              </c:strCache>
            </c:strRef>
          </c:cat>
          <c:val>
            <c:numRef>
              <c:f>'production content'!$B$15:$C$15</c:f>
              <c:numCache>
                <c:formatCode>0.00</c:formatCode>
                <c:ptCount val="2"/>
                <c:pt idx="0">
                  <c:v>9.7000001668930054</c:v>
                </c:pt>
                <c:pt idx="1">
                  <c:v>7</c:v>
                </c:pt>
              </c:numCache>
            </c:numRef>
          </c:val>
        </c:ser>
        <c:ser>
          <c:idx val="14"/>
          <c:order val="14"/>
          <c:tx>
            <c:strRef>
              <c:f>'production content'!$A$16</c:f>
              <c:strCache>
                <c:ptCount val="1"/>
                <c:pt idx="0">
                  <c:v>Garoupa</c:v>
                </c:pt>
              </c:strCache>
            </c:strRef>
          </c:tx>
          <c:invertIfNegative val="0"/>
          <c:cat>
            <c:strRef>
              <c:f>'production content'!$B$1:$C$1</c:f>
              <c:strCache>
                <c:ptCount val="2"/>
                <c:pt idx="0">
                  <c:v>Dec 09</c:v>
                </c:pt>
                <c:pt idx="1">
                  <c:v>Dec 10</c:v>
                </c:pt>
              </c:strCache>
            </c:strRef>
          </c:cat>
          <c:val>
            <c:numRef>
              <c:f>'production content'!$B$16:$C$16</c:f>
              <c:numCache>
                <c:formatCode>0.00</c:formatCode>
                <c:ptCount val="2"/>
                <c:pt idx="0">
                  <c:v>11.499999910593033</c:v>
                </c:pt>
                <c:pt idx="1">
                  <c:v>0.40000000596046448</c:v>
                </c:pt>
              </c:numCache>
            </c:numRef>
          </c:val>
        </c:ser>
        <c:ser>
          <c:idx val="15"/>
          <c:order val="15"/>
          <c:tx>
            <c:strRef>
              <c:f>'production content'!$A$17</c:f>
              <c:strCache>
                <c:ptCount val="1"/>
                <c:pt idx="0">
                  <c:v>Ubeba</c:v>
                </c:pt>
              </c:strCache>
            </c:strRef>
          </c:tx>
          <c:invertIfNegative val="0"/>
          <c:cat>
            <c:strRef>
              <c:f>'production content'!$B$1:$C$1</c:f>
              <c:strCache>
                <c:ptCount val="2"/>
                <c:pt idx="0">
                  <c:v>Dec 09</c:v>
                </c:pt>
                <c:pt idx="1">
                  <c:v>Dec 10</c:v>
                </c:pt>
              </c:strCache>
            </c:strRef>
          </c:cat>
          <c:val>
            <c:numRef>
              <c:f>'production content'!$B$17:$C$17</c:f>
              <c:numCache>
                <c:formatCode>General</c:formatCode>
                <c:ptCount val="2"/>
                <c:pt idx="0" formatCode="0.00">
                  <c:v>11.5</c:v>
                </c:pt>
              </c:numCache>
            </c:numRef>
          </c:val>
        </c:ser>
        <c:ser>
          <c:idx val="16"/>
          <c:order val="16"/>
          <c:tx>
            <c:strRef>
              <c:f>'production content'!$A$18</c:f>
              <c:strCache>
                <c:ptCount val="1"/>
                <c:pt idx="0">
                  <c:v>Espada</c:v>
                </c:pt>
              </c:strCache>
            </c:strRef>
          </c:tx>
          <c:invertIfNegative val="0"/>
          <c:cat>
            <c:strRef>
              <c:f>'production content'!$B$1:$C$1</c:f>
              <c:strCache>
                <c:ptCount val="2"/>
                <c:pt idx="0">
                  <c:v>Dec 09</c:v>
                </c:pt>
                <c:pt idx="1">
                  <c:v>Dec 10</c:v>
                </c:pt>
              </c:strCache>
            </c:strRef>
          </c:cat>
          <c:val>
            <c:numRef>
              <c:f>'production content'!$B$18:$C$18</c:f>
              <c:numCache>
                <c:formatCode>General</c:formatCode>
                <c:ptCount val="2"/>
                <c:pt idx="0" formatCode="0.00">
                  <c:v>9.1000000238418579</c:v>
                </c:pt>
              </c:numCache>
            </c:numRef>
          </c:val>
        </c:ser>
        <c:ser>
          <c:idx val="17"/>
          <c:order val="17"/>
          <c:tx>
            <c:strRef>
              <c:f>'production content'!$A$19</c:f>
              <c:strCache>
                <c:ptCount val="1"/>
                <c:pt idx="0">
                  <c:v>Paranaguaiu</c:v>
                </c:pt>
              </c:strCache>
            </c:strRef>
          </c:tx>
          <c:invertIfNegative val="0"/>
          <c:cat>
            <c:strRef>
              <c:f>'production content'!$B$1:$C$1</c:f>
              <c:strCache>
                <c:ptCount val="2"/>
                <c:pt idx="0">
                  <c:v>Dec 09</c:v>
                </c:pt>
                <c:pt idx="1">
                  <c:v>Dec 10</c:v>
                </c:pt>
              </c:strCache>
            </c:strRef>
          </c:cat>
          <c:val>
            <c:numRef>
              <c:f>'production content'!$B$19:$C$19</c:f>
              <c:numCache>
                <c:formatCode>General</c:formatCode>
                <c:ptCount val="2"/>
                <c:pt idx="0" formatCode="0.00">
                  <c:v>9</c:v>
                </c:pt>
              </c:numCache>
            </c:numRef>
          </c:val>
        </c:ser>
        <c:ser>
          <c:idx val="18"/>
          <c:order val="18"/>
          <c:tx>
            <c:strRef>
              <c:f>'production content'!$A$20</c:f>
              <c:strCache>
                <c:ptCount val="1"/>
                <c:pt idx="0">
                  <c:v>Mistura</c:v>
                </c:pt>
              </c:strCache>
            </c:strRef>
          </c:tx>
          <c:invertIfNegative val="0"/>
          <c:cat>
            <c:strRef>
              <c:f>'production content'!$B$1:$C$1</c:f>
              <c:strCache>
                <c:ptCount val="2"/>
                <c:pt idx="0">
                  <c:v>Dec 09</c:v>
                </c:pt>
                <c:pt idx="1">
                  <c:v>Dec 10</c:v>
                </c:pt>
              </c:strCache>
            </c:strRef>
          </c:cat>
          <c:val>
            <c:numRef>
              <c:f>'production content'!$B$20:$C$20</c:f>
              <c:numCache>
                <c:formatCode>0.00</c:formatCode>
                <c:ptCount val="2"/>
                <c:pt idx="0">
                  <c:v>5</c:v>
                </c:pt>
                <c:pt idx="1">
                  <c:v>4</c:v>
                </c:pt>
              </c:numCache>
            </c:numRef>
          </c:val>
        </c:ser>
        <c:ser>
          <c:idx val="19"/>
          <c:order val="19"/>
          <c:tx>
            <c:strRef>
              <c:f>'production content'!$A$21</c:f>
              <c:strCache>
                <c:ptCount val="1"/>
                <c:pt idx="0">
                  <c:v>Bicuda</c:v>
                </c:pt>
              </c:strCache>
            </c:strRef>
          </c:tx>
          <c:invertIfNegative val="0"/>
          <c:cat>
            <c:strRef>
              <c:f>'production content'!$B$1:$C$1</c:f>
              <c:strCache>
                <c:ptCount val="2"/>
                <c:pt idx="0">
                  <c:v>Dec 09</c:v>
                </c:pt>
                <c:pt idx="1">
                  <c:v>Dec 10</c:v>
                </c:pt>
              </c:strCache>
            </c:strRef>
          </c:cat>
          <c:val>
            <c:numRef>
              <c:f>'production content'!$B$21:$C$21</c:f>
              <c:numCache>
                <c:formatCode>General</c:formatCode>
                <c:ptCount val="2"/>
                <c:pt idx="0" formatCode="0.00">
                  <c:v>6.1000001430511475</c:v>
                </c:pt>
              </c:numCache>
            </c:numRef>
          </c:val>
        </c:ser>
        <c:ser>
          <c:idx val="20"/>
          <c:order val="20"/>
          <c:tx>
            <c:strRef>
              <c:f>'production content'!$A$22</c:f>
              <c:strCache>
                <c:ptCount val="1"/>
                <c:pt idx="0">
                  <c:v>Piranjica</c:v>
                </c:pt>
              </c:strCache>
            </c:strRef>
          </c:tx>
          <c:invertIfNegative val="0"/>
          <c:cat>
            <c:strRef>
              <c:f>'production content'!$B$1:$C$1</c:f>
              <c:strCache>
                <c:ptCount val="2"/>
                <c:pt idx="0">
                  <c:v>Dec 09</c:v>
                </c:pt>
                <c:pt idx="1">
                  <c:v>Dec 10</c:v>
                </c:pt>
              </c:strCache>
            </c:strRef>
          </c:cat>
          <c:val>
            <c:numRef>
              <c:f>'production content'!$B$22:$C$22</c:f>
              <c:numCache>
                <c:formatCode>0.00</c:formatCode>
                <c:ptCount val="2"/>
                <c:pt idx="0">
                  <c:v>3.5999999046325684</c:v>
                </c:pt>
                <c:pt idx="1">
                  <c:v>2</c:v>
                </c:pt>
              </c:numCache>
            </c:numRef>
          </c:val>
        </c:ser>
        <c:ser>
          <c:idx val="21"/>
          <c:order val="21"/>
          <c:tx>
            <c:strRef>
              <c:f>'production content'!$A$23</c:f>
              <c:strCache>
                <c:ptCount val="1"/>
                <c:pt idx="0">
                  <c:v>Ubarana=Albarana</c:v>
                </c:pt>
              </c:strCache>
            </c:strRef>
          </c:tx>
          <c:invertIfNegative val="0"/>
          <c:cat>
            <c:strRef>
              <c:f>'production content'!$B$1:$C$1</c:f>
              <c:strCache>
                <c:ptCount val="2"/>
                <c:pt idx="0">
                  <c:v>Dec 09</c:v>
                </c:pt>
                <c:pt idx="1">
                  <c:v>Dec 10</c:v>
                </c:pt>
              </c:strCache>
            </c:strRef>
          </c:cat>
          <c:val>
            <c:numRef>
              <c:f>'production content'!$B$23:$C$23</c:f>
              <c:numCache>
                <c:formatCode>0.00</c:formatCode>
                <c:ptCount val="2"/>
                <c:pt idx="0">
                  <c:v>2</c:v>
                </c:pt>
                <c:pt idx="1">
                  <c:v>2</c:v>
                </c:pt>
              </c:numCache>
            </c:numRef>
          </c:val>
        </c:ser>
        <c:ser>
          <c:idx val="22"/>
          <c:order val="22"/>
          <c:tx>
            <c:strRef>
              <c:f>'production content'!$A$24</c:f>
              <c:strCache>
                <c:ptCount val="1"/>
                <c:pt idx="0">
                  <c:v>Sororoca</c:v>
                </c:pt>
              </c:strCache>
            </c:strRef>
          </c:tx>
          <c:invertIfNegative val="0"/>
          <c:cat>
            <c:strRef>
              <c:f>'production content'!$B$1:$C$1</c:f>
              <c:strCache>
                <c:ptCount val="2"/>
                <c:pt idx="0">
                  <c:v>Dec 09</c:v>
                </c:pt>
                <c:pt idx="1">
                  <c:v>Dec 10</c:v>
                </c:pt>
              </c:strCache>
            </c:strRef>
          </c:cat>
          <c:val>
            <c:numRef>
              <c:f>'production content'!$B$24:$C$24</c:f>
              <c:numCache>
                <c:formatCode>General</c:formatCode>
                <c:ptCount val="2"/>
                <c:pt idx="0" formatCode="0.00">
                  <c:v>3.6499999761581421</c:v>
                </c:pt>
              </c:numCache>
            </c:numRef>
          </c:val>
        </c:ser>
        <c:ser>
          <c:idx val="23"/>
          <c:order val="23"/>
          <c:tx>
            <c:strRef>
              <c:f>'production content'!$A$25</c:f>
              <c:strCache>
                <c:ptCount val="1"/>
                <c:pt idx="0">
                  <c:v>Xaréu</c:v>
                </c:pt>
              </c:strCache>
            </c:strRef>
          </c:tx>
          <c:invertIfNegative val="0"/>
          <c:cat>
            <c:strRef>
              <c:f>'production content'!$B$1:$C$1</c:f>
              <c:strCache>
                <c:ptCount val="2"/>
                <c:pt idx="0">
                  <c:v>Dec 09</c:v>
                </c:pt>
                <c:pt idx="1">
                  <c:v>Dec 10</c:v>
                </c:pt>
              </c:strCache>
            </c:strRef>
          </c:cat>
          <c:val>
            <c:numRef>
              <c:f>'production content'!$B$25:$C$25</c:f>
              <c:numCache>
                <c:formatCode>General</c:formatCode>
                <c:ptCount val="2"/>
                <c:pt idx="0" formatCode="0.00">
                  <c:v>3</c:v>
                </c:pt>
              </c:numCache>
            </c:numRef>
          </c:val>
        </c:ser>
        <c:ser>
          <c:idx val="24"/>
          <c:order val="24"/>
          <c:tx>
            <c:strRef>
              <c:f>'production content'!$A$26</c:f>
              <c:strCache>
                <c:ptCount val="1"/>
                <c:pt idx="0">
                  <c:v>Sargo-de-beiço</c:v>
                </c:pt>
              </c:strCache>
            </c:strRef>
          </c:tx>
          <c:invertIfNegative val="0"/>
          <c:cat>
            <c:strRef>
              <c:f>'production content'!$B$1:$C$1</c:f>
              <c:strCache>
                <c:ptCount val="2"/>
                <c:pt idx="0">
                  <c:v>Dec 09</c:v>
                </c:pt>
                <c:pt idx="1">
                  <c:v>Dec 10</c:v>
                </c:pt>
              </c:strCache>
            </c:strRef>
          </c:cat>
          <c:val>
            <c:numRef>
              <c:f>'production content'!$B$26:$C$26</c:f>
              <c:numCache>
                <c:formatCode>0.00</c:formatCode>
                <c:ptCount val="2"/>
                <c:pt idx="1">
                  <c:v>1.5</c:v>
                </c:pt>
              </c:numCache>
            </c:numRef>
          </c:val>
        </c:ser>
        <c:ser>
          <c:idx val="25"/>
          <c:order val="25"/>
          <c:tx>
            <c:strRef>
              <c:f>'production content'!$A$27</c:f>
              <c:strCache>
                <c:ptCount val="1"/>
                <c:pt idx="0">
                  <c:v>Parati</c:v>
                </c:pt>
              </c:strCache>
            </c:strRef>
          </c:tx>
          <c:invertIfNegative val="0"/>
          <c:cat>
            <c:strRef>
              <c:f>'production content'!$B$1:$C$1</c:f>
              <c:strCache>
                <c:ptCount val="2"/>
                <c:pt idx="0">
                  <c:v>Dec 09</c:v>
                </c:pt>
                <c:pt idx="1">
                  <c:v>Dec 10</c:v>
                </c:pt>
              </c:strCache>
            </c:strRef>
          </c:cat>
          <c:val>
            <c:numRef>
              <c:f>'production content'!$B$27:$C$27</c:f>
              <c:numCache>
                <c:formatCode>General</c:formatCode>
                <c:ptCount val="2"/>
                <c:pt idx="0" formatCode="0.00">
                  <c:v>1.2999999523162842</c:v>
                </c:pt>
              </c:numCache>
            </c:numRef>
          </c:val>
        </c:ser>
        <c:ser>
          <c:idx val="26"/>
          <c:order val="26"/>
          <c:tx>
            <c:strRef>
              <c:f>'production content'!$A$28</c:f>
              <c:strCache>
                <c:ptCount val="1"/>
                <c:pt idx="0">
                  <c:v>Badejo</c:v>
                </c:pt>
              </c:strCache>
            </c:strRef>
          </c:tx>
          <c:invertIfNegative val="0"/>
          <c:cat>
            <c:strRef>
              <c:f>'production content'!$B$1:$C$1</c:f>
              <c:strCache>
                <c:ptCount val="2"/>
                <c:pt idx="0">
                  <c:v>Dec 09</c:v>
                </c:pt>
                <c:pt idx="1">
                  <c:v>Dec 10</c:v>
                </c:pt>
              </c:strCache>
            </c:strRef>
          </c:cat>
          <c:val>
            <c:numRef>
              <c:f>'production content'!$B$28:$C$28</c:f>
              <c:numCache>
                <c:formatCode>0.00</c:formatCode>
                <c:ptCount val="2"/>
                <c:pt idx="1">
                  <c:v>2.5</c:v>
                </c:pt>
              </c:numCache>
            </c:numRef>
          </c:val>
        </c:ser>
        <c:ser>
          <c:idx val="27"/>
          <c:order val="27"/>
          <c:tx>
            <c:strRef>
              <c:f>'production content'!$A$29</c:f>
              <c:strCache>
                <c:ptCount val="1"/>
                <c:pt idx="0">
                  <c:v>Cangoa Mulata</c:v>
                </c:pt>
              </c:strCache>
            </c:strRef>
          </c:tx>
          <c:invertIfNegative val="0"/>
          <c:cat>
            <c:strRef>
              <c:f>'production content'!$B$1:$C$1</c:f>
              <c:strCache>
                <c:ptCount val="2"/>
                <c:pt idx="0">
                  <c:v>Dec 09</c:v>
                </c:pt>
                <c:pt idx="1">
                  <c:v>Dec 10</c:v>
                </c:pt>
              </c:strCache>
            </c:strRef>
          </c:cat>
          <c:val>
            <c:numRef>
              <c:f>'production content'!$B$29:$C$29</c:f>
              <c:numCache>
                <c:formatCode>General</c:formatCode>
                <c:ptCount val="2"/>
                <c:pt idx="0" formatCode="0.00">
                  <c:v>0.20000000298023224</c:v>
                </c:pt>
              </c:numCache>
            </c:numRef>
          </c:val>
        </c:ser>
        <c:ser>
          <c:idx val="28"/>
          <c:order val="28"/>
          <c:tx>
            <c:strRef>
              <c:f>'production content'!$A$30</c:f>
              <c:strCache>
                <c:ptCount val="1"/>
                <c:pt idx="0">
                  <c:v>Derretida</c:v>
                </c:pt>
              </c:strCache>
            </c:strRef>
          </c:tx>
          <c:invertIfNegative val="0"/>
          <c:cat>
            <c:strRef>
              <c:f>'production content'!$B$1:$C$1</c:f>
              <c:strCache>
                <c:ptCount val="2"/>
                <c:pt idx="0">
                  <c:v>Dec 09</c:v>
                </c:pt>
                <c:pt idx="1">
                  <c:v>Dec 10</c:v>
                </c:pt>
              </c:strCache>
            </c:strRef>
          </c:cat>
          <c:val>
            <c:numRef>
              <c:f>'production content'!$B$30:$C$30</c:f>
              <c:numCache>
                <c:formatCode>General</c:formatCode>
                <c:ptCount val="2"/>
                <c:pt idx="0" formatCode="0.00">
                  <c:v>0.1000000014901161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100"/>
        <c:axId val="211304832"/>
        <c:axId val="211306368"/>
      </c:barChart>
      <c:catAx>
        <c:axId val="211304832"/>
        <c:scaling>
          <c:orientation val="minMax"/>
        </c:scaling>
        <c:delete val="0"/>
        <c:axPos val="l"/>
        <c:numFmt formatCode="@" sourceLinked="0"/>
        <c:majorTickMark val="none"/>
        <c:minorTickMark val="none"/>
        <c:tickLblPos val="nextTo"/>
        <c:txPr>
          <a:bodyPr/>
          <a:lstStyle/>
          <a:p>
            <a:pPr>
              <a:defRPr sz="1000" b="1" baseline="0"/>
            </a:pPr>
            <a:endParaRPr lang="en-US"/>
          </a:p>
        </c:txPr>
        <c:crossAx val="211306368"/>
        <c:crosses val="autoZero"/>
        <c:auto val="0"/>
        <c:lblAlgn val="ctr"/>
        <c:lblOffset val="90"/>
        <c:noMultiLvlLbl val="0"/>
      </c:catAx>
      <c:valAx>
        <c:axId val="211306368"/>
        <c:scaling>
          <c:orientation val="minMax"/>
          <c:max val="1100"/>
          <c:min val="0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roduction (kg)</a:t>
                </a:r>
              </a:p>
            </c:rich>
          </c:tx>
          <c:layout>
            <c:manualLayout>
              <c:xMode val="edge"/>
              <c:yMode val="edge"/>
              <c:x val="0.41669259259259261"/>
              <c:y val="0.59614870689655175"/>
            </c:manualLayout>
          </c:layout>
          <c:overlay val="0"/>
        </c:title>
        <c:numFmt formatCode="#,##0" sourceLinked="0"/>
        <c:majorTickMark val="none"/>
        <c:minorTickMark val="in"/>
        <c:tickLblPos val="nextTo"/>
        <c:crossAx val="211304832"/>
        <c:crosses val="autoZero"/>
        <c:crossBetween val="between"/>
        <c:minorUnit val="40"/>
      </c:valAx>
    </c:plotArea>
    <c:legend>
      <c:legendPos val="b"/>
      <c:layout>
        <c:manualLayout>
          <c:xMode val="edge"/>
          <c:yMode val="edge"/>
          <c:x val="6.0427674158332709E-2"/>
          <c:y val="0.67198942956731811"/>
          <c:w val="0.87914449237092773"/>
          <c:h val="0.23993160308264436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63</Words>
  <Characters>3784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pina</dc:creator>
  <cp:lastModifiedBy>Alpina</cp:lastModifiedBy>
  <cp:revision>2</cp:revision>
  <dcterms:created xsi:type="dcterms:W3CDTF">2012-05-27T21:06:00Z</dcterms:created>
  <dcterms:modified xsi:type="dcterms:W3CDTF">2012-05-27T21:06:00Z</dcterms:modified>
</cp:coreProperties>
</file>